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171EE" w14:textId="77777777" w:rsidR="009E1056" w:rsidRDefault="009E1056" w:rsidP="00920B3B">
      <w:pPr>
        <w:rPr>
          <w:rFonts w:ascii="Arial" w:hAnsi="Arial" w:cs="Arial"/>
          <w:b/>
          <w:bCs/>
          <w:sz w:val="32"/>
          <w:szCs w:val="32"/>
        </w:rPr>
      </w:pPr>
    </w:p>
    <w:p w14:paraId="6A9D9965" w14:textId="7D513D81" w:rsidR="002260F1" w:rsidRPr="009E1056" w:rsidRDefault="002260F1" w:rsidP="00920B3B">
      <w:pPr>
        <w:rPr>
          <w:rFonts w:ascii="Arial" w:hAnsi="Arial" w:cs="Arial"/>
          <w:b/>
          <w:bCs/>
          <w:sz w:val="32"/>
          <w:szCs w:val="32"/>
        </w:rPr>
      </w:pPr>
      <w:r w:rsidRPr="009E1056">
        <w:rPr>
          <w:rFonts w:ascii="Arial" w:hAnsi="Arial" w:cs="Arial"/>
          <w:b/>
          <w:bCs/>
          <w:sz w:val="32"/>
          <w:szCs w:val="32"/>
        </w:rPr>
        <w:t xml:space="preserve">Online supplemental </w:t>
      </w:r>
      <w:r w:rsidR="00AB51CC" w:rsidRPr="009E1056">
        <w:rPr>
          <w:rFonts w:ascii="Arial" w:hAnsi="Arial" w:cs="Arial"/>
          <w:b/>
          <w:bCs/>
          <w:sz w:val="32"/>
          <w:szCs w:val="32"/>
        </w:rPr>
        <w:t>material</w:t>
      </w:r>
    </w:p>
    <w:p w14:paraId="598CA46E" w14:textId="77777777" w:rsidR="00AB51CC" w:rsidRPr="009E1056" w:rsidRDefault="00AB51CC" w:rsidP="00920B3B">
      <w:pPr>
        <w:rPr>
          <w:rFonts w:ascii="Arial" w:hAnsi="Arial" w:cs="Arial"/>
          <w:sz w:val="32"/>
          <w:szCs w:val="32"/>
        </w:rPr>
      </w:pPr>
    </w:p>
    <w:p w14:paraId="70A6E089" w14:textId="0EEF6CC1" w:rsidR="001E4C98" w:rsidRPr="001E4C98" w:rsidRDefault="00354ED5" w:rsidP="00920B3B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T</w:t>
      </w:r>
      <w:r w:rsidR="009E1056" w:rsidRPr="001E4C98">
        <w:rPr>
          <w:rFonts w:ascii="Arial" w:hAnsi="Arial" w:cs="Arial"/>
          <w:b/>
          <w:bCs/>
          <w:sz w:val="28"/>
          <w:szCs w:val="28"/>
        </w:rPr>
        <w:t>itle:</w:t>
      </w:r>
    </w:p>
    <w:p w14:paraId="74B0C508" w14:textId="16EF2D3B" w:rsidR="00920B3B" w:rsidRPr="001E4C98" w:rsidRDefault="002D3C51" w:rsidP="00920B3B">
      <w:pPr>
        <w:rPr>
          <w:rFonts w:ascii="Arial" w:hAnsi="Arial" w:cs="Arial"/>
        </w:rPr>
      </w:pPr>
      <w:r w:rsidRPr="001E4C98">
        <w:rPr>
          <w:rFonts w:ascii="Arial" w:hAnsi="Arial" w:cs="Arial"/>
        </w:rPr>
        <w:t xml:space="preserve">Venous </w:t>
      </w:r>
      <w:r w:rsidR="002260F1" w:rsidRPr="001E4C98">
        <w:rPr>
          <w:rFonts w:ascii="Arial" w:hAnsi="Arial" w:cs="Arial"/>
        </w:rPr>
        <w:t>t</w:t>
      </w:r>
      <w:r w:rsidRPr="001E4C98">
        <w:rPr>
          <w:rFonts w:ascii="Arial" w:hAnsi="Arial" w:cs="Arial"/>
        </w:rPr>
        <w:t xml:space="preserve">hromboembolism and </w:t>
      </w:r>
      <w:r w:rsidR="002260F1" w:rsidRPr="001E4C98">
        <w:rPr>
          <w:rFonts w:ascii="Arial" w:hAnsi="Arial" w:cs="Arial"/>
        </w:rPr>
        <w:t>c</w:t>
      </w:r>
      <w:r w:rsidRPr="001E4C98">
        <w:rPr>
          <w:rFonts w:ascii="Arial" w:hAnsi="Arial" w:cs="Arial"/>
        </w:rPr>
        <w:t xml:space="preserve">ancer </w:t>
      </w:r>
      <w:r w:rsidR="002260F1" w:rsidRPr="001E4C98">
        <w:rPr>
          <w:rFonts w:ascii="Arial" w:hAnsi="Arial" w:cs="Arial"/>
        </w:rPr>
        <w:t>r</w:t>
      </w:r>
      <w:r w:rsidRPr="001E4C98">
        <w:rPr>
          <w:rFonts w:ascii="Arial" w:hAnsi="Arial" w:cs="Arial"/>
        </w:rPr>
        <w:t xml:space="preserve">isk in </w:t>
      </w:r>
      <w:r w:rsidR="002260F1" w:rsidRPr="001E4C98">
        <w:rPr>
          <w:rFonts w:ascii="Arial" w:hAnsi="Arial" w:cs="Arial"/>
        </w:rPr>
        <w:t>p</w:t>
      </w:r>
      <w:r w:rsidRPr="001E4C98">
        <w:rPr>
          <w:rFonts w:ascii="Arial" w:hAnsi="Arial" w:cs="Arial"/>
        </w:rPr>
        <w:t xml:space="preserve">atients with a </w:t>
      </w:r>
      <w:r w:rsidR="002260F1" w:rsidRPr="001E4C98">
        <w:rPr>
          <w:rFonts w:ascii="Arial" w:hAnsi="Arial" w:cs="Arial"/>
        </w:rPr>
        <w:t>h</w:t>
      </w:r>
      <w:r w:rsidRPr="001E4C98">
        <w:rPr>
          <w:rFonts w:ascii="Arial" w:hAnsi="Arial" w:cs="Arial"/>
        </w:rPr>
        <w:t xml:space="preserve">istory of </w:t>
      </w:r>
      <w:r w:rsidR="002260F1" w:rsidRPr="001E4C98">
        <w:rPr>
          <w:rFonts w:ascii="Arial" w:hAnsi="Arial" w:cs="Arial"/>
        </w:rPr>
        <w:t>m</w:t>
      </w:r>
      <w:r w:rsidRPr="001E4C98">
        <w:rPr>
          <w:rFonts w:ascii="Arial" w:hAnsi="Arial" w:cs="Arial"/>
        </w:rPr>
        <w:t xml:space="preserve">igraine: </w:t>
      </w:r>
      <w:r w:rsidR="002260F1" w:rsidRPr="001E4C98">
        <w:rPr>
          <w:rFonts w:ascii="Arial" w:hAnsi="Arial" w:cs="Arial"/>
        </w:rPr>
        <w:t>a</w:t>
      </w:r>
      <w:r w:rsidRPr="001E4C98">
        <w:rPr>
          <w:rFonts w:ascii="Arial" w:hAnsi="Arial" w:cs="Arial"/>
        </w:rPr>
        <w:t xml:space="preserve"> </w:t>
      </w:r>
      <w:r w:rsidR="002260F1" w:rsidRPr="001E4C98">
        <w:rPr>
          <w:rFonts w:ascii="Arial" w:hAnsi="Arial" w:cs="Arial"/>
        </w:rPr>
        <w:t>p</w:t>
      </w:r>
      <w:r w:rsidRPr="001E4C98">
        <w:rPr>
          <w:rFonts w:ascii="Arial" w:hAnsi="Arial" w:cs="Arial"/>
        </w:rPr>
        <w:t>opulation-</w:t>
      </w:r>
      <w:r w:rsidR="002260F1" w:rsidRPr="001E4C98">
        <w:rPr>
          <w:rFonts w:ascii="Arial" w:hAnsi="Arial" w:cs="Arial"/>
        </w:rPr>
        <w:t>b</w:t>
      </w:r>
      <w:r w:rsidRPr="001E4C98">
        <w:rPr>
          <w:rFonts w:ascii="Arial" w:hAnsi="Arial" w:cs="Arial"/>
        </w:rPr>
        <w:t xml:space="preserve">ased </w:t>
      </w:r>
      <w:r w:rsidR="002260F1" w:rsidRPr="001E4C98">
        <w:rPr>
          <w:rFonts w:ascii="Arial" w:hAnsi="Arial" w:cs="Arial"/>
        </w:rPr>
        <w:t>c</w:t>
      </w:r>
      <w:r w:rsidRPr="001E4C98">
        <w:rPr>
          <w:rFonts w:ascii="Arial" w:hAnsi="Arial" w:cs="Arial"/>
        </w:rPr>
        <w:t xml:space="preserve">ohort </w:t>
      </w:r>
      <w:r w:rsidR="002260F1" w:rsidRPr="001E4C98">
        <w:rPr>
          <w:rFonts w:ascii="Arial" w:hAnsi="Arial" w:cs="Arial"/>
        </w:rPr>
        <w:t>s</w:t>
      </w:r>
      <w:r w:rsidRPr="001E4C98">
        <w:rPr>
          <w:rFonts w:ascii="Arial" w:hAnsi="Arial" w:cs="Arial"/>
        </w:rPr>
        <w:t>tudy</w:t>
      </w:r>
    </w:p>
    <w:p w14:paraId="02905E41" w14:textId="77777777" w:rsidR="00A936E7" w:rsidRPr="009E1056" w:rsidRDefault="00A936E7" w:rsidP="00920B3B">
      <w:pPr>
        <w:rPr>
          <w:rFonts w:ascii="Arial" w:hAnsi="Arial" w:cs="Arial"/>
          <w:sz w:val="32"/>
          <w:szCs w:val="32"/>
          <w:lang w:val="en-GB"/>
        </w:rPr>
      </w:pPr>
    </w:p>
    <w:p w14:paraId="0B538B59" w14:textId="77777777" w:rsidR="001E4C98" w:rsidRPr="001E4C98" w:rsidRDefault="009E1056" w:rsidP="00920B3B">
      <w:pPr>
        <w:rPr>
          <w:rFonts w:ascii="Arial" w:hAnsi="Arial" w:cs="Arial"/>
          <w:b/>
          <w:bCs/>
          <w:sz w:val="28"/>
          <w:szCs w:val="28"/>
        </w:rPr>
      </w:pPr>
      <w:r w:rsidRPr="001E4C98">
        <w:rPr>
          <w:rFonts w:ascii="Arial" w:hAnsi="Arial" w:cs="Arial"/>
          <w:b/>
          <w:bCs/>
          <w:sz w:val="28"/>
          <w:szCs w:val="28"/>
        </w:rPr>
        <w:t>Journal:</w:t>
      </w:r>
    </w:p>
    <w:p w14:paraId="3858D548" w14:textId="09F15B98" w:rsidR="009E1056" w:rsidRPr="001E4C98" w:rsidRDefault="009E1056" w:rsidP="00920B3B">
      <w:pPr>
        <w:rPr>
          <w:rFonts w:ascii="Arial" w:hAnsi="Arial" w:cs="Arial"/>
        </w:rPr>
      </w:pPr>
      <w:r w:rsidRPr="001E4C98">
        <w:rPr>
          <w:rFonts w:ascii="Arial" w:hAnsi="Arial" w:cs="Arial"/>
        </w:rPr>
        <w:t xml:space="preserve">Research and Practice in Thrombosis and </w:t>
      </w:r>
      <w:proofErr w:type="spellStart"/>
      <w:r w:rsidRPr="001E4C98">
        <w:rPr>
          <w:rFonts w:ascii="Arial" w:hAnsi="Arial" w:cs="Arial"/>
        </w:rPr>
        <w:t>Haemostasis</w:t>
      </w:r>
      <w:proofErr w:type="spellEnd"/>
    </w:p>
    <w:p w14:paraId="262C08E7" w14:textId="77777777" w:rsidR="009E1056" w:rsidRDefault="009E1056" w:rsidP="00920B3B">
      <w:pPr>
        <w:rPr>
          <w:rFonts w:ascii="Arial" w:hAnsi="Arial" w:cs="Arial"/>
          <w:sz w:val="32"/>
          <w:szCs w:val="32"/>
        </w:rPr>
      </w:pPr>
    </w:p>
    <w:p w14:paraId="31B01A67" w14:textId="77777777" w:rsidR="009C5D88" w:rsidRPr="009C5D88" w:rsidRDefault="009C5D88" w:rsidP="009C5D88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9C5D88">
        <w:rPr>
          <w:rFonts w:ascii="Arial" w:hAnsi="Arial" w:cs="Arial"/>
          <w:b/>
          <w:bCs/>
          <w:sz w:val="28"/>
          <w:szCs w:val="28"/>
          <w:lang w:val="en-GB"/>
        </w:rPr>
        <w:t>Correspondence:</w:t>
      </w:r>
    </w:p>
    <w:p w14:paraId="3D0E0D36" w14:textId="77777777" w:rsidR="001E4C98" w:rsidRDefault="009C5D88" w:rsidP="009C5D88">
      <w:pPr>
        <w:rPr>
          <w:rFonts w:ascii="Arial" w:hAnsi="Arial" w:cs="Arial"/>
          <w:lang w:val="en-GB"/>
        </w:rPr>
      </w:pPr>
      <w:r w:rsidRPr="009C5D88">
        <w:rPr>
          <w:rFonts w:ascii="Arial" w:hAnsi="Arial" w:cs="Arial"/>
          <w:lang w:val="en-GB"/>
        </w:rPr>
        <w:t>Oscar Rosenkrantz</w:t>
      </w:r>
    </w:p>
    <w:p w14:paraId="4BE7AD35" w14:textId="741AA3E2" w:rsidR="001E4C98" w:rsidRDefault="009C5D88" w:rsidP="009C5D88">
      <w:pPr>
        <w:rPr>
          <w:rFonts w:ascii="Arial" w:hAnsi="Arial" w:cs="Arial"/>
          <w:lang w:val="en-GB"/>
        </w:rPr>
      </w:pPr>
      <w:r w:rsidRPr="009C5D88">
        <w:rPr>
          <w:rFonts w:ascii="Arial" w:hAnsi="Arial" w:cs="Arial"/>
          <w:lang w:val="en-GB"/>
        </w:rPr>
        <w:t>Department of Clinical Epidemiology, Aarhus University Hospital and Aarhus University</w:t>
      </w:r>
    </w:p>
    <w:p w14:paraId="4BF1AA19" w14:textId="1C217DE6" w:rsidR="009C5D88" w:rsidRPr="009C5D88" w:rsidRDefault="009C5D88" w:rsidP="009C5D88">
      <w:pPr>
        <w:rPr>
          <w:rFonts w:ascii="Arial" w:hAnsi="Arial" w:cs="Arial"/>
          <w:lang w:val="da-DK"/>
        </w:rPr>
      </w:pPr>
      <w:r w:rsidRPr="009C5D88">
        <w:rPr>
          <w:rFonts w:ascii="Arial" w:hAnsi="Arial" w:cs="Arial"/>
          <w:lang w:val="da-DK"/>
        </w:rPr>
        <w:t>Olof Palmes Allé 43, 45, DK, Aarhus N, 8200, Denmark</w:t>
      </w:r>
    </w:p>
    <w:p w14:paraId="11176244" w14:textId="77777777" w:rsidR="009C5D88" w:rsidRPr="009C5D88" w:rsidRDefault="009C5D88" w:rsidP="009C5D88">
      <w:pPr>
        <w:rPr>
          <w:rFonts w:ascii="Arial" w:hAnsi="Arial" w:cs="Arial"/>
          <w:lang w:val="en-GB"/>
        </w:rPr>
      </w:pPr>
      <w:r w:rsidRPr="009C5D88">
        <w:rPr>
          <w:rFonts w:ascii="Arial" w:hAnsi="Arial" w:cs="Arial"/>
          <w:lang w:val="en-GB"/>
        </w:rPr>
        <w:t>Tel +45 87 16 72 12</w:t>
      </w:r>
    </w:p>
    <w:p w14:paraId="492194BB" w14:textId="77777777" w:rsidR="009C5D88" w:rsidRPr="009C5D88" w:rsidRDefault="009C5D88" w:rsidP="009C5D88">
      <w:pPr>
        <w:rPr>
          <w:rFonts w:ascii="Arial" w:hAnsi="Arial" w:cs="Arial"/>
          <w:lang w:val="en-GB"/>
        </w:rPr>
      </w:pPr>
      <w:r w:rsidRPr="009C5D88">
        <w:rPr>
          <w:rFonts w:ascii="Arial" w:hAnsi="Arial" w:cs="Arial"/>
          <w:lang w:val="en-GB"/>
        </w:rPr>
        <w:t xml:space="preserve">Email </w:t>
      </w:r>
      <w:hyperlink r:id="rId8" w:history="1">
        <w:r w:rsidRPr="009C5D88">
          <w:rPr>
            <w:rStyle w:val="Hyperlink"/>
            <w:rFonts w:ascii="Arial" w:hAnsi="Arial" w:cs="Arial"/>
            <w:lang w:val="en-GB"/>
          </w:rPr>
          <w:t>oscar.oelrich.rosenkrantz@clin.au.dk</w:t>
        </w:r>
      </w:hyperlink>
    </w:p>
    <w:p w14:paraId="05245AA3" w14:textId="77777777" w:rsidR="009E1056" w:rsidRPr="009E1056" w:rsidRDefault="009E1056" w:rsidP="00920B3B">
      <w:pPr>
        <w:rPr>
          <w:rFonts w:ascii="Arial" w:hAnsi="Arial" w:cs="Arial"/>
          <w:sz w:val="32"/>
          <w:szCs w:val="32"/>
          <w:lang w:val="en-GB"/>
        </w:rPr>
      </w:pPr>
    </w:p>
    <w:p w14:paraId="3C83AB4F" w14:textId="77777777" w:rsidR="00920B3B" w:rsidRPr="009E1056" w:rsidRDefault="00920B3B" w:rsidP="00920B3B">
      <w:pPr>
        <w:rPr>
          <w:rFonts w:ascii="Arial" w:hAnsi="Arial" w:cs="Arial"/>
        </w:rPr>
      </w:pPr>
    </w:p>
    <w:sdt>
      <w:sdtPr>
        <w:rPr>
          <w:rFonts w:ascii="Arial" w:eastAsiaTheme="minorHAnsi" w:hAnsi="Arial" w:cs="Arial"/>
          <w:color w:val="auto"/>
          <w:sz w:val="22"/>
          <w:szCs w:val="22"/>
          <w:lang w:val="da-DK"/>
        </w:rPr>
        <w:id w:val="881824775"/>
        <w:docPartObj>
          <w:docPartGallery w:val="Table of Contents"/>
          <w:docPartUnique/>
        </w:docPartObj>
      </w:sdtPr>
      <w:sdtEndPr>
        <w:rPr>
          <w:rFonts w:eastAsia="Times New Roman"/>
          <w:b/>
          <w:bCs/>
          <w:noProof/>
          <w:sz w:val="24"/>
          <w:szCs w:val="24"/>
          <w:lang w:val="en-US"/>
        </w:rPr>
      </w:sdtEndPr>
      <w:sdtContent>
        <w:p w14:paraId="224FC2A7" w14:textId="77777777" w:rsidR="00920B3B" w:rsidRPr="009E1056" w:rsidRDefault="00920B3B" w:rsidP="00920B3B">
          <w:pPr>
            <w:pStyle w:val="TOCHeading"/>
            <w:rPr>
              <w:rFonts w:ascii="Arial" w:hAnsi="Arial" w:cs="Arial"/>
              <w:color w:val="auto"/>
            </w:rPr>
          </w:pPr>
          <w:r w:rsidRPr="009E1056">
            <w:rPr>
              <w:rFonts w:ascii="Arial" w:hAnsi="Arial" w:cs="Arial"/>
              <w:color w:val="auto"/>
            </w:rPr>
            <w:t>Contents</w:t>
          </w:r>
        </w:p>
        <w:p w14:paraId="29432020" w14:textId="399EFBAC" w:rsidR="00FB6BEF" w:rsidRDefault="00920B3B">
          <w:pPr>
            <w:pStyle w:val="TOC3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lang w:val="da-DK" w:eastAsia="da-DK"/>
              <w14:ligatures w14:val="standardContextual"/>
            </w:rPr>
          </w:pPr>
          <w:r w:rsidRPr="009E1056">
            <w:rPr>
              <w:rFonts w:eastAsiaTheme="minorHAnsi"/>
              <w:sz w:val="22"/>
              <w:szCs w:val="22"/>
              <w:lang w:val="da-DK"/>
            </w:rPr>
            <w:fldChar w:fldCharType="begin"/>
          </w:r>
          <w:r w:rsidRPr="009E1056">
            <w:instrText xml:space="preserve"> TOC \o "1-3" \h \z \u </w:instrText>
          </w:r>
          <w:r w:rsidRPr="009E1056">
            <w:rPr>
              <w:rFonts w:eastAsiaTheme="minorHAnsi"/>
              <w:sz w:val="22"/>
              <w:szCs w:val="22"/>
              <w:lang w:val="da-DK"/>
            </w:rPr>
            <w:fldChar w:fldCharType="separate"/>
          </w:r>
          <w:hyperlink w:anchor="_Toc207165046" w:history="1">
            <w:r w:rsidR="00FB6BEF" w:rsidRPr="0080530D">
              <w:rPr>
                <w:rStyle w:val="Hyperlink"/>
                <w:rFonts w:ascii="Arial" w:hAnsi="Arial" w:cs="Arial"/>
                <w:b/>
                <w:noProof/>
              </w:rPr>
              <w:t xml:space="preserve">TABLE S1. </w:t>
            </w:r>
            <w:r w:rsidR="00FB6BEF" w:rsidRPr="0080530D">
              <w:rPr>
                <w:rStyle w:val="Hyperlink"/>
                <w:rFonts w:ascii="Arial" w:hAnsi="Arial" w:cs="Arial"/>
                <w:noProof/>
              </w:rPr>
              <w:t>Definition of exposures</w:t>
            </w:r>
            <w:r w:rsidR="00FB6BEF">
              <w:rPr>
                <w:noProof/>
                <w:webHidden/>
              </w:rPr>
              <w:tab/>
            </w:r>
            <w:r w:rsidR="00FB6BEF">
              <w:rPr>
                <w:noProof/>
                <w:webHidden/>
              </w:rPr>
              <w:fldChar w:fldCharType="begin"/>
            </w:r>
            <w:r w:rsidR="00FB6BEF">
              <w:rPr>
                <w:noProof/>
                <w:webHidden/>
              </w:rPr>
              <w:instrText xml:space="preserve"> PAGEREF _Toc207165046 \h </w:instrText>
            </w:r>
            <w:r w:rsidR="00FB6BEF">
              <w:rPr>
                <w:noProof/>
                <w:webHidden/>
              </w:rPr>
            </w:r>
            <w:r w:rsidR="00FB6BEF">
              <w:rPr>
                <w:noProof/>
                <w:webHidden/>
              </w:rPr>
              <w:fldChar w:fldCharType="separate"/>
            </w:r>
            <w:r w:rsidR="00FB6BEF">
              <w:rPr>
                <w:noProof/>
                <w:webHidden/>
              </w:rPr>
              <w:t>2</w:t>
            </w:r>
            <w:r w:rsidR="00FB6BEF">
              <w:rPr>
                <w:noProof/>
                <w:webHidden/>
              </w:rPr>
              <w:fldChar w:fldCharType="end"/>
            </w:r>
          </w:hyperlink>
        </w:p>
        <w:p w14:paraId="0F344265" w14:textId="7889C5F8" w:rsidR="00FB6BEF" w:rsidRDefault="00FB6BEF">
          <w:pPr>
            <w:pStyle w:val="TOC3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lang w:val="da-DK" w:eastAsia="da-DK"/>
              <w14:ligatures w14:val="standardContextual"/>
            </w:rPr>
          </w:pPr>
          <w:hyperlink w:anchor="_Toc207165047" w:history="1">
            <w:r w:rsidRPr="0080530D">
              <w:rPr>
                <w:rStyle w:val="Hyperlink"/>
                <w:rFonts w:ascii="Arial" w:hAnsi="Arial" w:cs="Arial"/>
                <w:b/>
                <w:noProof/>
              </w:rPr>
              <w:t xml:space="preserve">TABLE S2. </w:t>
            </w:r>
            <w:r w:rsidRPr="0080530D">
              <w:rPr>
                <w:rStyle w:val="Hyperlink"/>
                <w:rFonts w:ascii="Arial" w:hAnsi="Arial" w:cs="Arial"/>
                <w:noProof/>
              </w:rPr>
              <w:t>Definition of cancer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1650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E3DD34" w14:textId="3B38FC30" w:rsidR="00FB6BEF" w:rsidRDefault="00FB6BEF">
          <w:pPr>
            <w:pStyle w:val="TOC3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lang w:val="da-DK" w:eastAsia="da-DK"/>
              <w14:ligatures w14:val="standardContextual"/>
            </w:rPr>
          </w:pPr>
          <w:hyperlink w:anchor="_Toc207165048" w:history="1">
            <w:r w:rsidRPr="0080530D">
              <w:rPr>
                <w:rStyle w:val="Hyperlink"/>
                <w:rFonts w:ascii="Arial" w:hAnsi="Arial" w:cs="Arial"/>
                <w:b/>
                <w:noProof/>
              </w:rPr>
              <w:t>TABLE S3.</w:t>
            </w:r>
            <w:r w:rsidRPr="0080530D">
              <w:rPr>
                <w:rStyle w:val="Hyperlink"/>
                <w:rFonts w:ascii="Arial" w:hAnsi="Arial" w:cs="Arial"/>
                <w:noProof/>
              </w:rPr>
              <w:t xml:space="preserve"> Definition of comed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1650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A9FCCA" w14:textId="579BF8C7" w:rsidR="00FB6BEF" w:rsidRDefault="00FB6BEF">
          <w:pPr>
            <w:pStyle w:val="TOC3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lang w:val="da-DK" w:eastAsia="da-DK"/>
              <w14:ligatures w14:val="standardContextual"/>
            </w:rPr>
          </w:pPr>
          <w:hyperlink w:anchor="_Toc207165049" w:history="1">
            <w:r w:rsidRPr="0080530D">
              <w:rPr>
                <w:rStyle w:val="Hyperlink"/>
                <w:rFonts w:ascii="Arial" w:hAnsi="Arial" w:cs="Arial"/>
                <w:b/>
                <w:noProof/>
              </w:rPr>
              <w:t>TABLE S4.</w:t>
            </w:r>
            <w:r w:rsidRPr="0080530D">
              <w:rPr>
                <w:rStyle w:val="Hyperlink"/>
                <w:rFonts w:ascii="Arial" w:hAnsi="Arial" w:cs="Arial"/>
                <w:noProof/>
              </w:rPr>
              <w:t xml:space="preserve"> Definition of venous thromboembolic provoking fa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1650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53B69C" w14:textId="512B239C" w:rsidR="00FB6BEF" w:rsidRDefault="00FB6BEF">
          <w:pPr>
            <w:pStyle w:val="TOC3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lang w:val="da-DK" w:eastAsia="da-DK"/>
              <w14:ligatures w14:val="standardContextual"/>
            </w:rPr>
          </w:pPr>
          <w:hyperlink w:anchor="_Toc207165050" w:history="1">
            <w:r w:rsidRPr="0080530D">
              <w:rPr>
                <w:rStyle w:val="Hyperlink"/>
                <w:rFonts w:ascii="Arial" w:hAnsi="Arial" w:cs="Arial"/>
                <w:b/>
                <w:bCs/>
                <w:noProof/>
              </w:rPr>
              <w:t>TABLE S5.</w:t>
            </w:r>
            <w:r w:rsidRPr="0080530D">
              <w:rPr>
                <w:rStyle w:val="Hyperlink"/>
                <w:rFonts w:ascii="Arial" w:hAnsi="Arial" w:cs="Arial"/>
                <w:noProof/>
              </w:rPr>
              <w:t xml:space="preserve"> Definition of Charlson Comorbidity Index diagno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1650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9167B9" w14:textId="7BD6E03C" w:rsidR="00FB6BEF" w:rsidRDefault="00FB6BEF">
          <w:pPr>
            <w:pStyle w:val="TOC3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lang w:val="da-DK" w:eastAsia="da-DK"/>
              <w14:ligatures w14:val="standardContextual"/>
            </w:rPr>
          </w:pPr>
          <w:hyperlink w:anchor="_Toc207165051" w:history="1">
            <w:r w:rsidRPr="0080530D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TABLE S6. </w:t>
            </w:r>
            <w:r w:rsidRPr="0080530D">
              <w:rPr>
                <w:rStyle w:val="Hyperlink"/>
                <w:rFonts w:ascii="Arial" w:hAnsi="Arial" w:cs="Arial"/>
                <w:noProof/>
              </w:rPr>
              <w:t>The cumulative incidence and standardized incidence ratios of cancer in patients with venous thromboembolism and a history of migraine, stratified on comedications, Denmark, 1996–202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1650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44F103" w14:textId="1F7D4BD7" w:rsidR="00FB6BEF" w:rsidRDefault="00FB6BEF">
          <w:pPr>
            <w:pStyle w:val="TOC3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:lang w:val="da-DK" w:eastAsia="da-DK"/>
              <w14:ligatures w14:val="standardContextual"/>
            </w:rPr>
          </w:pPr>
          <w:hyperlink w:anchor="_Toc207165052" w:history="1">
            <w:r w:rsidRPr="0080530D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FIGURE S1. </w:t>
            </w:r>
            <w:r w:rsidRPr="0080530D">
              <w:rPr>
                <w:rStyle w:val="Hyperlink"/>
                <w:rFonts w:ascii="Arial" w:hAnsi="Arial" w:cs="Arial"/>
                <w:noProof/>
              </w:rPr>
              <w:t>Flowchart of included study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1650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AF9970" w14:textId="54DEBA88" w:rsidR="00920B3B" w:rsidRPr="009E1056" w:rsidRDefault="00920B3B" w:rsidP="00920B3B">
          <w:pPr>
            <w:rPr>
              <w:rFonts w:ascii="Arial" w:hAnsi="Arial" w:cs="Arial"/>
            </w:rPr>
          </w:pPr>
          <w:r w:rsidRPr="009E1056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249E1DE7" w14:textId="77777777" w:rsidR="00920B3B" w:rsidRPr="009E1056" w:rsidRDefault="00920B3B" w:rsidP="00920B3B">
      <w:pPr>
        <w:rPr>
          <w:rFonts w:ascii="Arial" w:eastAsiaTheme="majorEastAsia" w:hAnsi="Arial" w:cs="Arial"/>
          <w:sz w:val="32"/>
          <w:szCs w:val="32"/>
        </w:rPr>
      </w:pPr>
      <w:r w:rsidRPr="009E1056">
        <w:rPr>
          <w:rFonts w:ascii="Arial" w:hAnsi="Arial" w:cs="Arial"/>
        </w:rPr>
        <w:br w:type="page"/>
      </w:r>
    </w:p>
    <w:p w14:paraId="20634B17" w14:textId="2C89F425" w:rsidR="00761CF4" w:rsidRPr="00354ED5" w:rsidRDefault="00761CF4" w:rsidP="0053345C">
      <w:pPr>
        <w:pStyle w:val="Heading3"/>
        <w:rPr>
          <w:rFonts w:ascii="Arial" w:hAnsi="Arial" w:cs="Arial"/>
          <w:color w:val="auto"/>
          <w:lang w:val="en-US"/>
        </w:rPr>
      </w:pPr>
      <w:bookmarkStart w:id="0" w:name="_Toc207165046"/>
      <w:r w:rsidRPr="00354ED5">
        <w:rPr>
          <w:rFonts w:ascii="Arial" w:hAnsi="Arial" w:cs="Arial"/>
          <w:b/>
          <w:color w:val="auto"/>
          <w:lang w:val="en-US"/>
        </w:rPr>
        <w:lastRenderedPageBreak/>
        <w:t>TABLE S1</w:t>
      </w:r>
      <w:r w:rsidR="00826E72" w:rsidRPr="00354ED5">
        <w:rPr>
          <w:rFonts w:ascii="Arial" w:hAnsi="Arial" w:cs="Arial"/>
          <w:b/>
          <w:color w:val="auto"/>
          <w:lang w:val="en-US"/>
        </w:rPr>
        <w:t>.</w:t>
      </w:r>
      <w:r w:rsidRPr="00354ED5">
        <w:rPr>
          <w:rFonts w:ascii="Arial" w:hAnsi="Arial" w:cs="Arial"/>
          <w:b/>
          <w:color w:val="auto"/>
          <w:lang w:val="en-US"/>
        </w:rPr>
        <w:t xml:space="preserve"> </w:t>
      </w:r>
      <w:r w:rsidRPr="00354ED5">
        <w:rPr>
          <w:rFonts w:ascii="Arial" w:hAnsi="Arial" w:cs="Arial"/>
          <w:color w:val="auto"/>
          <w:lang w:val="en-US"/>
        </w:rPr>
        <w:t>Definition of exposures</w:t>
      </w:r>
      <w:bookmarkEnd w:id="0"/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1779"/>
        <w:gridCol w:w="2015"/>
        <w:gridCol w:w="1908"/>
        <w:gridCol w:w="1494"/>
      </w:tblGrid>
      <w:tr w:rsidR="009E1056" w:rsidRPr="009E1056" w14:paraId="2ACC4E1C" w14:textId="77777777" w:rsidTr="000419E7">
        <w:trPr>
          <w:trHeight w:val="522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40C11EFC" w14:textId="41549CE6" w:rsidR="00920B3B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Exposure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BCE6F9B" w14:textId="582132B1" w:rsidR="00920B3B" w:rsidRPr="009E1056" w:rsidRDefault="00920B3B" w:rsidP="00C127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ICD-8 codes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499C60C7" w14:textId="0CA29DD9" w:rsidR="00920B3B" w:rsidRPr="009E1056" w:rsidRDefault="00920B3B" w:rsidP="00C127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0F399979" w14:textId="77777777" w:rsidR="00920B3B" w:rsidRPr="009E1056" w:rsidRDefault="00920B3B" w:rsidP="00C127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contact and diagnosi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2FC16F01" w14:textId="558E56BC" w:rsidR="00920B3B" w:rsidRPr="009E1056" w:rsidRDefault="00920B3B" w:rsidP="00C127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ATC codes</w:t>
            </w:r>
          </w:p>
        </w:tc>
      </w:tr>
      <w:tr w:rsidR="009E1056" w:rsidRPr="009E1056" w14:paraId="009BBAC7" w14:textId="77777777" w:rsidTr="000419E7">
        <w:trPr>
          <w:trHeight w:val="446"/>
        </w:trPr>
        <w:tc>
          <w:tcPr>
            <w:tcW w:w="2302" w:type="dxa"/>
            <w:tcBorders>
              <w:top w:val="single" w:sz="4" w:space="0" w:color="auto"/>
            </w:tcBorders>
          </w:tcPr>
          <w:p w14:paraId="33A56B70" w14:textId="77777777" w:rsidR="00761CF4" w:rsidRPr="009E1056" w:rsidRDefault="00761CF4" w:rsidP="00761CF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graine diagnosis</w:t>
            </w:r>
          </w:p>
          <w:p w14:paraId="6E6833E1" w14:textId="77777777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14:paraId="2E9B4191" w14:textId="77777777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152F10D9" w14:textId="77777777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</w:tcPr>
          <w:p w14:paraId="49A61F03" w14:textId="77777777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</w:tcPr>
          <w:p w14:paraId="05008930" w14:textId="77777777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1056" w:rsidRPr="009E1056" w14:paraId="33ACF220" w14:textId="77777777" w:rsidTr="000419E7">
        <w:trPr>
          <w:trHeight w:val="1291"/>
        </w:trPr>
        <w:tc>
          <w:tcPr>
            <w:tcW w:w="2302" w:type="dxa"/>
          </w:tcPr>
          <w:p w14:paraId="69FF1E7E" w14:textId="263261EE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Cs/>
                <w:sz w:val="20"/>
                <w:szCs w:val="20"/>
                <w:lang w:val="en-US"/>
              </w:rPr>
              <w:t>Migraine total</w:t>
            </w:r>
          </w:p>
        </w:tc>
        <w:tc>
          <w:tcPr>
            <w:tcW w:w="1779" w:type="dxa"/>
          </w:tcPr>
          <w:p w14:paraId="75E3A460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346.00 </w:t>
            </w:r>
          </w:p>
          <w:p w14:paraId="3925EA91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346.08</w:t>
            </w:r>
          </w:p>
          <w:p w14:paraId="7B41AE7F" w14:textId="7EA48188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346.09</w:t>
            </w:r>
          </w:p>
        </w:tc>
        <w:tc>
          <w:tcPr>
            <w:tcW w:w="2015" w:type="dxa"/>
          </w:tcPr>
          <w:p w14:paraId="080A3BD7" w14:textId="09A4847A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G43.0–43.3 (excluding G43.3A: migraine with cerebral infarction),</w:t>
            </w:r>
          </w:p>
          <w:p w14:paraId="0BA65D48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G43.8</w:t>
            </w:r>
          </w:p>
          <w:p w14:paraId="21D03F77" w14:textId="08555326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G43.9</w:t>
            </w:r>
          </w:p>
        </w:tc>
        <w:tc>
          <w:tcPr>
            <w:tcW w:w="1908" w:type="dxa"/>
          </w:tcPr>
          <w:p w14:paraId="4D1F7F7D" w14:textId="4E400842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Inpatient and outpatient, primary and secondary diagnoses</w:t>
            </w:r>
          </w:p>
        </w:tc>
        <w:tc>
          <w:tcPr>
            <w:tcW w:w="1494" w:type="dxa"/>
          </w:tcPr>
          <w:p w14:paraId="4C6AAE49" w14:textId="26DA765A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</w:tr>
      <w:tr w:rsidR="009E1056" w:rsidRPr="009E1056" w14:paraId="4AE2E75C" w14:textId="77777777" w:rsidTr="000419E7">
        <w:trPr>
          <w:trHeight w:val="1291"/>
        </w:trPr>
        <w:tc>
          <w:tcPr>
            <w:tcW w:w="2302" w:type="dxa"/>
          </w:tcPr>
          <w:p w14:paraId="195F632A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igraine with aura</w:t>
            </w:r>
          </w:p>
        </w:tc>
        <w:tc>
          <w:tcPr>
            <w:tcW w:w="1779" w:type="dxa"/>
          </w:tcPr>
          <w:p w14:paraId="7B6BF56E" w14:textId="25C36312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  <w:tc>
          <w:tcPr>
            <w:tcW w:w="2015" w:type="dxa"/>
          </w:tcPr>
          <w:p w14:paraId="77B37F7C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G43.1</w:t>
            </w:r>
          </w:p>
        </w:tc>
        <w:tc>
          <w:tcPr>
            <w:tcW w:w="1908" w:type="dxa"/>
          </w:tcPr>
          <w:p w14:paraId="3C2EA212" w14:textId="0989A7B1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Inpatient and outpatient, primary and secondary diagnoses</w:t>
            </w:r>
          </w:p>
        </w:tc>
        <w:tc>
          <w:tcPr>
            <w:tcW w:w="1494" w:type="dxa"/>
          </w:tcPr>
          <w:p w14:paraId="640C6746" w14:textId="2F5511E0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</w:tr>
      <w:tr w:rsidR="009E1056" w:rsidRPr="009E1056" w14:paraId="21E787B3" w14:textId="77777777" w:rsidTr="000419E7">
        <w:trPr>
          <w:trHeight w:val="1291"/>
        </w:trPr>
        <w:tc>
          <w:tcPr>
            <w:tcW w:w="2302" w:type="dxa"/>
          </w:tcPr>
          <w:p w14:paraId="7DD282B8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igraine without aura</w:t>
            </w:r>
          </w:p>
        </w:tc>
        <w:tc>
          <w:tcPr>
            <w:tcW w:w="1779" w:type="dxa"/>
          </w:tcPr>
          <w:p w14:paraId="33BF1BAF" w14:textId="7FD58B41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  <w:tc>
          <w:tcPr>
            <w:tcW w:w="2015" w:type="dxa"/>
          </w:tcPr>
          <w:p w14:paraId="4595D992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G43.0</w:t>
            </w:r>
          </w:p>
          <w:p w14:paraId="20C89D71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</w:tcPr>
          <w:p w14:paraId="4B4CC500" w14:textId="00F2F15E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Inpatient and outpatient, primary and secondary diagnoses</w:t>
            </w:r>
          </w:p>
        </w:tc>
        <w:tc>
          <w:tcPr>
            <w:tcW w:w="1494" w:type="dxa"/>
          </w:tcPr>
          <w:p w14:paraId="5B2E7FBE" w14:textId="04F1CA3E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</w:tr>
      <w:tr w:rsidR="009E1056" w:rsidRPr="009E1056" w14:paraId="0AD2B205" w14:textId="77777777" w:rsidTr="000419E7">
        <w:trPr>
          <w:trHeight w:val="363"/>
        </w:trPr>
        <w:tc>
          <w:tcPr>
            <w:tcW w:w="2302" w:type="dxa"/>
          </w:tcPr>
          <w:p w14:paraId="1F5FA8EA" w14:textId="41107470" w:rsidR="00761CF4" w:rsidRPr="009E1056" w:rsidRDefault="00761CF4" w:rsidP="00C1272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graine prescription</w:t>
            </w:r>
          </w:p>
        </w:tc>
        <w:tc>
          <w:tcPr>
            <w:tcW w:w="1779" w:type="dxa"/>
          </w:tcPr>
          <w:p w14:paraId="33DFC9DD" w14:textId="77777777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2B4FE73F" w14:textId="77777777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</w:tcPr>
          <w:p w14:paraId="33672C10" w14:textId="77777777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</w:tcPr>
          <w:p w14:paraId="181222EE" w14:textId="77777777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1056" w:rsidRPr="009E1056" w14:paraId="7E700706" w14:textId="77777777" w:rsidTr="000419E7">
        <w:trPr>
          <w:trHeight w:val="1347"/>
        </w:trPr>
        <w:tc>
          <w:tcPr>
            <w:tcW w:w="2302" w:type="dxa"/>
          </w:tcPr>
          <w:p w14:paraId="0E1D9112" w14:textId="7D993F85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igraine identified by prescriptions</w:t>
            </w:r>
          </w:p>
        </w:tc>
        <w:tc>
          <w:tcPr>
            <w:tcW w:w="1779" w:type="dxa"/>
          </w:tcPr>
          <w:p w14:paraId="1F530D8C" w14:textId="5AFB1EF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  <w:tc>
          <w:tcPr>
            <w:tcW w:w="2015" w:type="dxa"/>
          </w:tcPr>
          <w:p w14:paraId="503B7B91" w14:textId="1A66FDD1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  <w:tc>
          <w:tcPr>
            <w:tcW w:w="1908" w:type="dxa"/>
          </w:tcPr>
          <w:p w14:paraId="15003D00" w14:textId="507392C9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At least two redeemed prescriptions. </w:t>
            </w:r>
          </w:p>
        </w:tc>
        <w:tc>
          <w:tcPr>
            <w:tcW w:w="1494" w:type="dxa"/>
          </w:tcPr>
          <w:p w14:paraId="076133EC" w14:textId="11963F10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nb-NO"/>
              </w:rPr>
              <w:t>N02CC, N02CA01–02,</w:t>
            </w:r>
          </w:p>
          <w:p w14:paraId="3711A386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nb-NO"/>
              </w:rPr>
              <w:t>N02CA04, N02CA52</w:t>
            </w:r>
          </w:p>
          <w:p w14:paraId="4530DBE0" w14:textId="68FB3D9B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nb-NO"/>
              </w:rPr>
              <w:t>N02CX01–02</w:t>
            </w:r>
          </w:p>
        </w:tc>
      </w:tr>
      <w:tr w:rsidR="009E1056" w:rsidRPr="009E1056" w14:paraId="2735DE54" w14:textId="77777777" w:rsidTr="000419E7">
        <w:trPr>
          <w:trHeight w:val="1551"/>
        </w:trPr>
        <w:tc>
          <w:tcPr>
            <w:tcW w:w="2302" w:type="dxa"/>
          </w:tcPr>
          <w:p w14:paraId="1010EB76" w14:textId="2F430D28" w:rsidR="007B6010" w:rsidRPr="009E1056" w:rsidRDefault="007B6010" w:rsidP="007B60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VTE</w:t>
            </w:r>
          </w:p>
        </w:tc>
        <w:tc>
          <w:tcPr>
            <w:tcW w:w="1779" w:type="dxa"/>
          </w:tcPr>
          <w:p w14:paraId="3A5C932B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451.00</w:t>
            </w:r>
          </w:p>
          <w:p w14:paraId="7425D845" w14:textId="0C86B815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450.99</w:t>
            </w:r>
          </w:p>
        </w:tc>
        <w:tc>
          <w:tcPr>
            <w:tcW w:w="2015" w:type="dxa"/>
          </w:tcPr>
          <w:p w14:paraId="2750C0D7" w14:textId="415D0ADA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I80.1–3</w:t>
            </w:r>
          </w:p>
          <w:p w14:paraId="6AE6B711" w14:textId="6002CF52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I26</w:t>
            </w:r>
          </w:p>
        </w:tc>
        <w:tc>
          <w:tcPr>
            <w:tcW w:w="1908" w:type="dxa"/>
          </w:tcPr>
          <w:p w14:paraId="3009E583" w14:textId="2963FBB8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Inpatient and outpatient, primary and secondary diagnoses. </w:t>
            </w:r>
            <w:r w:rsidRPr="009E1056">
              <w:rPr>
                <w:rFonts w:ascii="Arial" w:hAnsi="Arial" w:cs="Arial"/>
                <w:sz w:val="20"/>
                <w:lang w:val="en-US"/>
              </w:rPr>
              <w:t>Index date was date of first VTE diagnosis.</w:t>
            </w:r>
          </w:p>
        </w:tc>
        <w:tc>
          <w:tcPr>
            <w:tcW w:w="1494" w:type="dxa"/>
          </w:tcPr>
          <w:p w14:paraId="06B6A072" w14:textId="6A848314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</w:tr>
      <w:tr w:rsidR="009E1056" w:rsidRPr="009E1056" w14:paraId="2B5ECF3C" w14:textId="77777777" w:rsidTr="000419E7">
        <w:trPr>
          <w:trHeight w:val="1151"/>
        </w:trPr>
        <w:tc>
          <w:tcPr>
            <w:tcW w:w="2302" w:type="dxa"/>
          </w:tcPr>
          <w:p w14:paraId="4A4D922D" w14:textId="686ED926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eep vein thrombosis</w:t>
            </w:r>
          </w:p>
        </w:tc>
        <w:tc>
          <w:tcPr>
            <w:tcW w:w="1779" w:type="dxa"/>
          </w:tcPr>
          <w:p w14:paraId="6627C129" w14:textId="7777777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451.00</w:t>
            </w:r>
          </w:p>
          <w:p w14:paraId="1CEDB260" w14:textId="78740A04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201976DE" w14:textId="351A9210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I80.1–3</w:t>
            </w:r>
          </w:p>
          <w:p w14:paraId="65E0C12C" w14:textId="3C1AFBAE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</w:tcPr>
          <w:p w14:paraId="437A9256" w14:textId="2BC0D90D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Inpatient and outpatient, primary and secondary diagnoses</w:t>
            </w:r>
          </w:p>
        </w:tc>
        <w:tc>
          <w:tcPr>
            <w:tcW w:w="1494" w:type="dxa"/>
          </w:tcPr>
          <w:p w14:paraId="504CBF96" w14:textId="7FF274A5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</w:tr>
      <w:tr w:rsidR="009E1056" w:rsidRPr="009E1056" w14:paraId="4C016DDB" w14:textId="77777777" w:rsidTr="000419E7">
        <w:trPr>
          <w:trHeight w:val="255"/>
        </w:trPr>
        <w:tc>
          <w:tcPr>
            <w:tcW w:w="2302" w:type="dxa"/>
            <w:tcBorders>
              <w:bottom w:val="single" w:sz="4" w:space="0" w:color="auto"/>
            </w:tcBorders>
          </w:tcPr>
          <w:p w14:paraId="7C63142C" w14:textId="69498678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0009DAD8" w14:textId="16B12C26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450.99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51D3184" w14:textId="30BF75E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I26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1C014C67" w14:textId="2053A157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Inpatient and outpatient, primary and secondary diagnoses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78DCDC6E" w14:textId="14806AE1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</w:tr>
      <w:tr w:rsidR="009E1056" w:rsidRPr="009E1056" w14:paraId="61EB2A73" w14:textId="77777777" w:rsidTr="000419E7">
        <w:trPr>
          <w:trHeight w:val="127"/>
        </w:trPr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14:paraId="369975ED" w14:textId="77777777" w:rsidR="00AE7A81" w:rsidRPr="009E1056" w:rsidRDefault="00AE7A81" w:rsidP="00AE7A8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or </w:t>
            </w:r>
            <w:r w:rsidR="00761CF4"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exclusion</w:t>
            </w: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from cohort</w:t>
            </w:r>
          </w:p>
          <w:p w14:paraId="350A299D" w14:textId="46D2C74B" w:rsidR="006C0EE0" w:rsidRPr="009E1056" w:rsidRDefault="006C0EE0" w:rsidP="00AE7A8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7B6010" w:rsidRPr="009E1056" w14:paraId="3A4B0289" w14:textId="77777777" w:rsidTr="000419E7">
        <w:trPr>
          <w:trHeight w:val="255"/>
        </w:trPr>
        <w:tc>
          <w:tcPr>
            <w:tcW w:w="2302" w:type="dxa"/>
            <w:tcBorders>
              <w:bottom w:val="single" w:sz="4" w:space="0" w:color="auto"/>
            </w:tcBorders>
          </w:tcPr>
          <w:p w14:paraId="15C86362" w14:textId="699A9075" w:rsidR="007B6010" w:rsidRPr="009E1056" w:rsidRDefault="007B6010" w:rsidP="007B60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Cancer history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439965C4" w14:textId="18C98F2F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6EE1EEC3" w14:textId="56A987A3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6C919185" w14:textId="636EF19D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Any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ancer</w:t>
            </w:r>
            <w:r w:rsidRPr="009E10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 diagnosis, defined as a diagnosis in the Danish Cancer Registry prior to </w:t>
            </w:r>
            <w:r w:rsidRPr="009E1056">
              <w:rPr>
                <w:rFonts w:ascii="Arial" w:hAnsi="Arial" w:cs="Arial"/>
                <w:sz w:val="20"/>
                <w:lang w:val="en-US"/>
              </w:rPr>
              <w:t>index date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27887DB3" w14:textId="7CBF34EC" w:rsidR="007B6010" w:rsidRPr="009E1056" w:rsidRDefault="007B6010" w:rsidP="007B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t>—</w:t>
            </w:r>
          </w:p>
        </w:tc>
      </w:tr>
    </w:tbl>
    <w:p w14:paraId="43DB29C3" w14:textId="77777777" w:rsidR="007C68BA" w:rsidRPr="009E1056" w:rsidRDefault="007C68BA" w:rsidP="00F37A6B">
      <w:pPr>
        <w:rPr>
          <w:rFonts w:ascii="Arial" w:hAnsi="Arial" w:cs="Arial"/>
          <w:sz w:val="20"/>
          <w:szCs w:val="20"/>
        </w:rPr>
      </w:pPr>
    </w:p>
    <w:p w14:paraId="532A07A2" w14:textId="65428452" w:rsidR="00F37A6B" w:rsidRPr="009E1056" w:rsidRDefault="00F37A6B" w:rsidP="00F37A6B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</w:rPr>
        <w:t xml:space="preserve">Abbreviations: ATC, Anatomical Therapeutic Chemical classification system; </w:t>
      </w:r>
      <w:r w:rsidR="008F24AA" w:rsidRPr="009E1056">
        <w:rPr>
          <w:rFonts w:ascii="Arial" w:hAnsi="Arial" w:cs="Arial"/>
          <w:sz w:val="20"/>
          <w:szCs w:val="20"/>
        </w:rPr>
        <w:t>ICD, International Classification of Diseases, Eight or Tenth Revision; VTE</w:t>
      </w:r>
      <w:r w:rsidR="00CB1E96" w:rsidRPr="009E1056">
        <w:rPr>
          <w:rFonts w:ascii="Arial" w:hAnsi="Arial" w:cs="Arial"/>
          <w:sz w:val="20"/>
          <w:szCs w:val="20"/>
        </w:rPr>
        <w:t>, venous thromboembolism</w:t>
      </w:r>
    </w:p>
    <w:p w14:paraId="29F7B628" w14:textId="77777777" w:rsidR="00CB1E96" w:rsidRPr="009E1056" w:rsidRDefault="00CB1E96" w:rsidP="00F37A6B">
      <w:pPr>
        <w:rPr>
          <w:rFonts w:ascii="Arial" w:hAnsi="Arial" w:cs="Arial"/>
          <w:sz w:val="20"/>
          <w:szCs w:val="20"/>
        </w:rPr>
      </w:pPr>
    </w:p>
    <w:p w14:paraId="5913AC62" w14:textId="5612F8C6" w:rsidR="00CB1E96" w:rsidRPr="009E1056" w:rsidRDefault="00CB1E96" w:rsidP="00F37A6B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  <w:vertAlign w:val="superscript"/>
        </w:rPr>
        <w:t>a</w:t>
      </w:r>
      <w:r w:rsidRPr="009E1056">
        <w:rPr>
          <w:rFonts w:ascii="Arial" w:hAnsi="Arial" w:cs="Arial"/>
          <w:sz w:val="20"/>
          <w:szCs w:val="20"/>
        </w:rPr>
        <w:t xml:space="preserve"> Except non-melanoma skin cancer</w:t>
      </w:r>
    </w:p>
    <w:p w14:paraId="294D10F3" w14:textId="37F1D2A0" w:rsidR="00761CF4" w:rsidRPr="009E1056" w:rsidRDefault="00761CF4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</w:rPr>
        <w:br w:type="page"/>
      </w:r>
    </w:p>
    <w:p w14:paraId="078F5740" w14:textId="4177D096" w:rsidR="00761CF4" w:rsidRPr="009E1056" w:rsidRDefault="00761CF4" w:rsidP="0053345C">
      <w:pPr>
        <w:pStyle w:val="Heading3"/>
        <w:rPr>
          <w:rFonts w:ascii="Arial" w:hAnsi="Arial" w:cs="Arial"/>
          <w:color w:val="auto"/>
          <w:lang w:val="en-US"/>
        </w:rPr>
      </w:pPr>
      <w:bookmarkStart w:id="1" w:name="_Toc207165047"/>
      <w:r w:rsidRPr="009E1056">
        <w:rPr>
          <w:rFonts w:ascii="Arial" w:hAnsi="Arial" w:cs="Arial"/>
          <w:b/>
          <w:color w:val="auto"/>
          <w:lang w:val="en-US"/>
        </w:rPr>
        <w:lastRenderedPageBreak/>
        <w:t>TABLE S2</w:t>
      </w:r>
      <w:r w:rsidR="00826E72" w:rsidRPr="009E1056">
        <w:rPr>
          <w:rFonts w:ascii="Arial" w:hAnsi="Arial" w:cs="Arial"/>
          <w:b/>
          <w:color w:val="auto"/>
          <w:lang w:val="en-US"/>
        </w:rPr>
        <w:t>.</w:t>
      </w:r>
      <w:r w:rsidRPr="009E1056">
        <w:rPr>
          <w:rFonts w:ascii="Arial" w:hAnsi="Arial" w:cs="Arial"/>
          <w:b/>
          <w:color w:val="auto"/>
          <w:lang w:val="en-US"/>
        </w:rPr>
        <w:t xml:space="preserve"> </w:t>
      </w:r>
      <w:r w:rsidRPr="009E1056">
        <w:rPr>
          <w:rFonts w:ascii="Arial" w:hAnsi="Arial" w:cs="Arial"/>
          <w:color w:val="auto"/>
          <w:lang w:val="en-US"/>
        </w:rPr>
        <w:t xml:space="preserve">Definition of </w:t>
      </w:r>
      <w:r w:rsidR="001B4278" w:rsidRPr="009E1056">
        <w:rPr>
          <w:rFonts w:ascii="Arial" w:hAnsi="Arial" w:cs="Arial"/>
          <w:color w:val="auto"/>
          <w:lang w:val="en-US"/>
        </w:rPr>
        <w:t xml:space="preserve">cancer </w:t>
      </w:r>
      <w:r w:rsidRPr="009E1056">
        <w:rPr>
          <w:rFonts w:ascii="Arial" w:hAnsi="Arial" w:cs="Arial"/>
          <w:color w:val="auto"/>
          <w:lang w:val="en-US"/>
        </w:rPr>
        <w:t>outcomes</w:t>
      </w:r>
      <w:bookmarkEnd w:id="1"/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686"/>
        <w:gridCol w:w="2977"/>
      </w:tblGrid>
      <w:tr w:rsidR="009E1056" w:rsidRPr="009E1056" w14:paraId="3D567020" w14:textId="77777777" w:rsidTr="00164AF0">
        <w:trPr>
          <w:trHeight w:val="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2DA7D" w14:textId="25005C71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93251" w14:textId="0803BDD0" w:rsidR="00761CF4" w:rsidRPr="009E1056" w:rsidRDefault="00761CF4" w:rsidP="00761CF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09E4" w14:textId="77777777" w:rsidR="00761CF4" w:rsidRPr="009E1056" w:rsidRDefault="00761CF4" w:rsidP="00761CF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contact and diagnosis</w:t>
            </w:r>
          </w:p>
        </w:tc>
      </w:tr>
      <w:tr w:rsidR="009E1056" w:rsidRPr="009E1056" w14:paraId="7008C684" w14:textId="77777777" w:rsidTr="00164AF0">
        <w:trPr>
          <w:trHeight w:val="20"/>
        </w:trPr>
        <w:tc>
          <w:tcPr>
            <w:tcW w:w="3402" w:type="dxa"/>
            <w:tcBorders>
              <w:top w:val="single" w:sz="4" w:space="0" w:color="auto"/>
            </w:tcBorders>
          </w:tcPr>
          <w:p w14:paraId="17D2F092" w14:textId="35383B26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All cancers</w:t>
            </w:r>
          </w:p>
        </w:tc>
        <w:tc>
          <w:tcPr>
            <w:tcW w:w="3686" w:type="dxa"/>
          </w:tcPr>
          <w:p w14:paraId="65ADAEBE" w14:textId="366EB61A" w:rsidR="00790A8E" w:rsidRPr="009E1056" w:rsidRDefault="00536FB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00–C96</w:t>
            </w:r>
            <w:r w:rsidR="009652D8"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458D2" w:rsidRPr="009E105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excluding C44</w:t>
            </w:r>
            <w:r w:rsidR="009458D2" w:rsidRPr="009E105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F466A2"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4426D8" w:rsidRPr="009E1056">
              <w:rPr>
                <w:rFonts w:ascii="Arial" w:hAnsi="Arial" w:cs="Arial"/>
                <w:sz w:val="20"/>
                <w:szCs w:val="20"/>
                <w:lang w:val="en-US"/>
              </w:rPr>
              <w:t>D09.0, D09.5, D30.3, D32, D33.0–D33.2, D33.3–D33.9, D35.2–D35.4, D41.4</w:t>
            </w:r>
            <w:r w:rsidR="00F4232B"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4426D8" w:rsidRPr="009E1056">
              <w:rPr>
                <w:rFonts w:ascii="Arial" w:hAnsi="Arial" w:cs="Arial"/>
                <w:sz w:val="20"/>
                <w:szCs w:val="20"/>
                <w:lang w:val="en-US"/>
              </w:rPr>
              <w:t>D42, D43.0–D43.2, D43.3–D43.9, D44.3–D44.5</w:t>
            </w:r>
          </w:p>
          <w:p w14:paraId="329FA6EF" w14:textId="77777777" w:rsidR="00164AF0" w:rsidRPr="009E1056" w:rsidRDefault="00164AF0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87E157" w14:textId="69616655" w:rsidR="001E34EF" w:rsidRPr="009E1056" w:rsidRDefault="00CD42CB" w:rsidP="00CD42CB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These “D” codes from the list above are restricted to morphology codes 812 and 813: </w:t>
            </w:r>
            <w:r w:rsidR="00197BB7" w:rsidRPr="009E1056">
              <w:rPr>
                <w:rFonts w:ascii="Arial" w:hAnsi="Arial" w:cs="Arial"/>
                <w:sz w:val="20"/>
                <w:szCs w:val="20"/>
                <w:lang w:val="en-US"/>
              </w:rPr>
              <w:t>D09.0, D.09.5, D30.3, D41.4</w:t>
            </w:r>
            <w:r w:rsidR="004426D8" w:rsidRPr="009E10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3DF5C086" w14:textId="77777777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  <w:p w14:paraId="0CDC9822" w14:textId="6B42E5CF" w:rsidR="007714D2" w:rsidRPr="009E1056" w:rsidRDefault="007714D2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1056" w:rsidRPr="009E1056" w14:paraId="4825C4D0" w14:textId="77777777" w:rsidTr="00164AF0">
        <w:trPr>
          <w:trHeight w:val="20"/>
        </w:trPr>
        <w:tc>
          <w:tcPr>
            <w:tcW w:w="3402" w:type="dxa"/>
          </w:tcPr>
          <w:p w14:paraId="1BB4A752" w14:textId="4941EC69" w:rsidR="00761CF4" w:rsidRPr="009E1056" w:rsidRDefault="00761CF4" w:rsidP="00F77AD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rmone-related cancers</w:t>
            </w:r>
          </w:p>
        </w:tc>
        <w:tc>
          <w:tcPr>
            <w:tcW w:w="3686" w:type="dxa"/>
          </w:tcPr>
          <w:p w14:paraId="4DA0B64B" w14:textId="5B3F7302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297E2BB9" w14:textId="49E5036F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1056" w:rsidRPr="009E1056" w14:paraId="3A2FCDB3" w14:textId="77777777" w:rsidTr="00164AF0">
        <w:trPr>
          <w:trHeight w:val="20"/>
        </w:trPr>
        <w:tc>
          <w:tcPr>
            <w:tcW w:w="3402" w:type="dxa"/>
          </w:tcPr>
          <w:p w14:paraId="68602A4C" w14:textId="01174D31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3686" w:type="dxa"/>
          </w:tcPr>
          <w:p w14:paraId="55ADE2BD" w14:textId="5A2009A5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50</w:t>
            </w:r>
          </w:p>
        </w:tc>
        <w:tc>
          <w:tcPr>
            <w:tcW w:w="2977" w:type="dxa"/>
          </w:tcPr>
          <w:p w14:paraId="0AE05D95" w14:textId="73E59369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565A3B5D" w14:textId="77777777" w:rsidTr="00164AF0">
        <w:trPr>
          <w:trHeight w:val="20"/>
        </w:trPr>
        <w:tc>
          <w:tcPr>
            <w:tcW w:w="3402" w:type="dxa"/>
          </w:tcPr>
          <w:p w14:paraId="52D794A8" w14:textId="75F90A7E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Uterus</w:t>
            </w:r>
          </w:p>
        </w:tc>
        <w:tc>
          <w:tcPr>
            <w:tcW w:w="3686" w:type="dxa"/>
          </w:tcPr>
          <w:p w14:paraId="3B52E23B" w14:textId="0EBCB186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54</w:t>
            </w:r>
            <w:r w:rsidR="003C6A6C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2977" w:type="dxa"/>
          </w:tcPr>
          <w:p w14:paraId="75BDD1DD" w14:textId="495512CA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2859FF83" w14:textId="77777777" w:rsidTr="00164AF0">
        <w:trPr>
          <w:trHeight w:val="20"/>
        </w:trPr>
        <w:tc>
          <w:tcPr>
            <w:tcW w:w="3402" w:type="dxa"/>
          </w:tcPr>
          <w:p w14:paraId="50064666" w14:textId="6E147EBB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Ovary</w:t>
            </w:r>
          </w:p>
        </w:tc>
        <w:tc>
          <w:tcPr>
            <w:tcW w:w="3686" w:type="dxa"/>
          </w:tcPr>
          <w:p w14:paraId="50903273" w14:textId="6BFE6704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56, C57.0</w:t>
            </w:r>
            <w:r w:rsidR="00C4195F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977" w:type="dxa"/>
          </w:tcPr>
          <w:p w14:paraId="46EC4563" w14:textId="5FBEA71F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3AFC3C8F" w14:textId="77777777" w:rsidTr="00164AF0">
        <w:trPr>
          <w:trHeight w:val="20"/>
        </w:trPr>
        <w:tc>
          <w:tcPr>
            <w:tcW w:w="3402" w:type="dxa"/>
          </w:tcPr>
          <w:p w14:paraId="02F7BB0B" w14:textId="7321E574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3686" w:type="dxa"/>
          </w:tcPr>
          <w:p w14:paraId="4C4D7BF6" w14:textId="0811A412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61</w:t>
            </w:r>
          </w:p>
        </w:tc>
        <w:tc>
          <w:tcPr>
            <w:tcW w:w="2977" w:type="dxa"/>
          </w:tcPr>
          <w:p w14:paraId="5399774A" w14:textId="301E4500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2F847765" w14:textId="77777777" w:rsidTr="00164AF0">
        <w:trPr>
          <w:trHeight w:val="20"/>
        </w:trPr>
        <w:tc>
          <w:tcPr>
            <w:tcW w:w="3402" w:type="dxa"/>
          </w:tcPr>
          <w:p w14:paraId="1936BDF1" w14:textId="1D6255D9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Testicle</w:t>
            </w:r>
          </w:p>
        </w:tc>
        <w:tc>
          <w:tcPr>
            <w:tcW w:w="3686" w:type="dxa"/>
          </w:tcPr>
          <w:p w14:paraId="757557A4" w14:textId="27CFE9C2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62</w:t>
            </w:r>
          </w:p>
        </w:tc>
        <w:tc>
          <w:tcPr>
            <w:tcW w:w="2977" w:type="dxa"/>
          </w:tcPr>
          <w:p w14:paraId="31B01E99" w14:textId="1449EAB1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6DD25AE8" w14:textId="77777777" w:rsidTr="00164AF0">
        <w:trPr>
          <w:trHeight w:val="20"/>
        </w:trPr>
        <w:tc>
          <w:tcPr>
            <w:tcW w:w="3402" w:type="dxa"/>
          </w:tcPr>
          <w:p w14:paraId="7BCD22AF" w14:textId="60842E36" w:rsidR="00761CF4" w:rsidRPr="009E1056" w:rsidRDefault="00761CF4" w:rsidP="00F77AD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astrointestinal cancers</w:t>
            </w:r>
          </w:p>
        </w:tc>
        <w:tc>
          <w:tcPr>
            <w:tcW w:w="3686" w:type="dxa"/>
          </w:tcPr>
          <w:p w14:paraId="5037DD63" w14:textId="77777777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0A34EDA5" w14:textId="6E477930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1056" w:rsidRPr="009E1056" w14:paraId="105B40AB" w14:textId="77777777" w:rsidTr="00164AF0">
        <w:trPr>
          <w:trHeight w:val="20"/>
        </w:trPr>
        <w:tc>
          <w:tcPr>
            <w:tcW w:w="3402" w:type="dxa"/>
          </w:tcPr>
          <w:p w14:paraId="5579056B" w14:textId="25DF8486" w:rsidR="00494179" w:rsidRPr="009E1056" w:rsidRDefault="0049417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3686" w:type="dxa"/>
          </w:tcPr>
          <w:p w14:paraId="6C9D8DA9" w14:textId="64B4A997" w:rsidR="00494179" w:rsidRPr="009E1056" w:rsidRDefault="0049417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15</w:t>
            </w:r>
          </w:p>
        </w:tc>
        <w:tc>
          <w:tcPr>
            <w:tcW w:w="2977" w:type="dxa"/>
          </w:tcPr>
          <w:p w14:paraId="73507358" w14:textId="631AD6E6" w:rsidR="00494179" w:rsidRPr="009E1056" w:rsidRDefault="0049417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3A14C4DE" w14:textId="77777777" w:rsidTr="00164AF0">
        <w:trPr>
          <w:trHeight w:val="20"/>
        </w:trPr>
        <w:tc>
          <w:tcPr>
            <w:tcW w:w="3402" w:type="dxa"/>
          </w:tcPr>
          <w:p w14:paraId="19CA4DDD" w14:textId="139D99AD" w:rsidR="00494179" w:rsidRPr="009E1056" w:rsidRDefault="0049417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Stomach </w:t>
            </w:r>
          </w:p>
        </w:tc>
        <w:tc>
          <w:tcPr>
            <w:tcW w:w="3686" w:type="dxa"/>
          </w:tcPr>
          <w:p w14:paraId="0119E225" w14:textId="04E86E19" w:rsidR="00494179" w:rsidRPr="009E1056" w:rsidRDefault="00903BC7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C16</w:t>
            </w:r>
          </w:p>
        </w:tc>
        <w:tc>
          <w:tcPr>
            <w:tcW w:w="2977" w:type="dxa"/>
          </w:tcPr>
          <w:p w14:paraId="59054429" w14:textId="34A16EC7" w:rsidR="00494179" w:rsidRPr="009E1056" w:rsidRDefault="00DD74FC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070ACAEB" w14:textId="77777777" w:rsidTr="00164AF0">
        <w:trPr>
          <w:trHeight w:val="20"/>
        </w:trPr>
        <w:tc>
          <w:tcPr>
            <w:tcW w:w="3402" w:type="dxa"/>
          </w:tcPr>
          <w:p w14:paraId="19D523C3" w14:textId="1D56CE86" w:rsidR="00494179" w:rsidRPr="009E1056" w:rsidRDefault="0049417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Small intestine</w:t>
            </w:r>
          </w:p>
        </w:tc>
        <w:tc>
          <w:tcPr>
            <w:tcW w:w="3686" w:type="dxa"/>
          </w:tcPr>
          <w:p w14:paraId="76CF7AF3" w14:textId="61E69088" w:rsidR="00494179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17</w:t>
            </w:r>
          </w:p>
        </w:tc>
        <w:tc>
          <w:tcPr>
            <w:tcW w:w="2977" w:type="dxa"/>
          </w:tcPr>
          <w:p w14:paraId="10ACC2ED" w14:textId="17B32979" w:rsidR="00494179" w:rsidRPr="009E1056" w:rsidRDefault="0049417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581C4831" w14:textId="77777777" w:rsidTr="00164AF0">
        <w:trPr>
          <w:trHeight w:val="20"/>
        </w:trPr>
        <w:tc>
          <w:tcPr>
            <w:tcW w:w="3402" w:type="dxa"/>
          </w:tcPr>
          <w:p w14:paraId="0FBCF552" w14:textId="259E4E0F" w:rsidR="00494179" w:rsidRPr="009E1056" w:rsidRDefault="0049417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3686" w:type="dxa"/>
          </w:tcPr>
          <w:p w14:paraId="4F890D4A" w14:textId="5990EAAC" w:rsidR="00494179" w:rsidRPr="009E1056" w:rsidRDefault="0049417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18</w:t>
            </w:r>
            <w:r w:rsidR="005E2CB6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977" w:type="dxa"/>
          </w:tcPr>
          <w:p w14:paraId="57CFAC6B" w14:textId="4F4ABA5B" w:rsidR="00494179" w:rsidRPr="009E1056" w:rsidRDefault="0049417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135C7199" w14:textId="77777777" w:rsidTr="00164AF0">
        <w:trPr>
          <w:trHeight w:val="20"/>
        </w:trPr>
        <w:tc>
          <w:tcPr>
            <w:tcW w:w="3402" w:type="dxa"/>
          </w:tcPr>
          <w:p w14:paraId="20528FBA" w14:textId="5CF6523C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Liver and intrahepatic bile duct</w:t>
            </w:r>
          </w:p>
        </w:tc>
        <w:tc>
          <w:tcPr>
            <w:tcW w:w="3686" w:type="dxa"/>
          </w:tcPr>
          <w:p w14:paraId="1A608945" w14:textId="70BDA694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22</w:t>
            </w:r>
          </w:p>
        </w:tc>
        <w:tc>
          <w:tcPr>
            <w:tcW w:w="2977" w:type="dxa"/>
          </w:tcPr>
          <w:p w14:paraId="047EE679" w14:textId="36AC735A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0D0C989B" w14:textId="77777777" w:rsidTr="00164AF0">
        <w:trPr>
          <w:trHeight w:val="20"/>
        </w:trPr>
        <w:tc>
          <w:tcPr>
            <w:tcW w:w="3402" w:type="dxa"/>
          </w:tcPr>
          <w:p w14:paraId="52C5A5FC" w14:textId="54797FAA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Gallbladder and biliary tree</w:t>
            </w:r>
          </w:p>
        </w:tc>
        <w:tc>
          <w:tcPr>
            <w:tcW w:w="3686" w:type="dxa"/>
          </w:tcPr>
          <w:p w14:paraId="06641442" w14:textId="4F84EC8D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23</w:t>
            </w:r>
            <w:r w:rsidR="00C4195F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977" w:type="dxa"/>
          </w:tcPr>
          <w:p w14:paraId="4869CC9E" w14:textId="72EDB632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47852336" w14:textId="77777777" w:rsidTr="00164AF0">
        <w:trPr>
          <w:trHeight w:val="20"/>
        </w:trPr>
        <w:tc>
          <w:tcPr>
            <w:tcW w:w="3402" w:type="dxa"/>
          </w:tcPr>
          <w:p w14:paraId="195929F8" w14:textId="2AF21C0E" w:rsidR="00903BC7" w:rsidRPr="009E1056" w:rsidRDefault="00903BC7" w:rsidP="00F77AD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-related cancers</w:t>
            </w:r>
          </w:p>
        </w:tc>
        <w:tc>
          <w:tcPr>
            <w:tcW w:w="3686" w:type="dxa"/>
          </w:tcPr>
          <w:p w14:paraId="355F80AF" w14:textId="77777777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2BD89357" w14:textId="5B919F10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1056" w:rsidRPr="009E1056" w14:paraId="5DDA2222" w14:textId="77777777" w:rsidTr="00164AF0">
        <w:trPr>
          <w:trHeight w:val="20"/>
        </w:trPr>
        <w:tc>
          <w:tcPr>
            <w:tcW w:w="3402" w:type="dxa"/>
          </w:tcPr>
          <w:p w14:paraId="3B1E045E" w14:textId="252B176F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3686" w:type="dxa"/>
          </w:tcPr>
          <w:p w14:paraId="00687034" w14:textId="507E6742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01</w:t>
            </w:r>
            <w:r w:rsidR="00C4195F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2977" w:type="dxa"/>
          </w:tcPr>
          <w:p w14:paraId="41A51E8F" w14:textId="54186073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111E864C" w14:textId="77777777" w:rsidTr="00164AF0">
        <w:trPr>
          <w:trHeight w:val="20"/>
        </w:trPr>
        <w:tc>
          <w:tcPr>
            <w:tcW w:w="3402" w:type="dxa"/>
          </w:tcPr>
          <w:p w14:paraId="628579AB" w14:textId="012EC8B5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Oral cavity</w:t>
            </w:r>
          </w:p>
        </w:tc>
        <w:tc>
          <w:tcPr>
            <w:tcW w:w="3686" w:type="dxa"/>
          </w:tcPr>
          <w:p w14:paraId="5AB59FDD" w14:textId="678E1D7E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03</w:t>
            </w:r>
            <w:r w:rsidR="00C4195F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2977" w:type="dxa"/>
          </w:tcPr>
          <w:p w14:paraId="04C2D5A7" w14:textId="46390B02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60527A58" w14:textId="77777777" w:rsidTr="00164AF0">
        <w:trPr>
          <w:trHeight w:val="20"/>
        </w:trPr>
        <w:tc>
          <w:tcPr>
            <w:tcW w:w="3402" w:type="dxa"/>
          </w:tcPr>
          <w:p w14:paraId="58FB37FB" w14:textId="7AD670E3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Tonsil and oropharynx</w:t>
            </w:r>
          </w:p>
        </w:tc>
        <w:tc>
          <w:tcPr>
            <w:tcW w:w="3686" w:type="dxa"/>
          </w:tcPr>
          <w:p w14:paraId="58227F22" w14:textId="2EFDA029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09</w:t>
            </w:r>
            <w:r w:rsidR="00C4195F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977" w:type="dxa"/>
          </w:tcPr>
          <w:p w14:paraId="3E74314A" w14:textId="15682B30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2A30ABC7" w14:textId="77777777" w:rsidTr="00164AF0">
        <w:trPr>
          <w:trHeight w:val="20"/>
        </w:trPr>
        <w:tc>
          <w:tcPr>
            <w:tcW w:w="3402" w:type="dxa"/>
          </w:tcPr>
          <w:p w14:paraId="240B0E81" w14:textId="0FB5A9F5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3686" w:type="dxa"/>
          </w:tcPr>
          <w:p w14:paraId="20F34A21" w14:textId="6A8B742F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25</w:t>
            </w:r>
          </w:p>
        </w:tc>
        <w:tc>
          <w:tcPr>
            <w:tcW w:w="2977" w:type="dxa"/>
          </w:tcPr>
          <w:p w14:paraId="306FA49D" w14:textId="584D93A6" w:rsidR="00903BC7" w:rsidRPr="009E1056" w:rsidRDefault="00903BC7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2CEEBEFE" w14:textId="77777777" w:rsidTr="00164AF0">
        <w:trPr>
          <w:trHeight w:val="20"/>
        </w:trPr>
        <w:tc>
          <w:tcPr>
            <w:tcW w:w="3402" w:type="dxa"/>
          </w:tcPr>
          <w:p w14:paraId="2B86EF9F" w14:textId="09A09315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Lung, bronchi, and trachea</w:t>
            </w:r>
          </w:p>
        </w:tc>
        <w:tc>
          <w:tcPr>
            <w:tcW w:w="3686" w:type="dxa"/>
          </w:tcPr>
          <w:p w14:paraId="72A36B51" w14:textId="1291FA29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33</w:t>
            </w:r>
            <w:r w:rsidR="001D4BF8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977" w:type="dxa"/>
          </w:tcPr>
          <w:p w14:paraId="02590A5A" w14:textId="1039194A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4D584503" w14:textId="77777777" w:rsidTr="00164AF0">
        <w:trPr>
          <w:trHeight w:val="20"/>
        </w:trPr>
        <w:tc>
          <w:tcPr>
            <w:tcW w:w="3402" w:type="dxa"/>
          </w:tcPr>
          <w:p w14:paraId="7349F782" w14:textId="4745D3D3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3686" w:type="dxa"/>
          </w:tcPr>
          <w:p w14:paraId="2F46E668" w14:textId="26799E86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64</w:t>
            </w:r>
          </w:p>
        </w:tc>
        <w:tc>
          <w:tcPr>
            <w:tcW w:w="2977" w:type="dxa"/>
          </w:tcPr>
          <w:p w14:paraId="4E01DFF3" w14:textId="33261E86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4FFC8ADB" w14:textId="77777777" w:rsidTr="00164AF0">
        <w:trPr>
          <w:trHeight w:val="20"/>
        </w:trPr>
        <w:tc>
          <w:tcPr>
            <w:tcW w:w="3402" w:type="dxa"/>
          </w:tcPr>
          <w:p w14:paraId="2EB86199" w14:textId="058B411C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3686" w:type="dxa"/>
          </w:tcPr>
          <w:p w14:paraId="70AEDB71" w14:textId="589FC935" w:rsidR="000B5D41" w:rsidRPr="009E1056" w:rsidRDefault="00AC4EC5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67, D09.0, D09.5, D30.3, and D41.4 (with morphology codes 812 and 813)</w:t>
            </w:r>
          </w:p>
        </w:tc>
        <w:tc>
          <w:tcPr>
            <w:tcW w:w="2977" w:type="dxa"/>
          </w:tcPr>
          <w:p w14:paraId="7F257E40" w14:textId="053769C1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145B6E1D" w14:textId="77777777" w:rsidTr="00164AF0">
        <w:trPr>
          <w:trHeight w:val="20"/>
        </w:trPr>
        <w:tc>
          <w:tcPr>
            <w:tcW w:w="3402" w:type="dxa"/>
          </w:tcPr>
          <w:p w14:paraId="10E65041" w14:textId="4A4D8CC3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3686" w:type="dxa"/>
          </w:tcPr>
          <w:p w14:paraId="46F8C8F9" w14:textId="0767936A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73</w:t>
            </w:r>
          </w:p>
        </w:tc>
        <w:tc>
          <w:tcPr>
            <w:tcW w:w="2977" w:type="dxa"/>
          </w:tcPr>
          <w:p w14:paraId="5142D298" w14:textId="39E0D23A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3F3D0750" w14:textId="77777777" w:rsidTr="00164AF0">
        <w:trPr>
          <w:trHeight w:val="20"/>
        </w:trPr>
        <w:tc>
          <w:tcPr>
            <w:tcW w:w="3402" w:type="dxa"/>
          </w:tcPr>
          <w:p w14:paraId="1C60BD6A" w14:textId="1C1DFA85" w:rsidR="000B5D41" w:rsidRPr="009E1056" w:rsidRDefault="000B5D41" w:rsidP="00F77AD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ncer of neurological origin</w:t>
            </w:r>
          </w:p>
        </w:tc>
        <w:tc>
          <w:tcPr>
            <w:tcW w:w="3686" w:type="dxa"/>
          </w:tcPr>
          <w:p w14:paraId="6C971408" w14:textId="77777777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7AE8619A" w14:textId="3A9E8718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1056" w:rsidRPr="009E1056" w14:paraId="67F8B0DC" w14:textId="77777777" w:rsidTr="00164AF0">
        <w:trPr>
          <w:trHeight w:val="20"/>
        </w:trPr>
        <w:tc>
          <w:tcPr>
            <w:tcW w:w="3402" w:type="dxa"/>
          </w:tcPr>
          <w:p w14:paraId="56686D36" w14:textId="45208673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3686" w:type="dxa"/>
          </w:tcPr>
          <w:p w14:paraId="5177D65B" w14:textId="4E8C2E37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71, C75.1–C75.3</w:t>
            </w:r>
            <w:r w:rsidR="00AC4EC5" w:rsidRPr="009E1056">
              <w:rPr>
                <w:rFonts w:ascii="Arial" w:hAnsi="Arial" w:cs="Arial"/>
                <w:sz w:val="20"/>
                <w:szCs w:val="20"/>
                <w:lang w:val="en-US"/>
              </w:rPr>
              <w:t>, D33.0</w:t>
            </w:r>
            <w:r w:rsidR="00047BF0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AC4EC5" w:rsidRPr="009E1056">
              <w:rPr>
                <w:rFonts w:ascii="Arial" w:hAnsi="Arial" w:cs="Arial"/>
                <w:sz w:val="20"/>
                <w:szCs w:val="20"/>
                <w:lang w:val="en-US"/>
              </w:rPr>
              <w:t>D33.2, D35.2–D35.4, D43.0</w:t>
            </w:r>
            <w:r w:rsidR="00047BF0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AC4EC5" w:rsidRPr="009E1056">
              <w:rPr>
                <w:rFonts w:ascii="Arial" w:hAnsi="Arial" w:cs="Arial"/>
                <w:sz w:val="20"/>
                <w:szCs w:val="20"/>
                <w:lang w:val="en-US"/>
              </w:rPr>
              <w:t>D43.2, D44.3–D44.5</w:t>
            </w:r>
          </w:p>
        </w:tc>
        <w:tc>
          <w:tcPr>
            <w:tcW w:w="2977" w:type="dxa"/>
          </w:tcPr>
          <w:p w14:paraId="7D6740E3" w14:textId="3E2AAA89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68FA0F78" w14:textId="77777777" w:rsidTr="00164AF0">
        <w:trPr>
          <w:trHeight w:val="20"/>
        </w:trPr>
        <w:tc>
          <w:tcPr>
            <w:tcW w:w="3402" w:type="dxa"/>
          </w:tcPr>
          <w:p w14:paraId="1536721E" w14:textId="0BD2C438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embrane of the brain and spinal meninges</w:t>
            </w:r>
          </w:p>
        </w:tc>
        <w:tc>
          <w:tcPr>
            <w:tcW w:w="3686" w:type="dxa"/>
          </w:tcPr>
          <w:p w14:paraId="67480E2E" w14:textId="41A30088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70, D32</w:t>
            </w:r>
            <w:r w:rsidR="00AD22D5" w:rsidRPr="009E1056">
              <w:rPr>
                <w:rFonts w:ascii="Arial" w:hAnsi="Arial" w:cs="Arial"/>
                <w:sz w:val="20"/>
                <w:szCs w:val="20"/>
                <w:lang w:val="en-US"/>
              </w:rPr>
              <w:t>, D42</w:t>
            </w:r>
          </w:p>
        </w:tc>
        <w:tc>
          <w:tcPr>
            <w:tcW w:w="2977" w:type="dxa"/>
          </w:tcPr>
          <w:p w14:paraId="5254F0B9" w14:textId="05DD0F75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4817D3AE" w14:textId="77777777" w:rsidTr="00164AF0">
        <w:trPr>
          <w:trHeight w:val="20"/>
        </w:trPr>
        <w:tc>
          <w:tcPr>
            <w:tcW w:w="3402" w:type="dxa"/>
          </w:tcPr>
          <w:p w14:paraId="0934CCF5" w14:textId="2FBE5509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Other (central and peripheral nervous system)</w:t>
            </w:r>
          </w:p>
        </w:tc>
        <w:tc>
          <w:tcPr>
            <w:tcW w:w="3686" w:type="dxa"/>
          </w:tcPr>
          <w:p w14:paraId="3C9F5A2E" w14:textId="529DA319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47, C72</w:t>
            </w:r>
            <w:r w:rsidR="00A95BAE" w:rsidRPr="009E1056">
              <w:rPr>
                <w:rFonts w:ascii="Arial" w:hAnsi="Arial" w:cs="Arial"/>
                <w:sz w:val="20"/>
                <w:szCs w:val="20"/>
                <w:lang w:val="en-US"/>
              </w:rPr>
              <w:t>, D33.3–D33.9, D43.3–D43.9</w:t>
            </w:r>
          </w:p>
        </w:tc>
        <w:tc>
          <w:tcPr>
            <w:tcW w:w="2977" w:type="dxa"/>
          </w:tcPr>
          <w:p w14:paraId="48537964" w14:textId="0CA6B79A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22724CF0" w14:textId="77777777" w:rsidTr="00164AF0">
        <w:trPr>
          <w:trHeight w:val="20"/>
        </w:trPr>
        <w:tc>
          <w:tcPr>
            <w:tcW w:w="3402" w:type="dxa"/>
          </w:tcPr>
          <w:p w14:paraId="4052713F" w14:textId="33D1190E" w:rsidR="000B5D41" w:rsidRPr="009E1056" w:rsidRDefault="000B5D41" w:rsidP="00F77AD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matologic cancers</w:t>
            </w:r>
          </w:p>
        </w:tc>
        <w:tc>
          <w:tcPr>
            <w:tcW w:w="3686" w:type="dxa"/>
          </w:tcPr>
          <w:p w14:paraId="6B183243" w14:textId="77777777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1A4D2410" w14:textId="6EB16F2B" w:rsidR="000B5D41" w:rsidRPr="009E1056" w:rsidRDefault="000B5D41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1056" w:rsidRPr="009E1056" w14:paraId="5503C64E" w14:textId="77777777" w:rsidTr="00164AF0">
        <w:trPr>
          <w:trHeight w:val="20"/>
        </w:trPr>
        <w:tc>
          <w:tcPr>
            <w:tcW w:w="3402" w:type="dxa"/>
          </w:tcPr>
          <w:p w14:paraId="488BCE1B" w14:textId="710FE95C" w:rsidR="000B1BF5" w:rsidRPr="009E1056" w:rsidRDefault="000B1BF5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etastases, non-specified in lymph nodes</w:t>
            </w:r>
          </w:p>
        </w:tc>
        <w:tc>
          <w:tcPr>
            <w:tcW w:w="3686" w:type="dxa"/>
          </w:tcPr>
          <w:p w14:paraId="366EBFB2" w14:textId="476A7F71" w:rsidR="000B1BF5" w:rsidRPr="009E1056" w:rsidRDefault="000B1BF5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77</w:t>
            </w:r>
            <w:r w:rsidR="00C4195F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2977" w:type="dxa"/>
          </w:tcPr>
          <w:p w14:paraId="51BCD9FE" w14:textId="4A01F8D2" w:rsidR="000B1BF5" w:rsidRPr="009E1056" w:rsidRDefault="000B1BF5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554917E5" w14:textId="77777777" w:rsidTr="00164AF0">
        <w:trPr>
          <w:trHeight w:val="20"/>
        </w:trPr>
        <w:tc>
          <w:tcPr>
            <w:tcW w:w="3402" w:type="dxa"/>
          </w:tcPr>
          <w:p w14:paraId="117B493F" w14:textId="77BAFF4E" w:rsidR="000B1BF5" w:rsidRPr="009E1056" w:rsidRDefault="000B1BF5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Hodgkin lymphoma</w:t>
            </w:r>
          </w:p>
        </w:tc>
        <w:tc>
          <w:tcPr>
            <w:tcW w:w="3686" w:type="dxa"/>
          </w:tcPr>
          <w:p w14:paraId="727117F8" w14:textId="1AF10D4B" w:rsidR="000B1BF5" w:rsidRPr="009E1056" w:rsidRDefault="000B1BF5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81</w:t>
            </w:r>
          </w:p>
        </w:tc>
        <w:tc>
          <w:tcPr>
            <w:tcW w:w="2977" w:type="dxa"/>
          </w:tcPr>
          <w:p w14:paraId="77B183A5" w14:textId="51C9D060" w:rsidR="000B1BF5" w:rsidRPr="009E1056" w:rsidRDefault="000B1BF5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775A05F7" w14:textId="77777777" w:rsidTr="00164AF0">
        <w:trPr>
          <w:trHeight w:val="20"/>
        </w:trPr>
        <w:tc>
          <w:tcPr>
            <w:tcW w:w="3402" w:type="dxa"/>
          </w:tcPr>
          <w:p w14:paraId="7F22A9A6" w14:textId="5BE14FA4" w:rsidR="000B1BF5" w:rsidRPr="009E1056" w:rsidRDefault="000B1BF5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3686" w:type="dxa"/>
          </w:tcPr>
          <w:p w14:paraId="17F8D426" w14:textId="1438FCDB" w:rsidR="000B1BF5" w:rsidRPr="009E1056" w:rsidRDefault="000B1BF5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82</w:t>
            </w:r>
            <w:r w:rsidR="00C4195F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2977" w:type="dxa"/>
          </w:tcPr>
          <w:p w14:paraId="3FEF6995" w14:textId="464BC5D2" w:rsidR="000B1BF5" w:rsidRPr="009E1056" w:rsidRDefault="000B1BF5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5AC08FB7" w14:textId="77777777" w:rsidTr="00164AF0">
        <w:trPr>
          <w:trHeight w:val="20"/>
        </w:trPr>
        <w:tc>
          <w:tcPr>
            <w:tcW w:w="3402" w:type="dxa"/>
          </w:tcPr>
          <w:p w14:paraId="009E342F" w14:textId="6D898640" w:rsidR="00015309" w:rsidRPr="009E1056" w:rsidRDefault="00015309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3686" w:type="dxa"/>
          </w:tcPr>
          <w:p w14:paraId="5044A2C6" w14:textId="4FF045E7" w:rsidR="00015309" w:rsidRPr="009E1056" w:rsidRDefault="00015309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90</w:t>
            </w:r>
          </w:p>
        </w:tc>
        <w:tc>
          <w:tcPr>
            <w:tcW w:w="2977" w:type="dxa"/>
          </w:tcPr>
          <w:p w14:paraId="74256C81" w14:textId="4FB6841C" w:rsidR="00015309" w:rsidRPr="009E1056" w:rsidRDefault="0001530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48C88E09" w14:textId="77777777" w:rsidTr="00164AF0">
        <w:trPr>
          <w:trHeight w:val="20"/>
        </w:trPr>
        <w:tc>
          <w:tcPr>
            <w:tcW w:w="3402" w:type="dxa"/>
          </w:tcPr>
          <w:p w14:paraId="57EC51E5" w14:textId="6DB92D9A" w:rsidR="00015309" w:rsidRPr="009E1056" w:rsidRDefault="0001530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Lymphoid leukemia</w:t>
            </w:r>
          </w:p>
        </w:tc>
        <w:tc>
          <w:tcPr>
            <w:tcW w:w="3686" w:type="dxa"/>
          </w:tcPr>
          <w:p w14:paraId="6E523564" w14:textId="53F1D1E0" w:rsidR="00015309" w:rsidRPr="009E1056" w:rsidRDefault="0001530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91</w:t>
            </w:r>
          </w:p>
        </w:tc>
        <w:tc>
          <w:tcPr>
            <w:tcW w:w="2977" w:type="dxa"/>
          </w:tcPr>
          <w:p w14:paraId="62D72806" w14:textId="63F0E60C" w:rsidR="00015309" w:rsidRPr="009E1056" w:rsidRDefault="0001530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70D24700" w14:textId="77777777" w:rsidTr="00164AF0">
        <w:trPr>
          <w:trHeight w:val="20"/>
        </w:trPr>
        <w:tc>
          <w:tcPr>
            <w:tcW w:w="3402" w:type="dxa"/>
          </w:tcPr>
          <w:p w14:paraId="50421CCA" w14:textId="741763C7" w:rsidR="00015309" w:rsidRPr="009E1056" w:rsidRDefault="0001530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yeloid leukemia</w:t>
            </w:r>
          </w:p>
        </w:tc>
        <w:tc>
          <w:tcPr>
            <w:tcW w:w="3686" w:type="dxa"/>
          </w:tcPr>
          <w:p w14:paraId="1AA230B4" w14:textId="7F0D5AC2" w:rsidR="00015309" w:rsidRPr="009E1056" w:rsidRDefault="0001530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92</w:t>
            </w:r>
          </w:p>
        </w:tc>
        <w:tc>
          <w:tcPr>
            <w:tcW w:w="2977" w:type="dxa"/>
          </w:tcPr>
          <w:p w14:paraId="5B33318C" w14:textId="2BB6559E" w:rsidR="00015309" w:rsidRPr="009E1056" w:rsidRDefault="00015309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1AE1DE55" w14:textId="77777777" w:rsidTr="00164AF0">
        <w:trPr>
          <w:trHeight w:val="20"/>
        </w:trPr>
        <w:tc>
          <w:tcPr>
            <w:tcW w:w="3402" w:type="dxa"/>
          </w:tcPr>
          <w:p w14:paraId="18E0FC3F" w14:textId="1A8D4F98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onocytic leukemia</w:t>
            </w:r>
          </w:p>
        </w:tc>
        <w:tc>
          <w:tcPr>
            <w:tcW w:w="3686" w:type="dxa"/>
          </w:tcPr>
          <w:p w14:paraId="622CD196" w14:textId="3A333809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93</w:t>
            </w:r>
          </w:p>
        </w:tc>
        <w:tc>
          <w:tcPr>
            <w:tcW w:w="2977" w:type="dxa"/>
          </w:tcPr>
          <w:p w14:paraId="6C714500" w14:textId="59F9857D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4B52EC23" w14:textId="77777777" w:rsidTr="00164AF0">
        <w:trPr>
          <w:trHeight w:val="20"/>
        </w:trPr>
        <w:tc>
          <w:tcPr>
            <w:tcW w:w="3402" w:type="dxa"/>
          </w:tcPr>
          <w:p w14:paraId="403EBA42" w14:textId="547495E4" w:rsidR="00C63863" w:rsidRPr="009E1056" w:rsidRDefault="00C63863" w:rsidP="00F77AD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mune-related cancers</w:t>
            </w:r>
          </w:p>
        </w:tc>
        <w:tc>
          <w:tcPr>
            <w:tcW w:w="3686" w:type="dxa"/>
          </w:tcPr>
          <w:p w14:paraId="56FB0E86" w14:textId="77777777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7868FF32" w14:textId="6D6CE047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1056" w:rsidRPr="009E1056" w14:paraId="30AE86FB" w14:textId="77777777" w:rsidTr="00164AF0">
        <w:trPr>
          <w:trHeight w:val="20"/>
        </w:trPr>
        <w:tc>
          <w:tcPr>
            <w:tcW w:w="3402" w:type="dxa"/>
          </w:tcPr>
          <w:p w14:paraId="72DB1B8E" w14:textId="17A73CD3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Anal canal</w:t>
            </w:r>
          </w:p>
        </w:tc>
        <w:tc>
          <w:tcPr>
            <w:tcW w:w="3686" w:type="dxa"/>
          </w:tcPr>
          <w:p w14:paraId="236DB1B7" w14:textId="781491A6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21</w:t>
            </w:r>
          </w:p>
        </w:tc>
        <w:tc>
          <w:tcPr>
            <w:tcW w:w="2977" w:type="dxa"/>
          </w:tcPr>
          <w:p w14:paraId="42477E44" w14:textId="33324C7E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74DBD426" w14:textId="77777777" w:rsidTr="00164AF0">
        <w:trPr>
          <w:trHeight w:val="20"/>
        </w:trPr>
        <w:tc>
          <w:tcPr>
            <w:tcW w:w="3402" w:type="dxa"/>
          </w:tcPr>
          <w:p w14:paraId="68E55DCD" w14:textId="05D51AD6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alignant melanoma</w:t>
            </w:r>
          </w:p>
        </w:tc>
        <w:tc>
          <w:tcPr>
            <w:tcW w:w="3686" w:type="dxa"/>
          </w:tcPr>
          <w:p w14:paraId="0C28DABF" w14:textId="27B17F8A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43</w:t>
            </w:r>
          </w:p>
        </w:tc>
        <w:tc>
          <w:tcPr>
            <w:tcW w:w="2977" w:type="dxa"/>
          </w:tcPr>
          <w:p w14:paraId="165C920D" w14:textId="2BAD561E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9E1056" w:rsidRPr="009E1056" w14:paraId="3A43608C" w14:textId="77777777" w:rsidTr="00164AF0">
        <w:trPr>
          <w:trHeight w:val="20"/>
        </w:trPr>
        <w:tc>
          <w:tcPr>
            <w:tcW w:w="3402" w:type="dxa"/>
          </w:tcPr>
          <w:p w14:paraId="110EE21C" w14:textId="5B732F59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External female genitalia</w:t>
            </w:r>
          </w:p>
        </w:tc>
        <w:tc>
          <w:tcPr>
            <w:tcW w:w="3686" w:type="dxa"/>
          </w:tcPr>
          <w:p w14:paraId="725D2EA3" w14:textId="2B8EFDF6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51</w:t>
            </w:r>
          </w:p>
        </w:tc>
        <w:tc>
          <w:tcPr>
            <w:tcW w:w="2977" w:type="dxa"/>
          </w:tcPr>
          <w:p w14:paraId="7BD318DA" w14:textId="33CD764B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  <w:tr w:rsidR="00C63863" w:rsidRPr="009E1056" w14:paraId="431722F0" w14:textId="77777777" w:rsidTr="00164AF0">
        <w:trPr>
          <w:trHeight w:val="20"/>
        </w:trPr>
        <w:tc>
          <w:tcPr>
            <w:tcW w:w="3402" w:type="dxa"/>
            <w:tcBorders>
              <w:bottom w:val="single" w:sz="4" w:space="0" w:color="auto"/>
            </w:tcBorders>
          </w:tcPr>
          <w:p w14:paraId="6BFC4BAF" w14:textId="6CEC5E98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ervix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7349737" w14:textId="5F769B4F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5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9A03D4" w14:textId="6C3FFA54" w:rsidR="00C63863" w:rsidRPr="009E1056" w:rsidRDefault="00C63863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gnosis (any) after the index</w:t>
            </w:r>
          </w:p>
        </w:tc>
      </w:tr>
    </w:tbl>
    <w:p w14:paraId="4724AE60" w14:textId="77777777" w:rsidR="007C68BA" w:rsidRPr="009E1056" w:rsidRDefault="007C68BA" w:rsidP="00334851">
      <w:pPr>
        <w:rPr>
          <w:rFonts w:ascii="Arial" w:hAnsi="Arial" w:cs="Arial"/>
          <w:sz w:val="20"/>
          <w:szCs w:val="20"/>
        </w:rPr>
      </w:pPr>
    </w:p>
    <w:p w14:paraId="6603CB49" w14:textId="3D0D6D3E" w:rsidR="00334851" w:rsidRPr="009E1056" w:rsidRDefault="00334851" w:rsidP="00334851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</w:rPr>
        <w:t>Abbreviations: ICD, International Classification of Diseases, Tenth Revision</w:t>
      </w:r>
    </w:p>
    <w:p w14:paraId="3F566DF0" w14:textId="77777777" w:rsidR="00334851" w:rsidRPr="009E1056" w:rsidRDefault="00334851" w:rsidP="00761CF4">
      <w:pPr>
        <w:rPr>
          <w:rFonts w:ascii="Arial" w:hAnsi="Arial" w:cs="Arial"/>
          <w:sz w:val="20"/>
          <w:szCs w:val="20"/>
        </w:rPr>
      </w:pPr>
    </w:p>
    <w:p w14:paraId="67C2827B" w14:textId="20E33395" w:rsidR="00761CF4" w:rsidRPr="009E1056" w:rsidRDefault="007A09F1" w:rsidP="00761CF4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9E1056">
        <w:rPr>
          <w:rFonts w:ascii="Arial" w:hAnsi="Arial" w:cs="Arial"/>
          <w:bCs/>
          <w:sz w:val="20"/>
          <w:szCs w:val="20"/>
        </w:rPr>
        <w:t xml:space="preserve"> </w:t>
      </w:r>
      <w:r w:rsidR="00761CF4" w:rsidRPr="009E1056">
        <w:rPr>
          <w:rFonts w:ascii="Arial" w:hAnsi="Arial" w:cs="Arial"/>
          <w:sz w:val="20"/>
          <w:szCs w:val="20"/>
        </w:rPr>
        <w:t xml:space="preserve">Thus excluding carcinoma in situ of the breast, dysplasia and carcinoma in situ of cervix uteri, mola and </w:t>
      </w:r>
      <w:proofErr w:type="spellStart"/>
      <w:r w:rsidR="00761CF4" w:rsidRPr="009E1056">
        <w:rPr>
          <w:rFonts w:ascii="Arial" w:hAnsi="Arial" w:cs="Arial"/>
          <w:sz w:val="20"/>
          <w:szCs w:val="20"/>
        </w:rPr>
        <w:t>neoplasma</w:t>
      </w:r>
      <w:proofErr w:type="spellEnd"/>
      <w:r w:rsidR="00761CF4" w:rsidRPr="009E1056">
        <w:rPr>
          <w:rFonts w:ascii="Arial" w:hAnsi="Arial" w:cs="Arial"/>
          <w:sz w:val="20"/>
          <w:szCs w:val="20"/>
        </w:rPr>
        <w:t xml:space="preserve"> placenta, polycythemia vera, myelodysplastic syndromes, and other not-otherwise-specified neoplasms of lymphoid and </w:t>
      </w:r>
      <w:proofErr w:type="spellStart"/>
      <w:r w:rsidR="00761CF4" w:rsidRPr="009E1056">
        <w:rPr>
          <w:rFonts w:ascii="Arial" w:hAnsi="Arial" w:cs="Arial"/>
          <w:sz w:val="20"/>
          <w:szCs w:val="20"/>
        </w:rPr>
        <w:t>haematopoetic</w:t>
      </w:r>
      <w:proofErr w:type="spellEnd"/>
      <w:r w:rsidR="00761CF4" w:rsidRPr="009E1056">
        <w:rPr>
          <w:rFonts w:ascii="Arial" w:hAnsi="Arial" w:cs="Arial"/>
          <w:sz w:val="20"/>
          <w:szCs w:val="20"/>
        </w:rPr>
        <w:t xml:space="preserve"> tissue</w:t>
      </w:r>
      <w:r w:rsidR="00FB76B3" w:rsidRPr="009E1056">
        <w:rPr>
          <w:rFonts w:ascii="Arial" w:hAnsi="Arial" w:cs="Arial"/>
          <w:sz w:val="20"/>
          <w:szCs w:val="20"/>
        </w:rPr>
        <w:t>.</w:t>
      </w:r>
      <w:r w:rsidR="00761CF4" w:rsidRPr="009E1056">
        <w:rPr>
          <w:rFonts w:ascii="Arial" w:hAnsi="Arial" w:cs="Arial"/>
          <w:sz w:val="20"/>
          <w:szCs w:val="20"/>
        </w:rPr>
        <w:br w:type="page"/>
      </w:r>
    </w:p>
    <w:p w14:paraId="49C4376E" w14:textId="77777777" w:rsidR="00761CF4" w:rsidRPr="009E1056" w:rsidRDefault="00761CF4">
      <w:pPr>
        <w:rPr>
          <w:rFonts w:ascii="Arial" w:hAnsi="Arial" w:cs="Arial"/>
          <w:sz w:val="20"/>
          <w:szCs w:val="20"/>
        </w:rPr>
      </w:pPr>
    </w:p>
    <w:p w14:paraId="77F0FB7F" w14:textId="783D1721" w:rsidR="00761CF4" w:rsidRPr="009E1056" w:rsidRDefault="00761CF4" w:rsidP="0053345C">
      <w:pPr>
        <w:pStyle w:val="Heading3"/>
        <w:rPr>
          <w:rFonts w:ascii="Arial" w:hAnsi="Arial" w:cs="Arial"/>
          <w:b/>
          <w:color w:val="auto"/>
        </w:rPr>
      </w:pPr>
      <w:bookmarkStart w:id="2" w:name="_Toc207165048"/>
      <w:r w:rsidRPr="009E1056">
        <w:rPr>
          <w:rFonts w:ascii="Arial" w:hAnsi="Arial" w:cs="Arial"/>
          <w:b/>
          <w:color w:val="auto"/>
        </w:rPr>
        <w:t>TABLE S3</w:t>
      </w:r>
      <w:r w:rsidR="00826E72" w:rsidRPr="009E1056">
        <w:rPr>
          <w:rFonts w:ascii="Arial" w:hAnsi="Arial" w:cs="Arial"/>
          <w:b/>
          <w:color w:val="auto"/>
        </w:rPr>
        <w:t>.</w:t>
      </w:r>
      <w:r w:rsidRPr="009E1056">
        <w:rPr>
          <w:rFonts w:ascii="Arial" w:hAnsi="Arial" w:cs="Arial"/>
          <w:color w:val="auto"/>
        </w:rPr>
        <w:t xml:space="preserve"> Definition of </w:t>
      </w:r>
      <w:proofErr w:type="spellStart"/>
      <w:r w:rsidRPr="009E1056">
        <w:rPr>
          <w:rFonts w:ascii="Arial" w:hAnsi="Arial" w:cs="Arial"/>
          <w:color w:val="auto"/>
        </w:rPr>
        <w:t>comedication</w:t>
      </w:r>
      <w:r w:rsidR="00826E72" w:rsidRPr="009E1056">
        <w:rPr>
          <w:rFonts w:ascii="Arial" w:hAnsi="Arial" w:cs="Arial"/>
          <w:color w:val="auto"/>
        </w:rPr>
        <w:t>s</w:t>
      </w:r>
      <w:bookmarkEnd w:id="2"/>
      <w:proofErr w:type="spellEnd"/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5528"/>
      </w:tblGrid>
      <w:tr w:rsidR="009E1056" w:rsidRPr="009E1056" w14:paraId="043AD1E4" w14:textId="77777777" w:rsidTr="00761CF4">
        <w:trPr>
          <w:trHeight w:val="269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0453D33" w14:textId="652DE997" w:rsidR="00761CF4" w:rsidRPr="009E1056" w:rsidRDefault="00761CF4" w:rsidP="00C127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Prescription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5EA62294" w14:textId="3A883185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ATC codes</w:t>
            </w:r>
          </w:p>
        </w:tc>
      </w:tr>
      <w:tr w:rsidR="009E1056" w:rsidRPr="009E1056" w14:paraId="70E9C55C" w14:textId="77777777" w:rsidTr="00F77ADD">
        <w:trPr>
          <w:trHeight w:val="340"/>
        </w:trPr>
        <w:tc>
          <w:tcPr>
            <w:tcW w:w="3828" w:type="dxa"/>
            <w:tcBorders>
              <w:top w:val="single" w:sz="4" w:space="0" w:color="auto"/>
            </w:tcBorders>
          </w:tcPr>
          <w:p w14:paraId="5F92D3FE" w14:textId="18AFDB82" w:rsidR="00761CF4" w:rsidRPr="009E1056" w:rsidRDefault="00761CF4" w:rsidP="00F77AD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NSAIDs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1ABE7BA6" w14:textId="3FDA1D66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01A</w:t>
            </w:r>
          </w:p>
        </w:tc>
      </w:tr>
      <w:tr w:rsidR="009E1056" w:rsidRPr="009E1056" w14:paraId="142D75E4" w14:textId="77777777" w:rsidTr="00F77ADD">
        <w:trPr>
          <w:trHeight w:val="340"/>
        </w:trPr>
        <w:tc>
          <w:tcPr>
            <w:tcW w:w="3828" w:type="dxa"/>
          </w:tcPr>
          <w:p w14:paraId="00A2D1E4" w14:textId="65BFFF31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Vitamin K antagonists</w:t>
            </w:r>
          </w:p>
        </w:tc>
        <w:tc>
          <w:tcPr>
            <w:tcW w:w="5528" w:type="dxa"/>
          </w:tcPr>
          <w:p w14:paraId="015AD1C0" w14:textId="11ADF3E3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B01AA</w:t>
            </w:r>
          </w:p>
        </w:tc>
      </w:tr>
      <w:tr w:rsidR="009E1056" w:rsidRPr="009E1056" w14:paraId="1356CFCD" w14:textId="77777777" w:rsidTr="00F77ADD">
        <w:trPr>
          <w:trHeight w:val="340"/>
        </w:trPr>
        <w:tc>
          <w:tcPr>
            <w:tcW w:w="3828" w:type="dxa"/>
          </w:tcPr>
          <w:p w14:paraId="534554C7" w14:textId="59721352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5528" w:type="dxa"/>
          </w:tcPr>
          <w:p w14:paraId="443AFACD" w14:textId="085C120D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B01AC04</w:t>
            </w:r>
          </w:p>
        </w:tc>
      </w:tr>
      <w:tr w:rsidR="009E1056" w:rsidRPr="009E1056" w14:paraId="4C4AB128" w14:textId="77777777" w:rsidTr="00F77ADD">
        <w:trPr>
          <w:trHeight w:val="340"/>
        </w:trPr>
        <w:tc>
          <w:tcPr>
            <w:tcW w:w="3828" w:type="dxa"/>
          </w:tcPr>
          <w:p w14:paraId="046E98BC" w14:textId="4F2D275B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Acetylsalicylic acid</w:t>
            </w:r>
          </w:p>
        </w:tc>
        <w:tc>
          <w:tcPr>
            <w:tcW w:w="5528" w:type="dxa"/>
          </w:tcPr>
          <w:p w14:paraId="3A520475" w14:textId="124BB576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B01AC06, N02BA01</w:t>
            </w:r>
          </w:p>
        </w:tc>
      </w:tr>
      <w:tr w:rsidR="009E1056" w:rsidRPr="009E1056" w14:paraId="1954418B" w14:textId="77777777" w:rsidTr="00F77ADD">
        <w:trPr>
          <w:trHeight w:val="340"/>
        </w:trPr>
        <w:tc>
          <w:tcPr>
            <w:tcW w:w="3828" w:type="dxa"/>
          </w:tcPr>
          <w:p w14:paraId="37565334" w14:textId="7D7D3CD1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Other platelet aggregation inhibitors</w:t>
            </w:r>
          </w:p>
        </w:tc>
        <w:tc>
          <w:tcPr>
            <w:tcW w:w="5528" w:type="dxa"/>
          </w:tcPr>
          <w:p w14:paraId="05C2B2DB" w14:textId="48930CAB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B01AC01–03, B01AC05, B01AC07–56</w:t>
            </w:r>
          </w:p>
        </w:tc>
      </w:tr>
      <w:tr w:rsidR="009E1056" w:rsidRPr="009E1056" w14:paraId="646417D3" w14:textId="77777777" w:rsidTr="00F77ADD">
        <w:trPr>
          <w:trHeight w:val="340"/>
        </w:trPr>
        <w:tc>
          <w:tcPr>
            <w:tcW w:w="3828" w:type="dxa"/>
          </w:tcPr>
          <w:p w14:paraId="687B23DF" w14:textId="1C8D07DE" w:rsidR="001E4436" w:rsidRPr="009E1056" w:rsidRDefault="000F1D4A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OACs</w:t>
            </w:r>
          </w:p>
        </w:tc>
        <w:tc>
          <w:tcPr>
            <w:tcW w:w="5528" w:type="dxa"/>
          </w:tcPr>
          <w:p w14:paraId="151DEA67" w14:textId="3023F101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B01AE, B01AF</w:t>
            </w:r>
          </w:p>
        </w:tc>
      </w:tr>
      <w:tr w:rsidR="009E1056" w:rsidRPr="009E1056" w14:paraId="0DBC66A1" w14:textId="77777777" w:rsidTr="00F77ADD">
        <w:trPr>
          <w:trHeight w:val="340"/>
        </w:trPr>
        <w:tc>
          <w:tcPr>
            <w:tcW w:w="3828" w:type="dxa"/>
          </w:tcPr>
          <w:p w14:paraId="6EF2DB6E" w14:textId="6DE16EC7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Lipid-lowering drugs</w:t>
            </w:r>
          </w:p>
        </w:tc>
        <w:tc>
          <w:tcPr>
            <w:tcW w:w="5528" w:type="dxa"/>
          </w:tcPr>
          <w:p w14:paraId="4C9902A1" w14:textId="7C63CA11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10</w:t>
            </w:r>
          </w:p>
        </w:tc>
      </w:tr>
      <w:tr w:rsidR="009E1056" w:rsidRPr="009E1056" w14:paraId="0B51C3C6" w14:textId="77777777" w:rsidTr="00F77ADD">
        <w:trPr>
          <w:trHeight w:val="340"/>
        </w:trPr>
        <w:tc>
          <w:tcPr>
            <w:tcW w:w="3828" w:type="dxa"/>
          </w:tcPr>
          <w:p w14:paraId="0FB9F021" w14:textId="1B4BDF18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ombined oral contraceptives</w:t>
            </w:r>
          </w:p>
        </w:tc>
        <w:tc>
          <w:tcPr>
            <w:tcW w:w="5528" w:type="dxa"/>
          </w:tcPr>
          <w:p w14:paraId="1F43D3E6" w14:textId="48BA6B5E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G03AA, G03AB</w:t>
            </w:r>
          </w:p>
        </w:tc>
      </w:tr>
      <w:tr w:rsidR="009E1056" w:rsidRPr="009E1056" w14:paraId="3E7CEDE8" w14:textId="77777777" w:rsidTr="00F77ADD">
        <w:trPr>
          <w:trHeight w:val="340"/>
        </w:trPr>
        <w:tc>
          <w:tcPr>
            <w:tcW w:w="3828" w:type="dxa"/>
          </w:tcPr>
          <w:p w14:paraId="5AD046F7" w14:textId="32B5D236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Systemic glucocorticoids</w:t>
            </w:r>
          </w:p>
        </w:tc>
        <w:tc>
          <w:tcPr>
            <w:tcW w:w="5528" w:type="dxa"/>
          </w:tcPr>
          <w:p w14:paraId="5758C872" w14:textId="044E2C06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H02AB</w:t>
            </w:r>
          </w:p>
        </w:tc>
      </w:tr>
      <w:tr w:rsidR="001E4436" w:rsidRPr="009E1056" w14:paraId="51843A03" w14:textId="77777777" w:rsidTr="00F77ADD">
        <w:trPr>
          <w:trHeight w:val="340"/>
        </w:trPr>
        <w:tc>
          <w:tcPr>
            <w:tcW w:w="3828" w:type="dxa"/>
            <w:tcBorders>
              <w:bottom w:val="single" w:sz="4" w:space="0" w:color="auto"/>
            </w:tcBorders>
          </w:tcPr>
          <w:p w14:paraId="2B1580BF" w14:textId="1883FBB3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Immunosuppressive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agents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2F8E55E" w14:textId="69737EED" w:rsidR="001E4436" w:rsidRPr="009E1056" w:rsidRDefault="001E4436" w:rsidP="00F77ADD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L04</w:t>
            </w:r>
          </w:p>
        </w:tc>
      </w:tr>
    </w:tbl>
    <w:p w14:paraId="7C6B579F" w14:textId="77777777" w:rsidR="007C68BA" w:rsidRPr="009E1056" w:rsidRDefault="007C68BA" w:rsidP="00761CF4">
      <w:pPr>
        <w:rPr>
          <w:rFonts w:ascii="Arial" w:hAnsi="Arial" w:cs="Arial"/>
          <w:sz w:val="20"/>
          <w:szCs w:val="20"/>
        </w:rPr>
      </w:pPr>
    </w:p>
    <w:p w14:paraId="652E4B0B" w14:textId="3ECDF71F" w:rsidR="00761CF4" w:rsidRPr="009E1056" w:rsidRDefault="00CA4846" w:rsidP="00761CF4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</w:rPr>
        <w:t>Abbreviations</w:t>
      </w:r>
      <w:r w:rsidR="0001382B" w:rsidRPr="009E1056">
        <w:rPr>
          <w:rFonts w:ascii="Arial" w:hAnsi="Arial" w:cs="Arial"/>
          <w:sz w:val="20"/>
          <w:szCs w:val="20"/>
        </w:rPr>
        <w:t>: ATC</w:t>
      </w:r>
      <w:r w:rsidR="00EB62ED" w:rsidRPr="009E1056">
        <w:rPr>
          <w:rFonts w:ascii="Arial" w:hAnsi="Arial" w:cs="Arial"/>
          <w:sz w:val="20"/>
          <w:szCs w:val="20"/>
        </w:rPr>
        <w:t xml:space="preserve">, </w:t>
      </w:r>
      <w:r w:rsidR="00761CF4" w:rsidRPr="009E1056">
        <w:rPr>
          <w:rFonts w:ascii="Arial" w:hAnsi="Arial" w:cs="Arial"/>
          <w:sz w:val="20"/>
          <w:szCs w:val="20"/>
        </w:rPr>
        <w:t xml:space="preserve">Anatomical Therapeutic Chemical </w:t>
      </w:r>
      <w:r w:rsidR="00EB62ED" w:rsidRPr="009E1056">
        <w:rPr>
          <w:rFonts w:ascii="Arial" w:hAnsi="Arial" w:cs="Arial"/>
          <w:sz w:val="20"/>
          <w:szCs w:val="20"/>
        </w:rPr>
        <w:t>c</w:t>
      </w:r>
      <w:r w:rsidR="00761CF4" w:rsidRPr="009E1056">
        <w:rPr>
          <w:rFonts w:ascii="Arial" w:hAnsi="Arial" w:cs="Arial"/>
          <w:sz w:val="20"/>
          <w:szCs w:val="20"/>
        </w:rPr>
        <w:t xml:space="preserve">lassification </w:t>
      </w:r>
      <w:r w:rsidR="00EB62ED" w:rsidRPr="009E1056">
        <w:rPr>
          <w:rFonts w:ascii="Arial" w:hAnsi="Arial" w:cs="Arial"/>
          <w:sz w:val="20"/>
          <w:szCs w:val="20"/>
        </w:rPr>
        <w:t>s</w:t>
      </w:r>
      <w:r w:rsidR="00761CF4" w:rsidRPr="009E1056">
        <w:rPr>
          <w:rFonts w:ascii="Arial" w:hAnsi="Arial" w:cs="Arial"/>
          <w:sz w:val="20"/>
          <w:szCs w:val="20"/>
        </w:rPr>
        <w:t>ystem</w:t>
      </w:r>
      <w:r w:rsidR="00EB62ED" w:rsidRPr="009E1056">
        <w:rPr>
          <w:rFonts w:ascii="Arial" w:hAnsi="Arial" w:cs="Arial"/>
          <w:sz w:val="20"/>
          <w:szCs w:val="20"/>
        </w:rPr>
        <w:t>;</w:t>
      </w:r>
      <w:r w:rsidR="00EB62ED" w:rsidRPr="009E1056">
        <w:rPr>
          <w:rFonts w:ascii="Arial" w:eastAsiaTheme="majorEastAsia" w:hAnsi="Arial" w:cs="Arial"/>
          <w:sz w:val="20"/>
          <w:szCs w:val="20"/>
        </w:rPr>
        <w:t xml:space="preserve"> </w:t>
      </w:r>
      <w:r w:rsidR="000F1D4A" w:rsidRPr="009E1056">
        <w:rPr>
          <w:rFonts w:ascii="Arial" w:eastAsiaTheme="majorEastAsia" w:hAnsi="Arial" w:cs="Arial"/>
          <w:sz w:val="20"/>
          <w:szCs w:val="20"/>
        </w:rPr>
        <w:t>D</w:t>
      </w:r>
      <w:r w:rsidR="00EB62ED" w:rsidRPr="009E1056">
        <w:rPr>
          <w:rFonts w:ascii="Arial" w:eastAsiaTheme="majorEastAsia" w:hAnsi="Arial" w:cs="Arial"/>
          <w:sz w:val="20"/>
          <w:szCs w:val="20"/>
        </w:rPr>
        <w:t>OAC</w:t>
      </w:r>
      <w:r w:rsidRPr="009E1056">
        <w:rPr>
          <w:rFonts w:ascii="Arial" w:eastAsiaTheme="majorEastAsia" w:hAnsi="Arial" w:cs="Arial"/>
          <w:sz w:val="20"/>
          <w:szCs w:val="20"/>
        </w:rPr>
        <w:t xml:space="preserve">, </w:t>
      </w:r>
      <w:r w:rsidR="00621593" w:rsidRPr="009E1056">
        <w:rPr>
          <w:rFonts w:ascii="Arial" w:eastAsiaTheme="majorEastAsia" w:hAnsi="Arial" w:cs="Arial"/>
          <w:sz w:val="20"/>
          <w:szCs w:val="20"/>
        </w:rPr>
        <w:t>D</w:t>
      </w:r>
      <w:r w:rsidR="000F1D4A" w:rsidRPr="009E1056">
        <w:rPr>
          <w:rFonts w:ascii="Arial" w:eastAsiaTheme="majorEastAsia" w:hAnsi="Arial" w:cs="Arial"/>
          <w:sz w:val="20"/>
          <w:szCs w:val="20"/>
        </w:rPr>
        <w:t>irect oral anticoagulant</w:t>
      </w:r>
      <w:r w:rsidR="001D4E6C" w:rsidRPr="009E1056">
        <w:rPr>
          <w:rFonts w:ascii="Arial" w:eastAsiaTheme="majorEastAsia" w:hAnsi="Arial" w:cs="Arial"/>
          <w:sz w:val="20"/>
          <w:szCs w:val="20"/>
        </w:rPr>
        <w:t xml:space="preserve">; </w:t>
      </w:r>
      <w:r w:rsidR="001D4E6C" w:rsidRPr="009E1056">
        <w:rPr>
          <w:rFonts w:ascii="Arial" w:hAnsi="Arial" w:cs="Arial"/>
          <w:sz w:val="20"/>
          <w:szCs w:val="20"/>
        </w:rPr>
        <w:t xml:space="preserve">NSAID, </w:t>
      </w:r>
      <w:r w:rsidR="001D4E6C" w:rsidRPr="009E1056">
        <w:rPr>
          <w:rFonts w:ascii="Arial" w:eastAsiaTheme="majorEastAsia" w:hAnsi="Arial" w:cs="Arial"/>
          <w:sz w:val="20"/>
          <w:szCs w:val="20"/>
        </w:rPr>
        <w:t>Non-steroidal anti-inflammatory drug</w:t>
      </w:r>
    </w:p>
    <w:p w14:paraId="167AACC0" w14:textId="33AD6E2E" w:rsidR="00920B3B" w:rsidRPr="009E1056" w:rsidRDefault="00920B3B" w:rsidP="00920B3B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</w:rPr>
        <w:br w:type="page"/>
      </w:r>
    </w:p>
    <w:p w14:paraId="7FCAA7EF" w14:textId="65C7E3E1" w:rsidR="00761CF4" w:rsidRPr="009E1056" w:rsidRDefault="00761CF4" w:rsidP="0053345C">
      <w:pPr>
        <w:pStyle w:val="Heading3"/>
        <w:rPr>
          <w:rFonts w:ascii="Arial" w:hAnsi="Arial" w:cs="Arial"/>
          <w:color w:val="auto"/>
          <w:lang w:val="en-US"/>
        </w:rPr>
      </w:pPr>
      <w:bookmarkStart w:id="3" w:name="_Toc207165049"/>
      <w:r w:rsidRPr="009E1056">
        <w:rPr>
          <w:rFonts w:ascii="Arial" w:hAnsi="Arial" w:cs="Arial"/>
          <w:b/>
          <w:color w:val="auto"/>
          <w:lang w:val="en-US"/>
        </w:rPr>
        <w:lastRenderedPageBreak/>
        <w:t>TABLE S4</w:t>
      </w:r>
      <w:r w:rsidR="00826E72" w:rsidRPr="009E1056">
        <w:rPr>
          <w:rFonts w:ascii="Arial" w:hAnsi="Arial" w:cs="Arial"/>
          <w:b/>
          <w:color w:val="auto"/>
          <w:lang w:val="en-US"/>
        </w:rPr>
        <w:t>.</w:t>
      </w:r>
      <w:r w:rsidRPr="009E1056">
        <w:rPr>
          <w:rFonts w:ascii="Arial" w:hAnsi="Arial" w:cs="Arial"/>
          <w:color w:val="auto"/>
          <w:lang w:val="en-US"/>
        </w:rPr>
        <w:t xml:space="preserve"> Definition of</w:t>
      </w:r>
      <w:r w:rsidR="001C22DC" w:rsidRPr="009E1056">
        <w:rPr>
          <w:rFonts w:ascii="Arial" w:hAnsi="Arial" w:cs="Arial"/>
          <w:color w:val="auto"/>
          <w:lang w:val="en-US"/>
        </w:rPr>
        <w:t xml:space="preserve"> venous thromboembolic</w:t>
      </w:r>
      <w:r w:rsidRPr="009E1056">
        <w:rPr>
          <w:rFonts w:ascii="Arial" w:hAnsi="Arial" w:cs="Arial"/>
          <w:color w:val="auto"/>
          <w:lang w:val="en-US"/>
        </w:rPr>
        <w:t xml:space="preserve"> provoking factors</w:t>
      </w:r>
      <w:bookmarkEnd w:id="3"/>
    </w:p>
    <w:p w14:paraId="1C92BF7F" w14:textId="77777777" w:rsidR="001C22DC" w:rsidRPr="009E1056" w:rsidRDefault="001C22DC" w:rsidP="00761CF4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827"/>
        <w:gridCol w:w="2977"/>
      </w:tblGrid>
      <w:tr w:rsidR="009E1056" w:rsidRPr="009E1056" w14:paraId="14D6F6D3" w14:textId="77777777" w:rsidTr="007C68BA">
        <w:trPr>
          <w:trHeight w:val="269"/>
        </w:trPr>
        <w:tc>
          <w:tcPr>
            <w:tcW w:w="2694" w:type="dxa"/>
            <w:tcBorders>
              <w:top w:val="single" w:sz="4" w:space="0" w:color="auto"/>
            </w:tcBorders>
          </w:tcPr>
          <w:p w14:paraId="1C998745" w14:textId="77777777" w:rsidR="00761CF4" w:rsidRPr="009E1056" w:rsidRDefault="00761CF4" w:rsidP="00C127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46604D7" w14:textId="4668E020" w:rsidR="00761CF4" w:rsidRPr="009E1056" w:rsidRDefault="00761CF4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C73E2F7" w14:textId="77777777" w:rsidR="00761CF4" w:rsidRPr="009E1056" w:rsidRDefault="00761CF4" w:rsidP="00C127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Notes</w:t>
            </w:r>
          </w:p>
        </w:tc>
      </w:tr>
      <w:tr w:rsidR="009E1056" w:rsidRPr="009E1056" w14:paraId="060533D5" w14:textId="77777777" w:rsidTr="00F77ADD">
        <w:trPr>
          <w:trHeight w:val="338"/>
        </w:trPr>
        <w:tc>
          <w:tcPr>
            <w:tcW w:w="2694" w:type="dxa"/>
          </w:tcPr>
          <w:p w14:paraId="15C7AF02" w14:textId="3CFAE4AD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424FF6C" w14:textId="5A98E905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O00</w:t>
            </w:r>
            <w:r w:rsidR="00835DF8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O9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96BC22F" w14:textId="1A95F01C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&lt;90 days before index</w:t>
            </w:r>
          </w:p>
        </w:tc>
      </w:tr>
      <w:tr w:rsidR="009E1056" w:rsidRPr="009E1056" w14:paraId="736DD448" w14:textId="77777777" w:rsidTr="00F77ADD">
        <w:trPr>
          <w:trHeight w:val="438"/>
        </w:trPr>
        <w:tc>
          <w:tcPr>
            <w:tcW w:w="2694" w:type="dxa"/>
          </w:tcPr>
          <w:p w14:paraId="10A2330C" w14:textId="387133FF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Fractures/trauma</w:t>
            </w:r>
          </w:p>
        </w:tc>
        <w:tc>
          <w:tcPr>
            <w:tcW w:w="3827" w:type="dxa"/>
          </w:tcPr>
          <w:p w14:paraId="70E4C194" w14:textId="52B22FC0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S00</w:t>
            </w:r>
            <w:r w:rsidR="00835DF8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T14</w:t>
            </w:r>
          </w:p>
        </w:tc>
        <w:tc>
          <w:tcPr>
            <w:tcW w:w="2977" w:type="dxa"/>
          </w:tcPr>
          <w:p w14:paraId="3164646F" w14:textId="289ED6E6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&lt;90 days before index</w:t>
            </w:r>
          </w:p>
        </w:tc>
      </w:tr>
      <w:tr w:rsidR="00761CF4" w:rsidRPr="009E1056" w14:paraId="6CF96044" w14:textId="77777777" w:rsidTr="00F77ADD">
        <w:trPr>
          <w:trHeight w:val="269"/>
        </w:trPr>
        <w:tc>
          <w:tcPr>
            <w:tcW w:w="2694" w:type="dxa"/>
            <w:tcBorders>
              <w:bottom w:val="single" w:sz="4" w:space="0" w:color="auto"/>
            </w:tcBorders>
          </w:tcPr>
          <w:p w14:paraId="5775C5D1" w14:textId="27E02239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B54BF0E" w14:textId="77777777" w:rsidR="007C68BA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anish Classification of Surgical Procedures:</w:t>
            </w:r>
            <w:r w:rsidR="007C68BA" w:rsidRPr="009E105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all codes (00000</w:t>
            </w:r>
            <w:r w:rsidR="00835DF8" w:rsidRPr="009E105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99960)</w:t>
            </w:r>
          </w:p>
          <w:p w14:paraId="70D0D62B" w14:textId="192FB465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NOMESCO Classification of surgical Procedures: </w:t>
            </w:r>
            <w:r w:rsidR="0061315F" w:rsidRPr="009E1056">
              <w:rPr>
                <w:rFonts w:ascii="Arial" w:hAnsi="Arial" w:cs="Arial"/>
                <w:sz w:val="20"/>
                <w:szCs w:val="20"/>
                <w:lang w:val="en-US"/>
              </w:rPr>
              <w:t>KA–KQ, KX, K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0969C5D" w14:textId="59F5E2C3" w:rsidR="00761CF4" w:rsidRPr="009E1056" w:rsidRDefault="00761CF4" w:rsidP="00F77A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&lt;90 days before index</w:t>
            </w:r>
          </w:p>
        </w:tc>
      </w:tr>
    </w:tbl>
    <w:p w14:paraId="2B03C5B7" w14:textId="77777777" w:rsidR="007C68BA" w:rsidRPr="009E1056" w:rsidRDefault="007C68BA" w:rsidP="00F245A4">
      <w:pPr>
        <w:rPr>
          <w:rFonts w:ascii="Arial" w:hAnsi="Arial" w:cs="Arial"/>
          <w:sz w:val="20"/>
          <w:szCs w:val="20"/>
        </w:rPr>
      </w:pPr>
    </w:p>
    <w:p w14:paraId="56040353" w14:textId="4FED9236" w:rsidR="00F245A4" w:rsidRPr="009E1056" w:rsidRDefault="00F245A4" w:rsidP="00F245A4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</w:rPr>
        <w:t>Abbreviations: ICD, International Classification of Diseases, Tenth Revision</w:t>
      </w:r>
      <w:r w:rsidR="007C68BA" w:rsidRPr="009E1056">
        <w:rPr>
          <w:rFonts w:ascii="Arial" w:hAnsi="Arial" w:cs="Arial"/>
          <w:sz w:val="20"/>
          <w:szCs w:val="20"/>
        </w:rPr>
        <w:t>; NOMESCO, Nordic Medico-Statistical Committee</w:t>
      </w:r>
    </w:p>
    <w:p w14:paraId="1B45C0E7" w14:textId="77777777" w:rsidR="00761CF4" w:rsidRPr="009E1056" w:rsidRDefault="00761CF4" w:rsidP="00761CF4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</w:rPr>
        <w:br w:type="page"/>
      </w:r>
    </w:p>
    <w:p w14:paraId="73CFA3C5" w14:textId="77777777" w:rsidR="00761CF4" w:rsidRPr="009E1056" w:rsidRDefault="00761CF4" w:rsidP="00920B3B">
      <w:pPr>
        <w:rPr>
          <w:rFonts w:ascii="Arial" w:hAnsi="Arial" w:cs="Arial"/>
          <w:sz w:val="20"/>
          <w:szCs w:val="20"/>
        </w:rPr>
      </w:pPr>
    </w:p>
    <w:p w14:paraId="0F6378D8" w14:textId="2368E4C9" w:rsidR="00761CF4" w:rsidRPr="009E1056" w:rsidRDefault="00761CF4" w:rsidP="0053345C">
      <w:pPr>
        <w:pStyle w:val="Heading3"/>
        <w:rPr>
          <w:rFonts w:ascii="Arial" w:hAnsi="Arial" w:cs="Arial"/>
          <w:color w:val="auto"/>
          <w:lang w:val="en-US"/>
        </w:rPr>
      </w:pPr>
      <w:bookmarkStart w:id="4" w:name="_Toc207165050"/>
      <w:r w:rsidRPr="009E1056">
        <w:rPr>
          <w:rFonts w:ascii="Arial" w:hAnsi="Arial" w:cs="Arial"/>
          <w:b/>
          <w:bCs/>
          <w:color w:val="auto"/>
          <w:lang w:val="en-US"/>
        </w:rPr>
        <w:t>TABLE S5</w:t>
      </w:r>
      <w:r w:rsidR="00542E66" w:rsidRPr="009E1056">
        <w:rPr>
          <w:rFonts w:ascii="Arial" w:hAnsi="Arial" w:cs="Arial"/>
          <w:b/>
          <w:bCs/>
          <w:color w:val="auto"/>
          <w:lang w:val="en-US"/>
        </w:rPr>
        <w:t>.</w:t>
      </w:r>
      <w:r w:rsidRPr="009E1056">
        <w:rPr>
          <w:rFonts w:ascii="Arial" w:hAnsi="Arial" w:cs="Arial"/>
          <w:color w:val="auto"/>
          <w:lang w:val="en-US"/>
        </w:rPr>
        <w:t xml:space="preserve"> Definition of Charlson Comorbidity Index diagnos</w:t>
      </w:r>
      <w:r w:rsidR="00826E72" w:rsidRPr="009E1056">
        <w:rPr>
          <w:rFonts w:ascii="Arial" w:hAnsi="Arial" w:cs="Arial"/>
          <w:color w:val="auto"/>
          <w:lang w:val="en-US"/>
        </w:rPr>
        <w:t>e</w:t>
      </w:r>
      <w:r w:rsidRPr="009E1056">
        <w:rPr>
          <w:rFonts w:ascii="Arial" w:hAnsi="Arial" w:cs="Arial"/>
          <w:color w:val="auto"/>
          <w:lang w:val="en-US"/>
        </w:rPr>
        <w:t>s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98"/>
        <w:gridCol w:w="2254"/>
        <w:gridCol w:w="2254"/>
      </w:tblGrid>
      <w:tr w:rsidR="009E1056" w:rsidRPr="009E1056" w14:paraId="62AABB58" w14:textId="77777777" w:rsidTr="00D825B7">
        <w:trPr>
          <w:trHeight w:val="269"/>
        </w:trPr>
        <w:tc>
          <w:tcPr>
            <w:tcW w:w="2410" w:type="dxa"/>
            <w:tcBorders>
              <w:top w:val="single" w:sz="4" w:space="0" w:color="auto"/>
            </w:tcBorders>
          </w:tcPr>
          <w:p w14:paraId="5CB2C673" w14:textId="77777777" w:rsidR="00920B3B" w:rsidRPr="009E1056" w:rsidRDefault="00920B3B" w:rsidP="00C127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1742050" w14:textId="6C24449B" w:rsidR="00920B3B" w:rsidRPr="009E1056" w:rsidRDefault="00920B3B" w:rsidP="00C1272A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ICD-8 </w:t>
            </w:r>
            <w:proofErr w:type="spellStart"/>
            <w:r w:rsidRPr="009E1056">
              <w:rPr>
                <w:rFonts w:ascii="Arial" w:hAnsi="Arial" w:cs="Arial"/>
                <w:b/>
                <w:color w:val="auto"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F088489" w14:textId="7EF7311E" w:rsidR="00920B3B" w:rsidRPr="009E1056" w:rsidRDefault="00920B3B" w:rsidP="00C1272A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ICD-10 </w:t>
            </w:r>
            <w:proofErr w:type="spellStart"/>
            <w:r w:rsidRPr="009E1056">
              <w:rPr>
                <w:rFonts w:ascii="Arial" w:hAnsi="Arial" w:cs="Arial"/>
                <w:b/>
                <w:color w:val="auto"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4D1760E" w14:textId="1ACF7286" w:rsidR="00920B3B" w:rsidRPr="009E1056" w:rsidRDefault="00920B3B" w:rsidP="00C1272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core in </w:t>
            </w:r>
            <w:r w:rsidR="00826E72"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Pr="009E1056">
              <w:rPr>
                <w:rFonts w:ascii="Arial" w:hAnsi="Arial" w:cs="Arial"/>
                <w:b/>
                <w:sz w:val="20"/>
                <w:szCs w:val="20"/>
                <w:lang w:val="en-US"/>
              </w:rPr>
              <w:t>ndex</w:t>
            </w:r>
          </w:p>
        </w:tc>
      </w:tr>
      <w:tr w:rsidR="009E1056" w:rsidRPr="009E1056" w14:paraId="5C6D6D52" w14:textId="77777777" w:rsidTr="00D825B7">
        <w:trPr>
          <w:trHeight w:val="438"/>
        </w:trPr>
        <w:tc>
          <w:tcPr>
            <w:tcW w:w="2410" w:type="dxa"/>
          </w:tcPr>
          <w:p w14:paraId="08A3763B" w14:textId="0E48F090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Myocardial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01FB630F" w14:textId="1F418B46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41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413F26C" w14:textId="3088B06E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I21, I22, I2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C47E01C" w14:textId="43D6AF44" w:rsidR="00761CF4" w:rsidRPr="009E1056" w:rsidRDefault="0016134A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E1056" w:rsidRPr="009E1056" w14:paraId="2249E9FF" w14:textId="77777777" w:rsidTr="00D825B7">
        <w:trPr>
          <w:trHeight w:val="269"/>
        </w:trPr>
        <w:tc>
          <w:tcPr>
            <w:tcW w:w="2410" w:type="dxa"/>
          </w:tcPr>
          <w:p w14:paraId="4AE20B04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098" w:type="dxa"/>
          </w:tcPr>
          <w:p w14:paraId="50393DD5" w14:textId="55442DAA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427.09, 427.10, 427.11, 427.19, 428.99, 782.49 </w:t>
            </w:r>
          </w:p>
        </w:tc>
        <w:tc>
          <w:tcPr>
            <w:tcW w:w="2254" w:type="dxa"/>
          </w:tcPr>
          <w:p w14:paraId="3F05F0EA" w14:textId="7777777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I50, I11.0, I13.0, I13.2 </w:t>
            </w:r>
          </w:p>
          <w:p w14:paraId="61F8275C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080AD2E9" w14:textId="23B9C9CB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E1056" w:rsidRPr="009E1056" w14:paraId="17DFAA86" w14:textId="77777777" w:rsidTr="00D825B7">
        <w:trPr>
          <w:trHeight w:val="269"/>
        </w:trPr>
        <w:tc>
          <w:tcPr>
            <w:tcW w:w="2410" w:type="dxa"/>
          </w:tcPr>
          <w:p w14:paraId="2D7C219A" w14:textId="440BE204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Congestive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heart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098" w:type="dxa"/>
          </w:tcPr>
          <w:p w14:paraId="0E21E53E" w14:textId="711F3514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427.09, 427.10, 427.11, 427.19, 428.99, 782.49 </w:t>
            </w:r>
          </w:p>
        </w:tc>
        <w:tc>
          <w:tcPr>
            <w:tcW w:w="2254" w:type="dxa"/>
          </w:tcPr>
          <w:p w14:paraId="6567DBC7" w14:textId="7777777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I50, I11.0, I13.0, I13.2</w:t>
            </w:r>
          </w:p>
          <w:p w14:paraId="45643C43" w14:textId="4151EFDD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168ADC8" w14:textId="6C05EC18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E1056" w:rsidRPr="009E1056" w14:paraId="53AC8BE5" w14:textId="77777777" w:rsidTr="00D825B7">
        <w:trPr>
          <w:trHeight w:val="269"/>
        </w:trPr>
        <w:tc>
          <w:tcPr>
            <w:tcW w:w="2410" w:type="dxa"/>
          </w:tcPr>
          <w:p w14:paraId="08A29BB4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2098" w:type="dxa"/>
          </w:tcPr>
          <w:p w14:paraId="56F7D146" w14:textId="3398A4CE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440, 441, 442, 443, 444, 445 </w:t>
            </w:r>
          </w:p>
        </w:tc>
        <w:tc>
          <w:tcPr>
            <w:tcW w:w="2254" w:type="dxa"/>
          </w:tcPr>
          <w:p w14:paraId="7C24513A" w14:textId="7777777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I70, I71, I72, I73, I74, I77 </w:t>
            </w:r>
          </w:p>
          <w:p w14:paraId="184D265E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62C5A735" w14:textId="0EFF007A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E1056" w:rsidRPr="009E1056" w14:paraId="7A430377" w14:textId="77777777" w:rsidTr="00D825B7">
        <w:trPr>
          <w:trHeight w:val="269"/>
        </w:trPr>
        <w:tc>
          <w:tcPr>
            <w:tcW w:w="2410" w:type="dxa"/>
          </w:tcPr>
          <w:p w14:paraId="3D2D2840" w14:textId="58CFCE16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Cerebrovascular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098" w:type="dxa"/>
          </w:tcPr>
          <w:p w14:paraId="086E05C1" w14:textId="002696CF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430, 431, 433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434</w:t>
            </w:r>
          </w:p>
        </w:tc>
        <w:tc>
          <w:tcPr>
            <w:tcW w:w="2254" w:type="dxa"/>
          </w:tcPr>
          <w:p w14:paraId="7FDF832B" w14:textId="7C767B9D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I60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I69, G45, G46</w:t>
            </w:r>
          </w:p>
        </w:tc>
        <w:tc>
          <w:tcPr>
            <w:tcW w:w="2254" w:type="dxa"/>
          </w:tcPr>
          <w:p w14:paraId="3CB80274" w14:textId="3A3F38F9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E1056" w:rsidRPr="009E1056" w14:paraId="265BB5DF" w14:textId="77777777" w:rsidTr="00D825B7">
        <w:trPr>
          <w:trHeight w:val="269"/>
        </w:trPr>
        <w:tc>
          <w:tcPr>
            <w:tcW w:w="2410" w:type="dxa"/>
          </w:tcPr>
          <w:p w14:paraId="1D7FC2C2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098" w:type="dxa"/>
          </w:tcPr>
          <w:p w14:paraId="6A557512" w14:textId="57FE8D91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290.09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290.19, 293.09 </w:t>
            </w:r>
          </w:p>
        </w:tc>
        <w:tc>
          <w:tcPr>
            <w:tcW w:w="2254" w:type="dxa"/>
          </w:tcPr>
          <w:p w14:paraId="234CF700" w14:textId="52B79A71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F00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F03, F05.1, G30 </w:t>
            </w:r>
          </w:p>
        </w:tc>
        <w:tc>
          <w:tcPr>
            <w:tcW w:w="2254" w:type="dxa"/>
          </w:tcPr>
          <w:p w14:paraId="5AAC7D9C" w14:textId="169B01A8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E1056" w:rsidRPr="009E1056" w14:paraId="596A8250" w14:textId="77777777" w:rsidTr="00D825B7">
        <w:trPr>
          <w:trHeight w:val="269"/>
        </w:trPr>
        <w:tc>
          <w:tcPr>
            <w:tcW w:w="2410" w:type="dxa"/>
          </w:tcPr>
          <w:p w14:paraId="275CEA94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2098" w:type="dxa"/>
          </w:tcPr>
          <w:p w14:paraId="3EB786D6" w14:textId="654707B6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490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493, 515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518 </w:t>
            </w:r>
          </w:p>
        </w:tc>
        <w:tc>
          <w:tcPr>
            <w:tcW w:w="2254" w:type="dxa"/>
          </w:tcPr>
          <w:p w14:paraId="21BC9F0E" w14:textId="42F4BB3C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J40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J47, J60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J67, J68.4, J70.1, </w:t>
            </w:r>
          </w:p>
          <w:p w14:paraId="5C2E915C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 xml:space="preserve">J70.3, J84.1, J92.0, J96.1, J98.2, J98.3 </w:t>
            </w:r>
          </w:p>
        </w:tc>
        <w:tc>
          <w:tcPr>
            <w:tcW w:w="2254" w:type="dxa"/>
          </w:tcPr>
          <w:p w14:paraId="018B55E2" w14:textId="078A7F45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E1056" w:rsidRPr="009E1056" w14:paraId="624D6649" w14:textId="77777777" w:rsidTr="00D825B7">
        <w:trPr>
          <w:trHeight w:val="269"/>
        </w:trPr>
        <w:tc>
          <w:tcPr>
            <w:tcW w:w="2410" w:type="dxa"/>
          </w:tcPr>
          <w:p w14:paraId="66160E47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Connective tissue disease</w:t>
            </w:r>
          </w:p>
        </w:tc>
        <w:tc>
          <w:tcPr>
            <w:tcW w:w="2098" w:type="dxa"/>
          </w:tcPr>
          <w:p w14:paraId="772EAF94" w14:textId="7777777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712, 716, 734, 446, 135.99 </w:t>
            </w:r>
          </w:p>
          <w:p w14:paraId="5512AF49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8DB5A5C" w14:textId="7777777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M05, M06, M08, M09, M30, M31, </w:t>
            </w:r>
          </w:p>
          <w:p w14:paraId="22266945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 xml:space="preserve">M32, M33, M34, M35, M36, D86 </w:t>
            </w:r>
          </w:p>
        </w:tc>
        <w:tc>
          <w:tcPr>
            <w:tcW w:w="2254" w:type="dxa"/>
          </w:tcPr>
          <w:p w14:paraId="36A13A7C" w14:textId="4B93D29F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E1056" w:rsidRPr="009E1056" w14:paraId="0AD50154" w14:textId="77777777" w:rsidTr="00D825B7">
        <w:trPr>
          <w:trHeight w:val="269"/>
        </w:trPr>
        <w:tc>
          <w:tcPr>
            <w:tcW w:w="2410" w:type="dxa"/>
          </w:tcPr>
          <w:p w14:paraId="4E59E40C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Ulcer disease</w:t>
            </w:r>
          </w:p>
        </w:tc>
        <w:tc>
          <w:tcPr>
            <w:tcW w:w="2098" w:type="dxa"/>
          </w:tcPr>
          <w:p w14:paraId="1AA7E00E" w14:textId="73DB3C6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530.91, 530.98, 531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534 </w:t>
            </w:r>
          </w:p>
        </w:tc>
        <w:tc>
          <w:tcPr>
            <w:tcW w:w="2254" w:type="dxa"/>
          </w:tcPr>
          <w:p w14:paraId="213E335F" w14:textId="42AEDC8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K22.1, K25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K28 </w:t>
            </w:r>
          </w:p>
        </w:tc>
        <w:tc>
          <w:tcPr>
            <w:tcW w:w="2254" w:type="dxa"/>
          </w:tcPr>
          <w:p w14:paraId="6A459794" w14:textId="13831AFD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E1056" w:rsidRPr="009E1056" w14:paraId="46EF8B98" w14:textId="77777777" w:rsidTr="00D825B7">
        <w:trPr>
          <w:trHeight w:val="269"/>
        </w:trPr>
        <w:tc>
          <w:tcPr>
            <w:tcW w:w="2410" w:type="dxa"/>
          </w:tcPr>
          <w:p w14:paraId="28A0B0F5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ild liver disease</w:t>
            </w:r>
          </w:p>
        </w:tc>
        <w:tc>
          <w:tcPr>
            <w:tcW w:w="2098" w:type="dxa"/>
          </w:tcPr>
          <w:p w14:paraId="37B17EBF" w14:textId="7777777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571, 573.01, 573.04 </w:t>
            </w:r>
          </w:p>
          <w:p w14:paraId="2F5833C3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EFCBA25" w14:textId="75E79B06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B18, K70.0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K70.3, K70.9, K71, K73, K74, K76.0 </w:t>
            </w:r>
          </w:p>
        </w:tc>
        <w:tc>
          <w:tcPr>
            <w:tcW w:w="2254" w:type="dxa"/>
          </w:tcPr>
          <w:p w14:paraId="107DD8B7" w14:textId="005E981E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E1056" w:rsidRPr="009E1056" w14:paraId="0FCB9665" w14:textId="77777777" w:rsidTr="00D825B7">
        <w:trPr>
          <w:trHeight w:val="878"/>
        </w:trPr>
        <w:tc>
          <w:tcPr>
            <w:tcW w:w="2410" w:type="dxa"/>
          </w:tcPr>
          <w:p w14:paraId="01051621" w14:textId="4565DA9D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098" w:type="dxa"/>
          </w:tcPr>
          <w:p w14:paraId="3B2E9F7E" w14:textId="5A24BC70" w:rsidR="00761CF4" w:rsidRPr="009E1056" w:rsidRDefault="00BE03C3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249.00, 249.06, 249.07, 249.09, 250.00, 250.06, 250.07, 250.09</w:t>
            </w:r>
          </w:p>
        </w:tc>
        <w:tc>
          <w:tcPr>
            <w:tcW w:w="2254" w:type="dxa"/>
          </w:tcPr>
          <w:p w14:paraId="06A984C3" w14:textId="3D54C706" w:rsidR="00761CF4" w:rsidRPr="009E1056" w:rsidRDefault="00BB1BD9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E10.0, E10.1, E10.9, E11.0, E11.1, E11.9</w:t>
            </w:r>
          </w:p>
        </w:tc>
        <w:tc>
          <w:tcPr>
            <w:tcW w:w="2254" w:type="dxa"/>
          </w:tcPr>
          <w:p w14:paraId="3056DF91" w14:textId="41AD8449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E1056" w:rsidRPr="009E1056" w14:paraId="5B80286D" w14:textId="77777777" w:rsidTr="00D825B7">
        <w:trPr>
          <w:trHeight w:val="269"/>
        </w:trPr>
        <w:tc>
          <w:tcPr>
            <w:tcW w:w="2410" w:type="dxa"/>
          </w:tcPr>
          <w:p w14:paraId="0DA7D127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2098" w:type="dxa"/>
          </w:tcPr>
          <w:p w14:paraId="7A0F7B7D" w14:textId="7777777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344</w:t>
            </w:r>
          </w:p>
        </w:tc>
        <w:tc>
          <w:tcPr>
            <w:tcW w:w="2254" w:type="dxa"/>
          </w:tcPr>
          <w:p w14:paraId="3F015EB3" w14:textId="7777777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G81, G82 </w:t>
            </w:r>
          </w:p>
        </w:tc>
        <w:tc>
          <w:tcPr>
            <w:tcW w:w="2254" w:type="dxa"/>
          </w:tcPr>
          <w:p w14:paraId="780E6686" w14:textId="64A92985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E1056" w:rsidRPr="009E1056" w14:paraId="4B839E65" w14:textId="77777777" w:rsidTr="00D825B7">
        <w:trPr>
          <w:trHeight w:val="269"/>
        </w:trPr>
        <w:tc>
          <w:tcPr>
            <w:tcW w:w="2410" w:type="dxa"/>
          </w:tcPr>
          <w:p w14:paraId="5E9BC047" w14:textId="77777777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oderate to severe renal disease</w:t>
            </w:r>
          </w:p>
        </w:tc>
        <w:tc>
          <w:tcPr>
            <w:tcW w:w="2098" w:type="dxa"/>
          </w:tcPr>
          <w:p w14:paraId="182C461A" w14:textId="7D8DD526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403, 404, 580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583, 584, 590.09, 593.19, 753.10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753.19, 792</w:t>
            </w:r>
          </w:p>
        </w:tc>
        <w:tc>
          <w:tcPr>
            <w:tcW w:w="2254" w:type="dxa"/>
          </w:tcPr>
          <w:p w14:paraId="758A12E8" w14:textId="2DE4F620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I12, I13, N00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N05, N07, N11, N14, N17</w:t>
            </w:r>
            <w:r w:rsidR="00835DF8" w:rsidRPr="009E1056">
              <w:rPr>
                <w:rFonts w:ascii="Arial" w:hAnsi="Arial" w:cs="Arial"/>
                <w:color w:val="auto"/>
                <w:sz w:val="20"/>
                <w:szCs w:val="20"/>
              </w:rPr>
              <w:t>–</w:t>
            </w: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N19, Q61 </w:t>
            </w:r>
          </w:p>
          <w:p w14:paraId="4D0448B7" w14:textId="77777777" w:rsidR="00761CF4" w:rsidRPr="009E1056" w:rsidRDefault="00761CF4" w:rsidP="00761CF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86666D4" w14:textId="59A18818" w:rsidR="00761CF4" w:rsidRPr="009E1056" w:rsidRDefault="00761CF4" w:rsidP="00761CF4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E1056" w:rsidRPr="009E1056" w14:paraId="4251C04F" w14:textId="77777777" w:rsidTr="00D825B7">
        <w:trPr>
          <w:trHeight w:val="269"/>
        </w:trPr>
        <w:tc>
          <w:tcPr>
            <w:tcW w:w="2410" w:type="dxa"/>
          </w:tcPr>
          <w:p w14:paraId="6A34FC22" w14:textId="06A903FA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Diabetes with end-organ damage</w:t>
            </w:r>
          </w:p>
        </w:tc>
        <w:tc>
          <w:tcPr>
            <w:tcW w:w="2098" w:type="dxa"/>
          </w:tcPr>
          <w:p w14:paraId="0DB997F8" w14:textId="10E866D1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249.01–249.05, 249.08, 250.01–250.05, 250.08 </w:t>
            </w:r>
          </w:p>
        </w:tc>
        <w:tc>
          <w:tcPr>
            <w:tcW w:w="2254" w:type="dxa"/>
          </w:tcPr>
          <w:p w14:paraId="2407C2FD" w14:textId="202F49F1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E10.2–E10.8, E11.2–E11.8</w:t>
            </w:r>
          </w:p>
        </w:tc>
        <w:tc>
          <w:tcPr>
            <w:tcW w:w="2254" w:type="dxa"/>
          </w:tcPr>
          <w:p w14:paraId="58D018BC" w14:textId="00506F1C" w:rsidR="00164AF0" w:rsidRPr="009E1056" w:rsidRDefault="00342979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E1056" w:rsidRPr="009E1056" w14:paraId="318C3610" w14:textId="77777777" w:rsidTr="00D825B7">
        <w:trPr>
          <w:trHeight w:val="269"/>
        </w:trPr>
        <w:tc>
          <w:tcPr>
            <w:tcW w:w="2410" w:type="dxa"/>
          </w:tcPr>
          <w:p w14:paraId="4EBFEA90" w14:textId="77777777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Any tumor</w:t>
            </w:r>
          </w:p>
        </w:tc>
        <w:tc>
          <w:tcPr>
            <w:tcW w:w="2098" w:type="dxa"/>
          </w:tcPr>
          <w:p w14:paraId="2C6504D6" w14:textId="00FB9BEF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140–194 </w:t>
            </w:r>
          </w:p>
        </w:tc>
        <w:tc>
          <w:tcPr>
            <w:tcW w:w="2254" w:type="dxa"/>
          </w:tcPr>
          <w:p w14:paraId="0B8A4321" w14:textId="5D7F694C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C00–C75 </w:t>
            </w:r>
          </w:p>
        </w:tc>
        <w:tc>
          <w:tcPr>
            <w:tcW w:w="2254" w:type="dxa"/>
          </w:tcPr>
          <w:p w14:paraId="523E0D2C" w14:textId="39FA8B29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E1056" w:rsidRPr="009E1056" w14:paraId="342E2C5A" w14:textId="77777777" w:rsidTr="00D825B7">
        <w:trPr>
          <w:trHeight w:val="95"/>
        </w:trPr>
        <w:tc>
          <w:tcPr>
            <w:tcW w:w="2410" w:type="dxa"/>
          </w:tcPr>
          <w:p w14:paraId="6B02DEEC" w14:textId="31B814C1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2098" w:type="dxa"/>
          </w:tcPr>
          <w:p w14:paraId="682EFF24" w14:textId="5DDEB80F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204–207 </w:t>
            </w:r>
          </w:p>
        </w:tc>
        <w:tc>
          <w:tcPr>
            <w:tcW w:w="2254" w:type="dxa"/>
          </w:tcPr>
          <w:p w14:paraId="6DFEE835" w14:textId="183127D9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C91–C95 </w:t>
            </w:r>
          </w:p>
        </w:tc>
        <w:tc>
          <w:tcPr>
            <w:tcW w:w="2254" w:type="dxa"/>
          </w:tcPr>
          <w:p w14:paraId="671F3B2D" w14:textId="75530FE4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E1056" w:rsidRPr="009E1056" w14:paraId="0C4D9E35" w14:textId="77777777" w:rsidTr="00D825B7">
        <w:trPr>
          <w:trHeight w:val="269"/>
        </w:trPr>
        <w:tc>
          <w:tcPr>
            <w:tcW w:w="2410" w:type="dxa"/>
          </w:tcPr>
          <w:p w14:paraId="6A684DF6" w14:textId="77777777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2098" w:type="dxa"/>
          </w:tcPr>
          <w:p w14:paraId="611C441C" w14:textId="15ADF78B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200–203, 275.59 </w:t>
            </w:r>
          </w:p>
        </w:tc>
        <w:tc>
          <w:tcPr>
            <w:tcW w:w="2254" w:type="dxa"/>
          </w:tcPr>
          <w:p w14:paraId="52017E09" w14:textId="2DCC6299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C81–C85, C88, C90, C96 </w:t>
            </w:r>
          </w:p>
        </w:tc>
        <w:tc>
          <w:tcPr>
            <w:tcW w:w="2254" w:type="dxa"/>
          </w:tcPr>
          <w:p w14:paraId="1E4D088C" w14:textId="1969F249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E1056" w:rsidRPr="009E1056" w14:paraId="081FF98A" w14:textId="77777777" w:rsidTr="00D825B7">
        <w:trPr>
          <w:trHeight w:val="269"/>
        </w:trPr>
        <w:tc>
          <w:tcPr>
            <w:tcW w:w="2410" w:type="dxa"/>
          </w:tcPr>
          <w:p w14:paraId="18BB0556" w14:textId="77777777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oderate to severe liver disease</w:t>
            </w:r>
          </w:p>
        </w:tc>
        <w:tc>
          <w:tcPr>
            <w:tcW w:w="2098" w:type="dxa"/>
          </w:tcPr>
          <w:p w14:paraId="7C534091" w14:textId="3ACA6853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070.00, 070.02, 070.04, 070.06, 070.08, 573.00, 456.00–456.09 </w:t>
            </w:r>
          </w:p>
        </w:tc>
        <w:tc>
          <w:tcPr>
            <w:tcW w:w="2254" w:type="dxa"/>
          </w:tcPr>
          <w:p w14:paraId="71FCBBCC" w14:textId="38703F06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B15.0, B16.0, B16.2, B19.0, K70.4, K72, K76.6, I85 </w:t>
            </w:r>
          </w:p>
        </w:tc>
        <w:tc>
          <w:tcPr>
            <w:tcW w:w="2254" w:type="dxa"/>
          </w:tcPr>
          <w:p w14:paraId="07BD66DE" w14:textId="2EA36382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9E1056" w:rsidRPr="009E1056" w14:paraId="542B12F3" w14:textId="77777777" w:rsidTr="00D825B7">
        <w:trPr>
          <w:trHeight w:val="269"/>
        </w:trPr>
        <w:tc>
          <w:tcPr>
            <w:tcW w:w="2410" w:type="dxa"/>
          </w:tcPr>
          <w:p w14:paraId="4DB4E106" w14:textId="4ED4FBC1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Metastatic solid tumor</w:t>
            </w:r>
            <w:r w:rsidR="00D825B7" w:rsidRPr="009E105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98" w:type="dxa"/>
          </w:tcPr>
          <w:p w14:paraId="65E1B829" w14:textId="6533C033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195–198, 199 </w:t>
            </w:r>
          </w:p>
        </w:tc>
        <w:tc>
          <w:tcPr>
            <w:tcW w:w="2254" w:type="dxa"/>
          </w:tcPr>
          <w:p w14:paraId="2E253859" w14:textId="6AE6D3AD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C76–C80 </w:t>
            </w:r>
          </w:p>
        </w:tc>
        <w:tc>
          <w:tcPr>
            <w:tcW w:w="2254" w:type="dxa"/>
          </w:tcPr>
          <w:p w14:paraId="64EF876B" w14:textId="5CBAE622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164AF0" w:rsidRPr="009E1056" w14:paraId="25E79300" w14:textId="77777777" w:rsidTr="00D825B7">
        <w:trPr>
          <w:trHeight w:val="269"/>
        </w:trPr>
        <w:tc>
          <w:tcPr>
            <w:tcW w:w="2410" w:type="dxa"/>
            <w:tcBorders>
              <w:bottom w:val="single" w:sz="4" w:space="0" w:color="auto"/>
            </w:tcBorders>
          </w:tcPr>
          <w:p w14:paraId="1382D084" w14:textId="77777777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AIDS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C86226F" w14:textId="77777777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>079.8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0E3C4EE" w14:textId="04FEECED" w:rsidR="00164AF0" w:rsidRPr="009E1056" w:rsidRDefault="00164AF0" w:rsidP="00164AF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color w:val="auto"/>
                <w:sz w:val="20"/>
                <w:szCs w:val="20"/>
              </w:rPr>
              <w:t xml:space="preserve">B21–B24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D06B8AD" w14:textId="002E3CAC" w:rsidR="00164AF0" w:rsidRPr="009E1056" w:rsidRDefault="00164AF0" w:rsidP="00164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</w:tbl>
    <w:p w14:paraId="647F5128" w14:textId="77777777" w:rsidR="00764286" w:rsidRPr="009E1056" w:rsidRDefault="00764286" w:rsidP="00F245A4">
      <w:pPr>
        <w:rPr>
          <w:rFonts w:ascii="Arial" w:hAnsi="Arial" w:cs="Arial"/>
          <w:sz w:val="20"/>
          <w:szCs w:val="20"/>
        </w:rPr>
      </w:pPr>
    </w:p>
    <w:p w14:paraId="0C415C81" w14:textId="2CEB9351" w:rsidR="00F245A4" w:rsidRPr="009E1056" w:rsidRDefault="00F245A4" w:rsidP="00F245A4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</w:rPr>
        <w:t>Abbreviations: AIDS, Acquired Immunodeficiency Syndrome; ICD, International Classification of Diseases, Eighth or Tenth Revision</w:t>
      </w:r>
    </w:p>
    <w:p w14:paraId="42867E74" w14:textId="77777777" w:rsidR="00F245A4" w:rsidRPr="009E1056" w:rsidRDefault="00F245A4" w:rsidP="00F245A4">
      <w:pPr>
        <w:rPr>
          <w:rFonts w:ascii="Arial" w:hAnsi="Arial" w:cs="Arial"/>
          <w:sz w:val="20"/>
          <w:szCs w:val="20"/>
        </w:rPr>
      </w:pPr>
    </w:p>
    <w:p w14:paraId="67426ED2" w14:textId="554810D1" w:rsidR="00920B3B" w:rsidRPr="009E1056" w:rsidRDefault="00F245A4" w:rsidP="00920B3B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9E1056">
        <w:rPr>
          <w:rFonts w:ascii="Arial" w:hAnsi="Arial" w:cs="Arial"/>
          <w:sz w:val="20"/>
          <w:szCs w:val="20"/>
        </w:rPr>
        <w:t xml:space="preserve">Cancer-specific conditions (ICD-8 codes 140–194, 195–198, 199, 200–203, 204–207, 275.59 and ICD-10 codes C00–C75, C76–C80, C81–C85, C88, C90, C91–C95, C96) were not included in the modified </w:t>
      </w:r>
      <w:r w:rsidR="00435FC8" w:rsidRPr="009E1056">
        <w:rPr>
          <w:rFonts w:ascii="Arial" w:hAnsi="Arial" w:cs="Arial"/>
          <w:sz w:val="20"/>
          <w:szCs w:val="20"/>
        </w:rPr>
        <w:t xml:space="preserve">Charlson Comorbidity Index </w:t>
      </w:r>
      <w:r w:rsidRPr="009E1056">
        <w:rPr>
          <w:rFonts w:ascii="Arial" w:hAnsi="Arial" w:cs="Arial"/>
          <w:sz w:val="20"/>
          <w:szCs w:val="20"/>
        </w:rPr>
        <w:t>calculations.</w:t>
      </w:r>
      <w:r w:rsidR="00920B3B" w:rsidRPr="009E1056">
        <w:rPr>
          <w:rFonts w:ascii="Arial" w:hAnsi="Arial" w:cs="Arial"/>
          <w:sz w:val="20"/>
          <w:szCs w:val="20"/>
        </w:rPr>
        <w:br w:type="page"/>
      </w:r>
    </w:p>
    <w:p w14:paraId="765F1B33" w14:textId="58287006" w:rsidR="00920B3B" w:rsidRPr="009E1056" w:rsidRDefault="00920B3B" w:rsidP="00920B3B">
      <w:pPr>
        <w:rPr>
          <w:rFonts w:ascii="Arial" w:hAnsi="Arial" w:cs="Arial"/>
        </w:rPr>
      </w:pPr>
    </w:p>
    <w:p w14:paraId="57630A90" w14:textId="1F4D3978" w:rsidR="00CD3B4B" w:rsidRPr="009E1056" w:rsidRDefault="00CD3B4B" w:rsidP="0053345C">
      <w:pPr>
        <w:pStyle w:val="Heading3"/>
        <w:rPr>
          <w:rFonts w:ascii="Arial" w:hAnsi="Arial" w:cs="Arial"/>
          <w:color w:val="auto"/>
          <w:lang w:val="en-US"/>
        </w:rPr>
      </w:pPr>
      <w:bookmarkStart w:id="5" w:name="_Toc207165051"/>
      <w:r w:rsidRPr="009E1056">
        <w:rPr>
          <w:rFonts w:ascii="Arial" w:hAnsi="Arial" w:cs="Arial"/>
          <w:b/>
          <w:bCs/>
          <w:color w:val="auto"/>
          <w:lang w:val="en-US"/>
        </w:rPr>
        <w:t>TABLE S</w:t>
      </w:r>
      <w:r w:rsidR="00761CF4" w:rsidRPr="009E1056">
        <w:rPr>
          <w:rFonts w:ascii="Arial" w:hAnsi="Arial" w:cs="Arial"/>
          <w:b/>
          <w:bCs/>
          <w:color w:val="auto"/>
          <w:lang w:val="en-US"/>
        </w:rPr>
        <w:t>6</w:t>
      </w:r>
      <w:r w:rsidRPr="009E1056">
        <w:rPr>
          <w:rFonts w:ascii="Arial" w:hAnsi="Arial" w:cs="Arial"/>
          <w:b/>
          <w:bCs/>
          <w:color w:val="auto"/>
          <w:lang w:val="en-US"/>
        </w:rPr>
        <w:t xml:space="preserve">. </w:t>
      </w:r>
      <w:r w:rsidRPr="009E1056">
        <w:rPr>
          <w:rFonts w:ascii="Arial" w:hAnsi="Arial" w:cs="Arial"/>
          <w:color w:val="auto"/>
          <w:lang w:val="en-US"/>
        </w:rPr>
        <w:t xml:space="preserve">The cumulative incidence and standardized incidence ratios </w:t>
      </w:r>
      <w:r w:rsidR="004908F2" w:rsidRPr="009E1056">
        <w:rPr>
          <w:rFonts w:ascii="Arial" w:hAnsi="Arial" w:cs="Arial"/>
          <w:color w:val="auto"/>
          <w:lang w:val="en-US"/>
        </w:rPr>
        <w:t xml:space="preserve">of cancer </w:t>
      </w:r>
      <w:r w:rsidRPr="009E1056">
        <w:rPr>
          <w:rFonts w:ascii="Arial" w:hAnsi="Arial" w:cs="Arial"/>
          <w:color w:val="auto"/>
          <w:lang w:val="en-US"/>
        </w:rPr>
        <w:t>in patients with venous thromboembolism and a history of migraine</w:t>
      </w:r>
      <w:r w:rsidR="004908F2" w:rsidRPr="009E1056">
        <w:rPr>
          <w:rFonts w:ascii="Arial" w:hAnsi="Arial" w:cs="Arial"/>
          <w:color w:val="auto"/>
          <w:lang w:val="en-US"/>
        </w:rPr>
        <w:t>,</w:t>
      </w:r>
      <w:r w:rsidRPr="009E1056">
        <w:rPr>
          <w:rFonts w:ascii="Arial" w:hAnsi="Arial" w:cs="Arial"/>
          <w:color w:val="auto"/>
          <w:lang w:val="en-US"/>
        </w:rPr>
        <w:t xml:space="preserve"> stratified on comedication</w:t>
      </w:r>
      <w:r w:rsidR="00826E72" w:rsidRPr="009E1056">
        <w:rPr>
          <w:rFonts w:ascii="Arial" w:hAnsi="Arial" w:cs="Arial"/>
          <w:color w:val="auto"/>
          <w:lang w:val="en-US"/>
        </w:rPr>
        <w:t>s</w:t>
      </w:r>
      <w:r w:rsidRPr="009E1056">
        <w:rPr>
          <w:rFonts w:ascii="Arial" w:hAnsi="Arial" w:cs="Arial"/>
          <w:color w:val="auto"/>
          <w:lang w:val="en-US"/>
        </w:rPr>
        <w:t>,</w:t>
      </w:r>
      <w:r w:rsidR="00F317D2" w:rsidRPr="009E1056">
        <w:rPr>
          <w:rFonts w:ascii="Arial" w:hAnsi="Arial" w:cs="Arial"/>
          <w:color w:val="auto"/>
          <w:lang w:val="en-US"/>
        </w:rPr>
        <w:t xml:space="preserve"> Denmark,</w:t>
      </w:r>
      <w:r w:rsidRPr="009E1056">
        <w:rPr>
          <w:rFonts w:ascii="Arial" w:hAnsi="Arial" w:cs="Arial"/>
          <w:color w:val="auto"/>
          <w:lang w:val="en-US"/>
        </w:rPr>
        <w:t xml:space="preserve"> 1996–2022</w:t>
      </w:r>
      <w:bookmarkEnd w:id="5"/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2370"/>
        <w:gridCol w:w="567"/>
        <w:gridCol w:w="1417"/>
        <w:gridCol w:w="1418"/>
        <w:gridCol w:w="567"/>
        <w:gridCol w:w="1701"/>
        <w:gridCol w:w="1417"/>
      </w:tblGrid>
      <w:tr w:rsidR="009E1056" w:rsidRPr="009E1056" w14:paraId="232AC062" w14:textId="77777777" w:rsidTr="007E3FD9">
        <w:trPr>
          <w:trHeight w:val="273"/>
        </w:trPr>
        <w:tc>
          <w:tcPr>
            <w:tcW w:w="3261" w:type="dxa"/>
            <w:gridSpan w:val="2"/>
            <w:tcBorders>
              <w:top w:val="single" w:sz="18" w:space="0" w:color="auto"/>
            </w:tcBorders>
          </w:tcPr>
          <w:p w14:paraId="0D992655" w14:textId="77777777" w:rsidR="007E3FD9" w:rsidRPr="009E1056" w:rsidRDefault="007E3FD9" w:rsidP="00C127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6" w:name="_Hlk161906754"/>
          </w:p>
        </w:tc>
        <w:tc>
          <w:tcPr>
            <w:tcW w:w="3969" w:type="dxa"/>
            <w:gridSpan w:val="4"/>
            <w:tcBorders>
              <w:top w:val="single" w:sz="18" w:space="0" w:color="auto"/>
              <w:bottom w:val="single" w:sz="12" w:space="0" w:color="auto"/>
            </w:tcBorders>
          </w:tcPr>
          <w:p w14:paraId="4760538F" w14:textId="1838991F" w:rsidR="007E3FD9" w:rsidRPr="009E1056" w:rsidRDefault="007E3FD9" w:rsidP="00C127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05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–1-year </w:t>
            </w:r>
            <w:proofErr w:type="spellStart"/>
            <w:r w:rsidRPr="009E1056">
              <w:rPr>
                <w:rFonts w:ascii="Arial" w:hAnsi="Arial" w:cs="Arial"/>
                <w:b/>
                <w:bCs/>
                <w:sz w:val="18"/>
                <w:szCs w:val="18"/>
              </w:rPr>
              <w:t>follow-up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55727621" w14:textId="15E33F22" w:rsidR="007E3FD9" w:rsidRPr="009E1056" w:rsidRDefault="007E3FD9" w:rsidP="00C127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05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&gt;1–15-year </w:t>
            </w:r>
            <w:proofErr w:type="spellStart"/>
            <w:r w:rsidRPr="009E1056">
              <w:rPr>
                <w:rFonts w:ascii="Arial" w:hAnsi="Arial" w:cs="Arial"/>
                <w:b/>
                <w:bCs/>
                <w:sz w:val="18"/>
                <w:szCs w:val="18"/>
              </w:rPr>
              <w:t>follow-up</w:t>
            </w:r>
            <w:proofErr w:type="spellEnd"/>
          </w:p>
        </w:tc>
      </w:tr>
      <w:tr w:rsidR="009E1056" w:rsidRPr="009E1056" w14:paraId="1D9E647D" w14:textId="77777777" w:rsidTr="007E3FD9">
        <w:trPr>
          <w:trHeight w:val="463"/>
        </w:trPr>
        <w:tc>
          <w:tcPr>
            <w:tcW w:w="891" w:type="dxa"/>
            <w:tcBorders>
              <w:bottom w:val="single" w:sz="12" w:space="0" w:color="auto"/>
            </w:tcBorders>
          </w:tcPr>
          <w:p w14:paraId="3A2334C3" w14:textId="77777777" w:rsidR="007E3FD9" w:rsidRPr="009E1056" w:rsidRDefault="007E3FD9" w:rsidP="00C127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0" w:type="dxa"/>
            <w:tcBorders>
              <w:bottom w:val="single" w:sz="12" w:space="0" w:color="auto"/>
            </w:tcBorders>
          </w:tcPr>
          <w:p w14:paraId="73ABE96A" w14:textId="77777777" w:rsidR="007E3FD9" w:rsidRPr="009E1056" w:rsidRDefault="007E3FD9" w:rsidP="00C1272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7ECF4622" w14:textId="7AC492D3" w:rsidR="007E3FD9" w:rsidRPr="009E1056" w:rsidRDefault="007E3FD9" w:rsidP="00C1272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E1056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="00CA4846" w:rsidRPr="009E105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252679C7" w14:textId="614713CB" w:rsidR="007E3FD9" w:rsidRPr="009E1056" w:rsidRDefault="007E3FD9" w:rsidP="00C1272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056">
              <w:rPr>
                <w:rFonts w:ascii="Arial" w:hAnsi="Arial" w:cs="Arial"/>
                <w:b/>
                <w:bCs/>
                <w:sz w:val="16"/>
                <w:szCs w:val="16"/>
              </w:rPr>
              <w:t>Risk %</w:t>
            </w:r>
          </w:p>
          <w:p w14:paraId="501A7AEB" w14:textId="77777777" w:rsidR="007E3FD9" w:rsidRPr="009E1056" w:rsidRDefault="007E3FD9" w:rsidP="00C1272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056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CA3655" w14:textId="77777777" w:rsidR="007E3FD9" w:rsidRPr="009E1056" w:rsidRDefault="007E3FD9" w:rsidP="00C1272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056">
              <w:rPr>
                <w:rFonts w:ascii="Arial" w:hAnsi="Arial" w:cs="Arial"/>
                <w:b/>
                <w:bCs/>
                <w:sz w:val="16"/>
                <w:szCs w:val="16"/>
              </w:rPr>
              <w:t>SIR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555C72EF" w14:textId="4F61464B" w:rsidR="007E3FD9" w:rsidRPr="009E1056" w:rsidRDefault="007E3FD9" w:rsidP="001613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E1056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="00CA4846" w:rsidRPr="009E105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99329DB" w14:textId="39A04AA5" w:rsidR="007E3FD9" w:rsidRPr="009E1056" w:rsidRDefault="007E3FD9" w:rsidP="001613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056">
              <w:rPr>
                <w:rFonts w:ascii="Arial" w:hAnsi="Arial" w:cs="Arial"/>
                <w:b/>
                <w:bCs/>
                <w:sz w:val="16"/>
                <w:szCs w:val="16"/>
              </w:rPr>
              <w:t>Risk %</w:t>
            </w:r>
          </w:p>
          <w:p w14:paraId="6DB97B44" w14:textId="77777777" w:rsidR="007E3FD9" w:rsidRPr="009E1056" w:rsidRDefault="007E3FD9" w:rsidP="00AB371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056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CAB95CB" w14:textId="77777777" w:rsidR="007E3FD9" w:rsidRPr="009E1056" w:rsidRDefault="007E3FD9" w:rsidP="00C1272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1056">
              <w:rPr>
                <w:rFonts w:ascii="Arial" w:hAnsi="Arial" w:cs="Arial"/>
                <w:b/>
                <w:bCs/>
                <w:sz w:val="16"/>
                <w:szCs w:val="16"/>
              </w:rPr>
              <w:t>SIR (95% CI)</w:t>
            </w:r>
          </w:p>
        </w:tc>
      </w:tr>
      <w:tr w:rsidR="009E1056" w:rsidRPr="009E1056" w14:paraId="3BC195B4" w14:textId="77777777" w:rsidTr="007E3FD9">
        <w:trPr>
          <w:trHeight w:val="225"/>
        </w:trPr>
        <w:tc>
          <w:tcPr>
            <w:tcW w:w="326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081DDC9" w14:textId="77777777" w:rsidR="007E3FD9" w:rsidRPr="009E1056" w:rsidRDefault="007E3FD9" w:rsidP="00C1272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056">
              <w:rPr>
                <w:rFonts w:ascii="Arial" w:hAnsi="Arial" w:cs="Arial"/>
                <w:b/>
              </w:rPr>
              <w:t>All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2B039D3" w14:textId="4414B59F" w:rsidR="007E3FD9" w:rsidRPr="009E1056" w:rsidRDefault="007E3FD9" w:rsidP="00C127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30</w:t>
            </w:r>
            <w:r w:rsidR="00D570F8" w:rsidRPr="009E105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2641B5" w14:textId="018421CE" w:rsidR="007E3FD9" w:rsidRPr="009E1056" w:rsidRDefault="007E3FD9" w:rsidP="00C12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</w:t>
            </w:r>
            <w:r w:rsidR="00450519" w:rsidRPr="009E1056">
              <w:rPr>
                <w:rFonts w:ascii="Arial" w:hAnsi="Arial" w:cs="Arial"/>
                <w:sz w:val="16"/>
                <w:szCs w:val="16"/>
              </w:rPr>
              <w:t>4</w:t>
            </w:r>
            <w:r w:rsidRPr="009E1056">
              <w:rPr>
                <w:rFonts w:ascii="Arial" w:hAnsi="Arial" w:cs="Arial"/>
                <w:sz w:val="16"/>
                <w:szCs w:val="16"/>
              </w:rPr>
              <w:t xml:space="preserve"> (3.</w:t>
            </w:r>
            <w:r w:rsidR="00450519" w:rsidRPr="009E1056">
              <w:rPr>
                <w:rFonts w:ascii="Arial" w:hAnsi="Arial" w:cs="Arial"/>
                <w:sz w:val="16"/>
                <w:szCs w:val="16"/>
              </w:rPr>
              <w:t>9</w:t>
            </w:r>
            <w:r w:rsidRPr="009E1056">
              <w:rPr>
                <w:rFonts w:ascii="Arial" w:hAnsi="Arial" w:cs="Arial"/>
                <w:sz w:val="16"/>
                <w:szCs w:val="16"/>
              </w:rPr>
              <w:t>–4.8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14DAD3" w14:textId="77777777" w:rsidR="007E3FD9" w:rsidRPr="009E1056" w:rsidRDefault="007E3FD9" w:rsidP="00C12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8 (3.81–4.78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553F6F5" w14:textId="120F51C9" w:rsidR="007E3FD9" w:rsidRPr="009E1056" w:rsidRDefault="007E3FD9" w:rsidP="00C127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4</w:t>
            </w:r>
            <w:r w:rsidR="00D570F8" w:rsidRPr="009E105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11BC47F" w14:textId="1EF80731" w:rsidR="007E3FD9" w:rsidRPr="009E1056" w:rsidRDefault="007E3FD9" w:rsidP="00C12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5.6 (14.3–1</w:t>
            </w:r>
            <w:r w:rsidR="00D570F8" w:rsidRPr="009E1056">
              <w:rPr>
                <w:rFonts w:ascii="Arial" w:hAnsi="Arial" w:cs="Arial"/>
                <w:sz w:val="16"/>
                <w:szCs w:val="16"/>
              </w:rPr>
              <w:t>7</w:t>
            </w:r>
            <w:r w:rsidRPr="009E1056">
              <w:rPr>
                <w:rFonts w:ascii="Arial" w:hAnsi="Arial" w:cs="Arial"/>
                <w:sz w:val="16"/>
                <w:szCs w:val="16"/>
              </w:rPr>
              <w:t>.</w:t>
            </w:r>
            <w:r w:rsidR="00D570F8" w:rsidRPr="009E1056">
              <w:rPr>
                <w:rFonts w:ascii="Arial" w:hAnsi="Arial" w:cs="Arial"/>
                <w:sz w:val="16"/>
                <w:szCs w:val="16"/>
              </w:rPr>
              <w:t>0</w:t>
            </w:r>
            <w:r w:rsidRPr="009E105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4E5B79B" w14:textId="77777777" w:rsidR="007E3FD9" w:rsidRPr="009E1056" w:rsidRDefault="007E3FD9" w:rsidP="00C12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5 (1.06–1.25)</w:t>
            </w:r>
          </w:p>
        </w:tc>
      </w:tr>
      <w:tr w:rsidR="009E1056" w:rsidRPr="009E1056" w14:paraId="6B0C3D18" w14:textId="77777777" w:rsidTr="007E3FD9">
        <w:trPr>
          <w:trHeight w:val="225"/>
        </w:trPr>
        <w:tc>
          <w:tcPr>
            <w:tcW w:w="326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C98FB34" w14:textId="77777777" w:rsidR="007E3FD9" w:rsidRPr="009E1056" w:rsidRDefault="007E3FD9" w:rsidP="00C1272A">
            <w:pPr>
              <w:rPr>
                <w:rFonts w:ascii="Arial" w:hAnsi="Arial" w:cs="Arial"/>
                <w:b/>
              </w:rPr>
            </w:pPr>
            <w:proofErr w:type="spellStart"/>
            <w:r w:rsidRPr="009E1056">
              <w:rPr>
                <w:rFonts w:ascii="Arial" w:hAnsi="Arial" w:cs="Arial"/>
                <w:b/>
                <w:bCs/>
              </w:rPr>
              <w:t>Comedication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3F4523F" w14:textId="77777777" w:rsidR="007E3FD9" w:rsidRPr="009E1056" w:rsidRDefault="007E3FD9" w:rsidP="00C127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E9A114" w14:textId="4EE5E0F7" w:rsidR="007E3FD9" w:rsidRPr="009E1056" w:rsidRDefault="007E3FD9" w:rsidP="00C127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523B9C" w14:textId="77777777" w:rsidR="007E3FD9" w:rsidRPr="009E1056" w:rsidRDefault="007E3FD9" w:rsidP="00C127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D4F7B0A" w14:textId="77777777" w:rsidR="007E3FD9" w:rsidRPr="009E1056" w:rsidRDefault="007E3FD9" w:rsidP="00C127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8C5AD30" w14:textId="2A8AE3BC" w:rsidR="007E3FD9" w:rsidRPr="009E1056" w:rsidRDefault="007E3FD9" w:rsidP="00C127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A63A05F" w14:textId="77777777" w:rsidR="007E3FD9" w:rsidRPr="009E1056" w:rsidRDefault="007E3FD9" w:rsidP="00C127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1056" w:rsidRPr="009E1056" w14:paraId="77C95B91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4F90A0BA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NSAIDs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>: no</w:t>
            </w:r>
          </w:p>
        </w:tc>
        <w:tc>
          <w:tcPr>
            <w:tcW w:w="567" w:type="dxa"/>
          </w:tcPr>
          <w:p w14:paraId="502882BC" w14:textId="0E715CB2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417" w:type="dxa"/>
          </w:tcPr>
          <w:p w14:paraId="7A72E5B2" w14:textId="49DDFE8A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6 (4.0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5.3)</w:t>
            </w:r>
          </w:p>
        </w:tc>
        <w:tc>
          <w:tcPr>
            <w:tcW w:w="1418" w:type="dxa"/>
            <w:shd w:val="clear" w:color="auto" w:fill="auto"/>
          </w:tcPr>
          <w:p w14:paraId="2BF69B89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38 (3.78–5.04)</w:t>
            </w:r>
          </w:p>
        </w:tc>
        <w:tc>
          <w:tcPr>
            <w:tcW w:w="567" w:type="dxa"/>
          </w:tcPr>
          <w:p w14:paraId="5DDAFEF0" w14:textId="17DD3BF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701" w:type="dxa"/>
          </w:tcPr>
          <w:p w14:paraId="2EB9A3A6" w14:textId="59029B2F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5.1 (13.3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6.9)</w:t>
            </w:r>
          </w:p>
        </w:tc>
        <w:tc>
          <w:tcPr>
            <w:tcW w:w="1417" w:type="dxa"/>
          </w:tcPr>
          <w:p w14:paraId="67D1D445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1 (0.99–1.25)</w:t>
            </w:r>
          </w:p>
        </w:tc>
      </w:tr>
      <w:tr w:rsidR="009E1056" w:rsidRPr="009E1056" w14:paraId="092BC09B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02CAB73A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NSAIDs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>: yes</w:t>
            </w:r>
          </w:p>
        </w:tc>
        <w:tc>
          <w:tcPr>
            <w:tcW w:w="567" w:type="dxa"/>
          </w:tcPr>
          <w:p w14:paraId="38826D72" w14:textId="2DFDCDDD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417" w:type="dxa"/>
          </w:tcPr>
          <w:p w14:paraId="35E3CEC3" w14:textId="5C5A2B8C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3.9 (3.3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7)</w:t>
            </w:r>
          </w:p>
        </w:tc>
        <w:tc>
          <w:tcPr>
            <w:tcW w:w="1418" w:type="dxa"/>
            <w:shd w:val="clear" w:color="auto" w:fill="auto"/>
          </w:tcPr>
          <w:p w14:paraId="69A0DD4A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11 (3.39–4.94)</w:t>
            </w:r>
          </w:p>
        </w:tc>
        <w:tc>
          <w:tcPr>
            <w:tcW w:w="567" w:type="dxa"/>
          </w:tcPr>
          <w:p w14:paraId="129FDD1A" w14:textId="1D522981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1701" w:type="dxa"/>
          </w:tcPr>
          <w:p w14:paraId="5B564436" w14:textId="25380E6B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6.2 (14.3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8.2)</w:t>
            </w:r>
          </w:p>
        </w:tc>
        <w:tc>
          <w:tcPr>
            <w:tcW w:w="1417" w:type="dxa"/>
          </w:tcPr>
          <w:p w14:paraId="31AE5CD2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20 (1.06–1.35)</w:t>
            </w:r>
          </w:p>
        </w:tc>
      </w:tr>
      <w:tr w:rsidR="009E1056" w:rsidRPr="009E1056" w14:paraId="567EBE36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6E88A564" w14:textId="0C134D05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Lipid</w:t>
            </w:r>
            <w:r w:rsidR="00DA499F" w:rsidRPr="009E105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lowering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drugs: no</w:t>
            </w:r>
          </w:p>
        </w:tc>
        <w:tc>
          <w:tcPr>
            <w:tcW w:w="567" w:type="dxa"/>
          </w:tcPr>
          <w:p w14:paraId="384D3C8A" w14:textId="7CCF6FC6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29</w:t>
            </w:r>
          </w:p>
        </w:tc>
        <w:tc>
          <w:tcPr>
            <w:tcW w:w="1417" w:type="dxa"/>
          </w:tcPr>
          <w:p w14:paraId="0B3DD82E" w14:textId="06E8E88F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1 (3.6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7)</w:t>
            </w:r>
          </w:p>
        </w:tc>
        <w:tc>
          <w:tcPr>
            <w:tcW w:w="1418" w:type="dxa"/>
            <w:shd w:val="clear" w:color="auto" w:fill="auto"/>
          </w:tcPr>
          <w:p w14:paraId="7DEB518E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45 (3.89–5.06)</w:t>
            </w:r>
          </w:p>
        </w:tc>
        <w:tc>
          <w:tcPr>
            <w:tcW w:w="567" w:type="dxa"/>
          </w:tcPr>
          <w:p w14:paraId="213B9E4D" w14:textId="740F0B3C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27</w:t>
            </w:r>
          </w:p>
        </w:tc>
        <w:tc>
          <w:tcPr>
            <w:tcW w:w="1701" w:type="dxa"/>
          </w:tcPr>
          <w:p w14:paraId="47A4A940" w14:textId="7FDA1468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4.8 (13.4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6.2)</w:t>
            </w:r>
          </w:p>
        </w:tc>
        <w:tc>
          <w:tcPr>
            <w:tcW w:w="1417" w:type="dxa"/>
          </w:tcPr>
          <w:p w14:paraId="2DFCCE2F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5 (1.04–1.26)</w:t>
            </w:r>
          </w:p>
        </w:tc>
      </w:tr>
      <w:tr w:rsidR="009E1056" w:rsidRPr="009E1056" w14:paraId="42C540B1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5753EEFD" w14:textId="1A9A7B9B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Lipid</w:t>
            </w:r>
            <w:r w:rsidR="00DA499F" w:rsidRPr="009E105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lowering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drugs: yes</w:t>
            </w:r>
          </w:p>
        </w:tc>
        <w:tc>
          <w:tcPr>
            <w:tcW w:w="567" w:type="dxa"/>
          </w:tcPr>
          <w:p w14:paraId="520EFFCC" w14:textId="3CFFECA0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417" w:type="dxa"/>
          </w:tcPr>
          <w:p w14:paraId="4A0443CA" w14:textId="5C16086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.2 (4.2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6.4)</w:t>
            </w:r>
          </w:p>
        </w:tc>
        <w:tc>
          <w:tcPr>
            <w:tcW w:w="1418" w:type="dxa"/>
            <w:shd w:val="clear" w:color="auto" w:fill="auto"/>
          </w:tcPr>
          <w:p w14:paraId="20E411FA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3.83 (3.02–4.79)</w:t>
            </w:r>
          </w:p>
        </w:tc>
        <w:tc>
          <w:tcPr>
            <w:tcW w:w="567" w:type="dxa"/>
          </w:tcPr>
          <w:p w14:paraId="3F943574" w14:textId="002EE0AE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701" w:type="dxa"/>
          </w:tcPr>
          <w:p w14:paraId="68925785" w14:textId="33D43B35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1.1 (16.8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25.7)</w:t>
            </w:r>
          </w:p>
        </w:tc>
        <w:tc>
          <w:tcPr>
            <w:tcW w:w="1417" w:type="dxa"/>
          </w:tcPr>
          <w:p w14:paraId="63B57137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6 (0.96–1.39)</w:t>
            </w:r>
          </w:p>
        </w:tc>
      </w:tr>
      <w:tr w:rsidR="009E1056" w:rsidRPr="009E1056" w14:paraId="6518204A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244FADDB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Vitamin K antagonists: no</w:t>
            </w:r>
          </w:p>
        </w:tc>
        <w:tc>
          <w:tcPr>
            <w:tcW w:w="567" w:type="dxa"/>
          </w:tcPr>
          <w:p w14:paraId="47F95A46" w14:textId="41258CF8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94</w:t>
            </w:r>
          </w:p>
        </w:tc>
        <w:tc>
          <w:tcPr>
            <w:tcW w:w="1417" w:type="dxa"/>
          </w:tcPr>
          <w:p w14:paraId="1FCD5F16" w14:textId="697C4FBB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4 (3.9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9)</w:t>
            </w:r>
          </w:p>
        </w:tc>
        <w:tc>
          <w:tcPr>
            <w:tcW w:w="1418" w:type="dxa"/>
            <w:shd w:val="clear" w:color="auto" w:fill="auto"/>
          </w:tcPr>
          <w:p w14:paraId="4A10D169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8 (3.80–4.79)</w:t>
            </w:r>
          </w:p>
        </w:tc>
        <w:tc>
          <w:tcPr>
            <w:tcW w:w="567" w:type="dxa"/>
          </w:tcPr>
          <w:p w14:paraId="3561199C" w14:textId="216E2BA2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24</w:t>
            </w:r>
          </w:p>
        </w:tc>
        <w:tc>
          <w:tcPr>
            <w:tcW w:w="1701" w:type="dxa"/>
          </w:tcPr>
          <w:p w14:paraId="023E7C9E" w14:textId="17B39D72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5.7 (14.3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7.1)</w:t>
            </w:r>
          </w:p>
        </w:tc>
        <w:tc>
          <w:tcPr>
            <w:tcW w:w="1417" w:type="dxa"/>
          </w:tcPr>
          <w:p w14:paraId="48404807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6 (1.06–1.26)</w:t>
            </w:r>
          </w:p>
        </w:tc>
      </w:tr>
      <w:tr w:rsidR="009E1056" w:rsidRPr="009E1056" w14:paraId="6B1B09BC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699B985D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Vitamin K antagonists: yes</w:t>
            </w:r>
          </w:p>
        </w:tc>
        <w:tc>
          <w:tcPr>
            <w:tcW w:w="567" w:type="dxa"/>
          </w:tcPr>
          <w:p w14:paraId="41D684F4" w14:textId="589DCD93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17" w:type="dxa"/>
          </w:tcPr>
          <w:p w14:paraId="11310DB1" w14:textId="3A71EB92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3 (2.3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7.1)</w:t>
            </w:r>
          </w:p>
        </w:tc>
        <w:tc>
          <w:tcPr>
            <w:tcW w:w="1418" w:type="dxa"/>
            <w:shd w:val="clear" w:color="auto" w:fill="auto"/>
          </w:tcPr>
          <w:p w14:paraId="342A8BE6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4 (2.19–7.41)</w:t>
            </w:r>
          </w:p>
        </w:tc>
        <w:tc>
          <w:tcPr>
            <w:tcW w:w="567" w:type="dxa"/>
          </w:tcPr>
          <w:p w14:paraId="368F7FED" w14:textId="1A8CB714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01" w:type="dxa"/>
          </w:tcPr>
          <w:p w14:paraId="5F45B45E" w14:textId="6FA971CE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4.4 (8.9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21.2)</w:t>
            </w:r>
          </w:p>
        </w:tc>
        <w:tc>
          <w:tcPr>
            <w:tcW w:w="1417" w:type="dxa"/>
          </w:tcPr>
          <w:p w14:paraId="07FC0A12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08 (0.68–1.61)</w:t>
            </w:r>
          </w:p>
        </w:tc>
      </w:tr>
      <w:tr w:rsidR="009E1056" w:rsidRPr="009E1056" w14:paraId="099F9473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07517027" w14:textId="36439711" w:rsidR="00786B1A" w:rsidRPr="009E1056" w:rsidRDefault="008F15FA" w:rsidP="00786B1A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D</w:t>
            </w:r>
            <w:r w:rsidR="00786B1A" w:rsidRPr="009E1056">
              <w:rPr>
                <w:rFonts w:ascii="Arial" w:hAnsi="Arial" w:cs="Arial"/>
                <w:sz w:val="20"/>
                <w:szCs w:val="20"/>
              </w:rPr>
              <w:t>OAC: no</w:t>
            </w:r>
          </w:p>
        </w:tc>
        <w:tc>
          <w:tcPr>
            <w:tcW w:w="567" w:type="dxa"/>
          </w:tcPr>
          <w:p w14:paraId="7A48A30F" w14:textId="38E4652F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87</w:t>
            </w:r>
          </w:p>
        </w:tc>
        <w:tc>
          <w:tcPr>
            <w:tcW w:w="1417" w:type="dxa"/>
          </w:tcPr>
          <w:p w14:paraId="5A484F93" w14:textId="112486A8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3 (3.8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8)</w:t>
            </w:r>
          </w:p>
        </w:tc>
        <w:tc>
          <w:tcPr>
            <w:tcW w:w="1418" w:type="dxa"/>
            <w:shd w:val="clear" w:color="auto" w:fill="auto"/>
          </w:tcPr>
          <w:p w14:paraId="5AD93957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7 (3.79–4.80)</w:t>
            </w:r>
          </w:p>
        </w:tc>
        <w:tc>
          <w:tcPr>
            <w:tcW w:w="567" w:type="dxa"/>
          </w:tcPr>
          <w:p w14:paraId="45B805E4" w14:textId="2358383C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34</w:t>
            </w:r>
          </w:p>
        </w:tc>
        <w:tc>
          <w:tcPr>
            <w:tcW w:w="1701" w:type="dxa"/>
          </w:tcPr>
          <w:p w14:paraId="5A79A3C2" w14:textId="01195C3C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5.6 (14.3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7.0)</w:t>
            </w:r>
          </w:p>
        </w:tc>
        <w:tc>
          <w:tcPr>
            <w:tcW w:w="1417" w:type="dxa"/>
          </w:tcPr>
          <w:p w14:paraId="276FDDE0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5 (1.06–1.26)</w:t>
            </w:r>
          </w:p>
        </w:tc>
      </w:tr>
      <w:tr w:rsidR="009E1056" w:rsidRPr="009E1056" w14:paraId="35183903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4A0EAA7C" w14:textId="5A0725BD" w:rsidR="00786B1A" w:rsidRPr="009E1056" w:rsidRDefault="008F15FA" w:rsidP="00786B1A">
            <w:pPr>
              <w:rPr>
                <w:rFonts w:ascii="Arial" w:hAnsi="Arial" w:cs="Arial"/>
                <w:sz w:val="20"/>
                <w:szCs w:val="20"/>
              </w:rPr>
            </w:pPr>
            <w:r w:rsidRPr="009E1056">
              <w:rPr>
                <w:rFonts w:ascii="Arial" w:hAnsi="Arial" w:cs="Arial"/>
                <w:sz w:val="20"/>
                <w:szCs w:val="20"/>
              </w:rPr>
              <w:t>D</w:t>
            </w:r>
            <w:r w:rsidR="00786B1A" w:rsidRPr="009E1056">
              <w:rPr>
                <w:rFonts w:ascii="Arial" w:hAnsi="Arial" w:cs="Arial"/>
                <w:sz w:val="20"/>
                <w:szCs w:val="20"/>
              </w:rPr>
              <w:t>OAC: yes</w:t>
            </w:r>
          </w:p>
        </w:tc>
        <w:tc>
          <w:tcPr>
            <w:tcW w:w="567" w:type="dxa"/>
          </w:tcPr>
          <w:p w14:paraId="001ACD1C" w14:textId="2D0A7B51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14:paraId="2FAF456B" w14:textId="635340C4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.3 (3.3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8.0)</w:t>
            </w:r>
          </w:p>
        </w:tc>
        <w:tc>
          <w:tcPr>
            <w:tcW w:w="1418" w:type="dxa"/>
            <w:shd w:val="clear" w:color="auto" w:fill="auto"/>
          </w:tcPr>
          <w:p w14:paraId="0D33DC26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33 (2.61–6.77)</w:t>
            </w:r>
          </w:p>
        </w:tc>
        <w:tc>
          <w:tcPr>
            <w:tcW w:w="567" w:type="dxa"/>
          </w:tcPr>
          <w:p w14:paraId="02A9473E" w14:textId="0A721198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701" w:type="dxa"/>
          </w:tcPr>
          <w:p w14:paraId="19915FAB" w14:textId="73414C98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0.0 (5.3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1.5)</w:t>
            </w:r>
          </w:p>
        </w:tc>
        <w:tc>
          <w:tcPr>
            <w:tcW w:w="1417" w:type="dxa"/>
          </w:tcPr>
          <w:p w14:paraId="7376F169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1 (0.59–1.90)</w:t>
            </w:r>
          </w:p>
        </w:tc>
      </w:tr>
      <w:tr w:rsidR="009E1056" w:rsidRPr="009E1056" w14:paraId="179D28A5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7D500945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Clopidogrel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>: no</w:t>
            </w:r>
          </w:p>
        </w:tc>
        <w:tc>
          <w:tcPr>
            <w:tcW w:w="567" w:type="dxa"/>
          </w:tcPr>
          <w:p w14:paraId="5591B003" w14:textId="06299198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417" w:type="dxa"/>
          </w:tcPr>
          <w:p w14:paraId="02808C77" w14:textId="2A46E32D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4 (3.9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9)</w:t>
            </w:r>
          </w:p>
        </w:tc>
        <w:tc>
          <w:tcPr>
            <w:tcW w:w="1418" w:type="dxa"/>
            <w:shd w:val="clear" w:color="auto" w:fill="auto"/>
          </w:tcPr>
          <w:p w14:paraId="4C9FE91F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40 (3.91–4.94)</w:t>
            </w:r>
          </w:p>
        </w:tc>
        <w:tc>
          <w:tcPr>
            <w:tcW w:w="567" w:type="dxa"/>
          </w:tcPr>
          <w:p w14:paraId="3B5642F6" w14:textId="5519A5BF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1701" w:type="dxa"/>
          </w:tcPr>
          <w:p w14:paraId="2DBF2D2B" w14:textId="3E4952E0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5.6 (14.2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7.0)</w:t>
            </w:r>
          </w:p>
        </w:tc>
        <w:tc>
          <w:tcPr>
            <w:tcW w:w="1417" w:type="dxa"/>
          </w:tcPr>
          <w:p w14:paraId="6F3D240E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5 (1.06–1.26)</w:t>
            </w:r>
          </w:p>
        </w:tc>
      </w:tr>
      <w:tr w:rsidR="009E1056" w:rsidRPr="009E1056" w14:paraId="7246FBB3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032D09A7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Clopidogrel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>: yes</w:t>
            </w:r>
          </w:p>
        </w:tc>
        <w:tc>
          <w:tcPr>
            <w:tcW w:w="567" w:type="dxa"/>
          </w:tcPr>
          <w:p w14:paraId="516CC4BF" w14:textId="03C32C6B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14:paraId="71D7F89F" w14:textId="17AFBC7B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1 (2.5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6.5)</w:t>
            </w:r>
          </w:p>
        </w:tc>
        <w:tc>
          <w:tcPr>
            <w:tcW w:w="1418" w:type="dxa"/>
            <w:shd w:val="clear" w:color="auto" w:fill="auto"/>
          </w:tcPr>
          <w:p w14:paraId="4B774C71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.80 (1.60–4.54)</w:t>
            </w:r>
          </w:p>
        </w:tc>
        <w:tc>
          <w:tcPr>
            <w:tcW w:w="567" w:type="dxa"/>
          </w:tcPr>
          <w:p w14:paraId="206C41A3" w14:textId="53F86CB3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01" w:type="dxa"/>
          </w:tcPr>
          <w:p w14:paraId="3ABC55FB" w14:textId="30881D4F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5.4 (9.7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22.4)</w:t>
            </w:r>
          </w:p>
        </w:tc>
        <w:tc>
          <w:tcPr>
            <w:tcW w:w="1417" w:type="dxa"/>
          </w:tcPr>
          <w:p w14:paraId="0B9BC7A7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3 (0.74–1.65)</w:t>
            </w:r>
          </w:p>
        </w:tc>
      </w:tr>
      <w:tr w:rsidR="009E1056" w:rsidRPr="009E1056" w14:paraId="00301E2C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2832FE69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Acetylsalicylic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acid: no</w:t>
            </w:r>
          </w:p>
        </w:tc>
        <w:tc>
          <w:tcPr>
            <w:tcW w:w="567" w:type="dxa"/>
          </w:tcPr>
          <w:p w14:paraId="55A0A0C6" w14:textId="718BC130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1417" w:type="dxa"/>
          </w:tcPr>
          <w:p w14:paraId="4756C9B3" w14:textId="548D6254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 (3.7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7)</w:t>
            </w:r>
          </w:p>
        </w:tc>
        <w:tc>
          <w:tcPr>
            <w:tcW w:w="1418" w:type="dxa"/>
            <w:shd w:val="clear" w:color="auto" w:fill="auto"/>
          </w:tcPr>
          <w:p w14:paraId="6B576469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44 (3.90–5.03)</w:t>
            </w:r>
          </w:p>
        </w:tc>
        <w:tc>
          <w:tcPr>
            <w:tcW w:w="567" w:type="dxa"/>
          </w:tcPr>
          <w:p w14:paraId="3BB27640" w14:textId="7C6EE079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29</w:t>
            </w:r>
          </w:p>
        </w:tc>
        <w:tc>
          <w:tcPr>
            <w:tcW w:w="1701" w:type="dxa"/>
          </w:tcPr>
          <w:p w14:paraId="12B3F60D" w14:textId="1B34A3AA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5.2 (13.8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6.7)</w:t>
            </w:r>
          </w:p>
        </w:tc>
        <w:tc>
          <w:tcPr>
            <w:tcW w:w="1417" w:type="dxa"/>
          </w:tcPr>
          <w:p w14:paraId="3222E822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4 (1.03–1.25)</w:t>
            </w:r>
          </w:p>
        </w:tc>
      </w:tr>
      <w:tr w:rsidR="009E1056" w:rsidRPr="009E1056" w14:paraId="0E0EE4FC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51022BD7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Acetylsalicylic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acid: yes</w:t>
            </w:r>
          </w:p>
        </w:tc>
        <w:tc>
          <w:tcPr>
            <w:tcW w:w="567" w:type="dxa"/>
          </w:tcPr>
          <w:p w14:paraId="4FBEBB4A" w14:textId="197F30BF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417" w:type="dxa"/>
          </w:tcPr>
          <w:p w14:paraId="5B58B73D" w14:textId="7C803319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.1 (4.0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6.5)</w:t>
            </w:r>
          </w:p>
        </w:tc>
        <w:tc>
          <w:tcPr>
            <w:tcW w:w="1418" w:type="dxa"/>
            <w:shd w:val="clear" w:color="auto" w:fill="auto"/>
          </w:tcPr>
          <w:p w14:paraId="78EACADD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3.74 (2.87–4.79)</w:t>
            </w:r>
          </w:p>
        </w:tc>
        <w:tc>
          <w:tcPr>
            <w:tcW w:w="567" w:type="dxa"/>
          </w:tcPr>
          <w:p w14:paraId="1082AD39" w14:textId="44A66CCE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701" w:type="dxa"/>
          </w:tcPr>
          <w:p w14:paraId="62757C71" w14:textId="5EC23CAE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7.4 (14.4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20.6)</w:t>
            </w:r>
          </w:p>
        </w:tc>
        <w:tc>
          <w:tcPr>
            <w:tcW w:w="1417" w:type="dxa"/>
          </w:tcPr>
          <w:p w14:paraId="6F5E41CA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20 (1.00–1.44)</w:t>
            </w:r>
          </w:p>
        </w:tc>
      </w:tr>
      <w:tr w:rsidR="009E1056" w:rsidRPr="009E1056" w14:paraId="2C34C107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6C736219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Other platelet aggregation inhibitors: no</w:t>
            </w:r>
          </w:p>
        </w:tc>
        <w:tc>
          <w:tcPr>
            <w:tcW w:w="567" w:type="dxa"/>
          </w:tcPr>
          <w:p w14:paraId="5EEF92EF" w14:textId="3F7DCEDA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1417" w:type="dxa"/>
          </w:tcPr>
          <w:p w14:paraId="21874F05" w14:textId="52F3F973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3 (3.9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8)</w:t>
            </w:r>
          </w:p>
        </w:tc>
        <w:tc>
          <w:tcPr>
            <w:tcW w:w="1418" w:type="dxa"/>
            <w:shd w:val="clear" w:color="auto" w:fill="auto"/>
          </w:tcPr>
          <w:p w14:paraId="1CD2A0EA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7 (3.80–4.79)</w:t>
            </w:r>
          </w:p>
        </w:tc>
        <w:tc>
          <w:tcPr>
            <w:tcW w:w="567" w:type="dxa"/>
          </w:tcPr>
          <w:p w14:paraId="21D7F6B3" w14:textId="3FA8F593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34</w:t>
            </w:r>
          </w:p>
        </w:tc>
        <w:tc>
          <w:tcPr>
            <w:tcW w:w="1701" w:type="dxa"/>
          </w:tcPr>
          <w:p w14:paraId="5773EA07" w14:textId="763162EF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5.6 (14.3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7.0)</w:t>
            </w:r>
          </w:p>
        </w:tc>
        <w:tc>
          <w:tcPr>
            <w:tcW w:w="1417" w:type="dxa"/>
          </w:tcPr>
          <w:p w14:paraId="54611A24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5 (1.06–1.25)</w:t>
            </w:r>
          </w:p>
        </w:tc>
      </w:tr>
      <w:tr w:rsidR="009E1056" w:rsidRPr="009E1056" w14:paraId="23C4EF28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7EDDFD3C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056">
              <w:rPr>
                <w:rFonts w:ascii="Arial" w:hAnsi="Arial" w:cs="Arial"/>
                <w:sz w:val="20"/>
                <w:szCs w:val="20"/>
                <w:lang w:val="en-US"/>
              </w:rPr>
              <w:t>Other platelet aggregation inhibitors: yes</w:t>
            </w:r>
          </w:p>
        </w:tc>
        <w:tc>
          <w:tcPr>
            <w:tcW w:w="567" w:type="dxa"/>
          </w:tcPr>
          <w:p w14:paraId="297BEA71" w14:textId="58755544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2548E2E1" w14:textId="1AB63FE1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6.0 (3.0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0.7)</w:t>
            </w:r>
          </w:p>
        </w:tc>
        <w:tc>
          <w:tcPr>
            <w:tcW w:w="1418" w:type="dxa"/>
            <w:shd w:val="clear" w:color="auto" w:fill="auto"/>
          </w:tcPr>
          <w:p w14:paraId="167C2BE4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36 (2.00–8.28)</w:t>
            </w:r>
          </w:p>
        </w:tc>
        <w:tc>
          <w:tcPr>
            <w:tcW w:w="567" w:type="dxa"/>
          </w:tcPr>
          <w:p w14:paraId="039252C0" w14:textId="4FE1E0F8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701" w:type="dxa"/>
          </w:tcPr>
          <w:p w14:paraId="34AC8399" w14:textId="6742F092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4.8 (7.4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24.6)</w:t>
            </w:r>
          </w:p>
        </w:tc>
        <w:tc>
          <w:tcPr>
            <w:tcW w:w="1417" w:type="dxa"/>
          </w:tcPr>
          <w:p w14:paraId="3C1243EF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2 (0.60–1.91)</w:t>
            </w:r>
          </w:p>
        </w:tc>
      </w:tr>
      <w:tr w:rsidR="009E1056" w:rsidRPr="009E1056" w14:paraId="4ED08846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5517A85F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Combined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oral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contraceptives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>: no</w:t>
            </w:r>
          </w:p>
        </w:tc>
        <w:tc>
          <w:tcPr>
            <w:tcW w:w="567" w:type="dxa"/>
          </w:tcPr>
          <w:p w14:paraId="458DD06E" w14:textId="2854E3E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417" w:type="dxa"/>
          </w:tcPr>
          <w:p w14:paraId="07A3325C" w14:textId="2FE6CBBA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6 (4.1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5.1)</w:t>
            </w:r>
          </w:p>
        </w:tc>
        <w:tc>
          <w:tcPr>
            <w:tcW w:w="1418" w:type="dxa"/>
            <w:shd w:val="clear" w:color="auto" w:fill="auto"/>
          </w:tcPr>
          <w:p w14:paraId="2CE64459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7 (3.80–4.79)</w:t>
            </w:r>
          </w:p>
        </w:tc>
        <w:tc>
          <w:tcPr>
            <w:tcW w:w="567" w:type="dxa"/>
          </w:tcPr>
          <w:p w14:paraId="74DF63D7" w14:textId="27805865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32</w:t>
            </w:r>
          </w:p>
        </w:tc>
        <w:tc>
          <w:tcPr>
            <w:tcW w:w="1701" w:type="dxa"/>
          </w:tcPr>
          <w:p w14:paraId="18D8C980" w14:textId="778C5BAB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7.1 (15.6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8.6)</w:t>
            </w:r>
          </w:p>
        </w:tc>
        <w:tc>
          <w:tcPr>
            <w:tcW w:w="1417" w:type="dxa"/>
          </w:tcPr>
          <w:p w14:paraId="377CEE58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8 (1.08–1.28)</w:t>
            </w:r>
          </w:p>
        </w:tc>
      </w:tr>
      <w:tr w:rsidR="009E1056" w:rsidRPr="009E1056" w14:paraId="2BFA3CD7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3108CB42" w14:textId="77777777" w:rsidR="00786B1A" w:rsidRPr="009E1056" w:rsidRDefault="00786B1A" w:rsidP="00786B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Combined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oral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contraceptives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>: yes</w:t>
            </w:r>
          </w:p>
        </w:tc>
        <w:tc>
          <w:tcPr>
            <w:tcW w:w="567" w:type="dxa"/>
          </w:tcPr>
          <w:p w14:paraId="60468677" w14:textId="5BB7D25C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396A770C" w14:textId="1615AB63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 (0.5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2.3)</w:t>
            </w:r>
          </w:p>
        </w:tc>
        <w:tc>
          <w:tcPr>
            <w:tcW w:w="1418" w:type="dxa"/>
            <w:shd w:val="clear" w:color="auto" w:fill="auto"/>
          </w:tcPr>
          <w:p w14:paraId="12580065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38 (1.61–9.54)</w:t>
            </w:r>
          </w:p>
        </w:tc>
        <w:tc>
          <w:tcPr>
            <w:tcW w:w="567" w:type="dxa"/>
          </w:tcPr>
          <w:p w14:paraId="26AF05FB" w14:textId="01CBED6B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14:paraId="5513D411" w14:textId="768E5F05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3 (2.4</w:t>
            </w:r>
            <w:r w:rsidR="00DA499F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7.0)</w:t>
            </w:r>
          </w:p>
        </w:tc>
        <w:tc>
          <w:tcPr>
            <w:tcW w:w="1417" w:type="dxa"/>
          </w:tcPr>
          <w:p w14:paraId="58E6DEB2" w14:textId="77777777" w:rsidR="00786B1A" w:rsidRPr="009E1056" w:rsidRDefault="00786B1A" w:rsidP="00786B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0.65 (0.35–1.09)</w:t>
            </w:r>
          </w:p>
        </w:tc>
      </w:tr>
      <w:tr w:rsidR="009E1056" w:rsidRPr="009E1056" w14:paraId="1F11FDD3" w14:textId="77777777" w:rsidTr="00F77ADD">
        <w:trPr>
          <w:trHeight w:val="225"/>
        </w:trPr>
        <w:tc>
          <w:tcPr>
            <w:tcW w:w="3261" w:type="dxa"/>
            <w:gridSpan w:val="2"/>
            <w:shd w:val="clear" w:color="auto" w:fill="auto"/>
            <w:vAlign w:val="center"/>
          </w:tcPr>
          <w:p w14:paraId="709FAD43" w14:textId="2AE2E772" w:rsidR="00C0703F" w:rsidRPr="009E1056" w:rsidRDefault="00230AFE" w:rsidP="00F77A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Systemic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glucocorticoids</w:t>
            </w:r>
            <w:proofErr w:type="spellEnd"/>
            <w:r w:rsidR="00C0703F" w:rsidRPr="009E1056">
              <w:rPr>
                <w:rFonts w:ascii="Arial" w:hAnsi="Arial" w:cs="Arial"/>
                <w:sz w:val="20"/>
                <w:szCs w:val="20"/>
              </w:rPr>
              <w:t>: no</w:t>
            </w:r>
          </w:p>
        </w:tc>
        <w:tc>
          <w:tcPr>
            <w:tcW w:w="567" w:type="dxa"/>
            <w:vAlign w:val="center"/>
          </w:tcPr>
          <w:p w14:paraId="4251CD94" w14:textId="2C572C70" w:rsidR="00C0703F" w:rsidRPr="009E1056" w:rsidRDefault="00C0703F" w:rsidP="00F77ADD">
            <w:pPr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1417" w:type="dxa"/>
          </w:tcPr>
          <w:p w14:paraId="38C6E438" w14:textId="4A4FC50A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 (3.8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8)</w:t>
            </w:r>
          </w:p>
        </w:tc>
        <w:tc>
          <w:tcPr>
            <w:tcW w:w="1418" w:type="dxa"/>
            <w:shd w:val="clear" w:color="auto" w:fill="auto"/>
          </w:tcPr>
          <w:p w14:paraId="1C298D07" w14:textId="4AEB3B1E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7 (3.76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83)</w:t>
            </w:r>
          </w:p>
        </w:tc>
        <w:tc>
          <w:tcPr>
            <w:tcW w:w="567" w:type="dxa"/>
          </w:tcPr>
          <w:p w14:paraId="5C66AD94" w14:textId="2D863378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51</w:t>
            </w:r>
          </w:p>
        </w:tc>
        <w:tc>
          <w:tcPr>
            <w:tcW w:w="1701" w:type="dxa"/>
          </w:tcPr>
          <w:p w14:paraId="01141725" w14:textId="05987168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5.2 (13.8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6.7)</w:t>
            </w:r>
          </w:p>
        </w:tc>
        <w:tc>
          <w:tcPr>
            <w:tcW w:w="1417" w:type="dxa"/>
          </w:tcPr>
          <w:p w14:paraId="7BA90AD8" w14:textId="64A1C70C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1 (1.01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.22)</w:t>
            </w:r>
          </w:p>
        </w:tc>
      </w:tr>
      <w:tr w:rsidR="009E1056" w:rsidRPr="009E1056" w14:paraId="6FD4E803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65FFE133" w14:textId="17A5CE18" w:rsidR="00C0703F" w:rsidRPr="009E1056" w:rsidRDefault="00230AFE" w:rsidP="00C070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Systemic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glucocorticoids</w:t>
            </w:r>
            <w:proofErr w:type="spellEnd"/>
            <w:r w:rsidR="00C0703F" w:rsidRPr="009E1056">
              <w:rPr>
                <w:rFonts w:ascii="Arial" w:hAnsi="Arial" w:cs="Arial"/>
                <w:sz w:val="20"/>
                <w:szCs w:val="20"/>
              </w:rPr>
              <w:t>: yes</w:t>
            </w:r>
          </w:p>
        </w:tc>
        <w:tc>
          <w:tcPr>
            <w:tcW w:w="567" w:type="dxa"/>
          </w:tcPr>
          <w:p w14:paraId="2B8361FC" w14:textId="27508ABF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417" w:type="dxa"/>
          </w:tcPr>
          <w:p w14:paraId="246F5465" w14:textId="08907C7A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.0 (3.8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6.4)</w:t>
            </w:r>
          </w:p>
        </w:tc>
        <w:tc>
          <w:tcPr>
            <w:tcW w:w="1418" w:type="dxa"/>
            <w:shd w:val="clear" w:color="auto" w:fill="auto"/>
          </w:tcPr>
          <w:p w14:paraId="10FEB72A" w14:textId="79FC1423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8 (3.20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5.61)</w:t>
            </w:r>
          </w:p>
        </w:tc>
        <w:tc>
          <w:tcPr>
            <w:tcW w:w="567" w:type="dxa"/>
          </w:tcPr>
          <w:p w14:paraId="180BE5A3" w14:textId="10716068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701" w:type="dxa"/>
          </w:tcPr>
          <w:p w14:paraId="16C5782A" w14:textId="72E54C6D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8.0 (14.6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21.7)</w:t>
            </w:r>
          </w:p>
        </w:tc>
        <w:tc>
          <w:tcPr>
            <w:tcW w:w="1417" w:type="dxa"/>
          </w:tcPr>
          <w:p w14:paraId="753E3DC7" w14:textId="02093DA3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41 (1.14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.72)</w:t>
            </w:r>
          </w:p>
        </w:tc>
      </w:tr>
      <w:tr w:rsidR="009E1056" w:rsidRPr="009E1056" w14:paraId="686765AD" w14:textId="77777777" w:rsidTr="007E3FD9">
        <w:trPr>
          <w:trHeight w:val="225"/>
        </w:trPr>
        <w:tc>
          <w:tcPr>
            <w:tcW w:w="3261" w:type="dxa"/>
            <w:gridSpan w:val="2"/>
            <w:shd w:val="clear" w:color="auto" w:fill="auto"/>
          </w:tcPr>
          <w:p w14:paraId="360759B9" w14:textId="0B51AD4F" w:rsidR="00C0703F" w:rsidRPr="009E1056" w:rsidRDefault="009261E2" w:rsidP="00C070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immunosuppresive</w:t>
            </w:r>
            <w:proofErr w:type="spellEnd"/>
            <w:r w:rsidR="00C0703F" w:rsidRPr="009E1056">
              <w:rPr>
                <w:rFonts w:ascii="Arial" w:hAnsi="Arial" w:cs="Arial"/>
                <w:sz w:val="20"/>
                <w:szCs w:val="20"/>
              </w:rPr>
              <w:t>: no</w:t>
            </w:r>
          </w:p>
        </w:tc>
        <w:tc>
          <w:tcPr>
            <w:tcW w:w="567" w:type="dxa"/>
          </w:tcPr>
          <w:p w14:paraId="6E8062D0" w14:textId="57E794DB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1417" w:type="dxa"/>
          </w:tcPr>
          <w:p w14:paraId="5309E25A" w14:textId="66779673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3 (3.9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8)</w:t>
            </w:r>
          </w:p>
        </w:tc>
        <w:tc>
          <w:tcPr>
            <w:tcW w:w="1418" w:type="dxa"/>
            <w:shd w:val="clear" w:color="auto" w:fill="auto"/>
          </w:tcPr>
          <w:p w14:paraId="78F92A9A" w14:textId="1822B469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26 (3.79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.77)</w:t>
            </w:r>
          </w:p>
        </w:tc>
        <w:tc>
          <w:tcPr>
            <w:tcW w:w="567" w:type="dxa"/>
          </w:tcPr>
          <w:p w14:paraId="19BB6B82" w14:textId="688C3924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1701" w:type="dxa"/>
          </w:tcPr>
          <w:p w14:paraId="09E4546E" w14:textId="0F54DB8D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5.2 (13.9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6.6)</w:t>
            </w:r>
          </w:p>
        </w:tc>
        <w:tc>
          <w:tcPr>
            <w:tcW w:w="1417" w:type="dxa"/>
          </w:tcPr>
          <w:p w14:paraId="49BCBB39" w14:textId="126C025B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1.12 (1.03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1.22)</w:t>
            </w:r>
          </w:p>
        </w:tc>
      </w:tr>
      <w:tr w:rsidR="009E1056" w:rsidRPr="009E1056" w14:paraId="2623E137" w14:textId="77777777" w:rsidTr="007E3FD9">
        <w:trPr>
          <w:trHeight w:val="225"/>
        </w:trPr>
        <w:tc>
          <w:tcPr>
            <w:tcW w:w="3261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4D01AA8C" w14:textId="4A014F1F" w:rsidR="00C0703F" w:rsidRPr="009E1056" w:rsidRDefault="009261E2" w:rsidP="00C070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9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1056">
              <w:rPr>
                <w:rFonts w:ascii="Arial" w:hAnsi="Arial" w:cs="Arial"/>
                <w:sz w:val="20"/>
                <w:szCs w:val="20"/>
              </w:rPr>
              <w:t>immunosuppresive</w:t>
            </w:r>
            <w:proofErr w:type="spellEnd"/>
            <w:r w:rsidR="00C0703F" w:rsidRPr="009E1056">
              <w:rPr>
                <w:rFonts w:ascii="Arial" w:hAnsi="Arial" w:cs="Arial"/>
                <w:sz w:val="20"/>
                <w:szCs w:val="20"/>
              </w:rPr>
              <w:t>: yes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62FB6E69" w14:textId="6A467CBC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3F88B29" w14:textId="0E5C6DD8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5.3 (2.6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9.4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</w:tcPr>
          <w:p w14:paraId="63765341" w14:textId="7F0FEF61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4.88 (2.23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9.27)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7BE0F399" w14:textId="6678FF3B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D64C5DF" w14:textId="60FFFD17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33.6 (21.4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46.3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7E087956" w14:textId="491C4226" w:rsidR="00C0703F" w:rsidRPr="009E1056" w:rsidRDefault="00C0703F" w:rsidP="00C07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056">
              <w:rPr>
                <w:rFonts w:ascii="Arial" w:hAnsi="Arial" w:cs="Arial"/>
                <w:sz w:val="16"/>
                <w:szCs w:val="16"/>
              </w:rPr>
              <w:t>2.43 (1.59</w:t>
            </w:r>
            <w:r w:rsidR="00DD74FC" w:rsidRPr="009E1056">
              <w:rPr>
                <w:rFonts w:ascii="Arial" w:hAnsi="Arial" w:cs="Arial"/>
                <w:sz w:val="16"/>
                <w:szCs w:val="16"/>
              </w:rPr>
              <w:t>–</w:t>
            </w:r>
            <w:r w:rsidRPr="009E1056">
              <w:rPr>
                <w:rFonts w:ascii="Arial" w:hAnsi="Arial" w:cs="Arial"/>
                <w:sz w:val="16"/>
                <w:szCs w:val="16"/>
              </w:rPr>
              <w:t>3.57)</w:t>
            </w:r>
          </w:p>
        </w:tc>
      </w:tr>
    </w:tbl>
    <w:bookmarkEnd w:id="6"/>
    <w:p w14:paraId="39FCC658" w14:textId="1156A5F1" w:rsidR="00CD3B4B" w:rsidRPr="009E1056" w:rsidRDefault="00CD3B4B" w:rsidP="00CD3B4B">
      <w:pPr>
        <w:rPr>
          <w:rFonts w:ascii="Arial" w:hAnsi="Arial" w:cs="Arial"/>
          <w:sz w:val="20"/>
          <w:szCs w:val="20"/>
        </w:rPr>
      </w:pPr>
      <w:r w:rsidRPr="009E1056">
        <w:rPr>
          <w:rFonts w:ascii="Arial" w:hAnsi="Arial" w:cs="Arial"/>
          <w:sz w:val="20"/>
          <w:szCs w:val="20"/>
        </w:rPr>
        <w:t>Abbreviation</w:t>
      </w:r>
      <w:r w:rsidR="00826E72" w:rsidRPr="009E1056">
        <w:rPr>
          <w:rFonts w:ascii="Arial" w:hAnsi="Arial" w:cs="Arial"/>
          <w:sz w:val="20"/>
          <w:szCs w:val="20"/>
        </w:rPr>
        <w:t>s</w:t>
      </w:r>
      <w:r w:rsidRPr="009E1056">
        <w:rPr>
          <w:rFonts w:ascii="Arial" w:hAnsi="Arial" w:cs="Arial"/>
          <w:sz w:val="20"/>
          <w:szCs w:val="20"/>
        </w:rPr>
        <w:t xml:space="preserve">: </w:t>
      </w:r>
      <w:r w:rsidR="0016134A" w:rsidRPr="009E1056">
        <w:rPr>
          <w:rFonts w:ascii="Arial" w:hAnsi="Arial" w:cs="Arial"/>
          <w:sz w:val="20"/>
          <w:szCs w:val="20"/>
        </w:rPr>
        <w:t>CI, confidence interval;</w:t>
      </w:r>
      <w:r w:rsidR="001D4E6C" w:rsidRPr="009E1056">
        <w:rPr>
          <w:rFonts w:ascii="Arial" w:hAnsi="Arial" w:cs="Arial"/>
          <w:sz w:val="20"/>
          <w:szCs w:val="20"/>
        </w:rPr>
        <w:t xml:space="preserve"> </w:t>
      </w:r>
      <w:r w:rsidR="008F15FA" w:rsidRPr="009E1056">
        <w:rPr>
          <w:rFonts w:ascii="Arial" w:hAnsi="Arial" w:cs="Arial"/>
          <w:sz w:val="20"/>
          <w:szCs w:val="20"/>
        </w:rPr>
        <w:t>D</w:t>
      </w:r>
      <w:r w:rsidR="001D4E6C" w:rsidRPr="009E1056">
        <w:rPr>
          <w:rFonts w:ascii="Arial" w:hAnsi="Arial" w:cs="Arial"/>
          <w:sz w:val="20"/>
          <w:szCs w:val="20"/>
        </w:rPr>
        <w:t xml:space="preserve">OAC, </w:t>
      </w:r>
      <w:r w:rsidR="008F15FA" w:rsidRPr="009E1056">
        <w:rPr>
          <w:rFonts w:ascii="Arial" w:hAnsi="Arial" w:cs="Arial"/>
          <w:sz w:val="20"/>
          <w:szCs w:val="20"/>
        </w:rPr>
        <w:t>Direct oral anticoagulants</w:t>
      </w:r>
      <w:r w:rsidR="001D4E6C" w:rsidRPr="009E1056">
        <w:rPr>
          <w:rFonts w:ascii="Arial" w:hAnsi="Arial" w:cs="Arial"/>
          <w:sz w:val="20"/>
          <w:szCs w:val="20"/>
        </w:rPr>
        <w:t xml:space="preserve">; NSAID, Non-steroidal anti-inflammatory drug; </w:t>
      </w:r>
      <w:r w:rsidR="0016134A" w:rsidRPr="009E1056">
        <w:rPr>
          <w:rFonts w:ascii="Arial" w:hAnsi="Arial" w:cs="Arial"/>
          <w:sz w:val="20"/>
          <w:szCs w:val="20"/>
        </w:rPr>
        <w:t>SIR, s</w:t>
      </w:r>
      <w:r w:rsidRPr="009E1056">
        <w:rPr>
          <w:rFonts w:ascii="Arial" w:hAnsi="Arial" w:cs="Arial"/>
          <w:sz w:val="20"/>
          <w:szCs w:val="20"/>
        </w:rPr>
        <w:t>tandardized incidence ratio</w:t>
      </w:r>
    </w:p>
    <w:p w14:paraId="56A26E9F" w14:textId="77777777" w:rsidR="00CA4846" w:rsidRPr="009E1056" w:rsidRDefault="00CA4846" w:rsidP="00CA4846">
      <w:pPr>
        <w:rPr>
          <w:rFonts w:ascii="Arial" w:hAnsi="Arial" w:cs="Arial"/>
          <w:sz w:val="20"/>
          <w:szCs w:val="20"/>
        </w:rPr>
      </w:pPr>
    </w:p>
    <w:p w14:paraId="0D7398BF" w14:textId="6C2AF962" w:rsidR="00CA4846" w:rsidRPr="009E1056" w:rsidRDefault="00CA4846" w:rsidP="00CA4846">
      <w:pPr>
        <w:rPr>
          <w:rFonts w:ascii="Arial" w:hAnsi="Arial" w:cs="Arial"/>
          <w:sz w:val="20"/>
          <w:szCs w:val="20"/>
        </w:rPr>
      </w:pPr>
      <w:proofErr w:type="gramStart"/>
      <w:r w:rsidRPr="009E1056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9E1056">
        <w:rPr>
          <w:rFonts w:ascii="Arial" w:hAnsi="Arial" w:cs="Arial"/>
          <w:sz w:val="20"/>
          <w:szCs w:val="20"/>
        </w:rPr>
        <w:t xml:space="preserve"> Observed cases</w:t>
      </w:r>
    </w:p>
    <w:p w14:paraId="3C867642" w14:textId="77777777" w:rsidR="00CA4846" w:rsidRPr="009E1056" w:rsidRDefault="00CA4846" w:rsidP="00CD3B4B">
      <w:pPr>
        <w:rPr>
          <w:rFonts w:ascii="Arial" w:hAnsi="Arial" w:cs="Arial"/>
          <w:sz w:val="20"/>
          <w:szCs w:val="20"/>
        </w:rPr>
      </w:pPr>
    </w:p>
    <w:p w14:paraId="3151E753" w14:textId="77777777" w:rsidR="00CD3B4B" w:rsidRPr="009E1056" w:rsidRDefault="00CD3B4B" w:rsidP="00CD3B4B">
      <w:pPr>
        <w:rPr>
          <w:rFonts w:ascii="Arial" w:hAnsi="Arial" w:cs="Arial"/>
        </w:rPr>
      </w:pPr>
    </w:p>
    <w:p w14:paraId="374E6E60" w14:textId="6CA4EE56" w:rsidR="00FA6444" w:rsidRPr="001F6BBE" w:rsidRDefault="00354ED5" w:rsidP="00F43BB4">
      <w:pPr>
        <w:pStyle w:val="Heading3"/>
        <w:rPr>
          <w:rFonts w:ascii="Arial" w:hAnsi="Arial" w:cs="Arial"/>
          <w:lang w:val="en-US"/>
        </w:rPr>
      </w:pPr>
      <w:r w:rsidRPr="00E92EFB">
        <w:rPr>
          <w:rFonts w:ascii="Arial" w:hAnsi="Arial" w:cs="Arial"/>
          <w:lang w:val="en-US"/>
        </w:rPr>
        <w:br w:type="page"/>
      </w:r>
    </w:p>
    <w:p w14:paraId="65468212" w14:textId="77777777" w:rsidR="00FA6444" w:rsidRPr="009E1056" w:rsidRDefault="00FA6444" w:rsidP="00761CF4">
      <w:pPr>
        <w:pStyle w:val="Heading2"/>
        <w:rPr>
          <w:rFonts w:ascii="Arial" w:hAnsi="Arial" w:cs="Arial"/>
          <w:color w:val="auto"/>
          <w:lang w:val="en-US"/>
        </w:rPr>
      </w:pPr>
    </w:p>
    <w:p w14:paraId="6E069497" w14:textId="3BB913B7" w:rsidR="00761CF4" w:rsidRPr="00354ED5" w:rsidRDefault="00761CF4" w:rsidP="00354ED5">
      <w:pPr>
        <w:pStyle w:val="Heading3"/>
        <w:rPr>
          <w:rFonts w:ascii="Arial" w:hAnsi="Arial" w:cs="Arial"/>
          <w:b/>
          <w:bCs/>
          <w:color w:val="auto"/>
          <w:lang w:val="en-US"/>
        </w:rPr>
      </w:pPr>
      <w:bookmarkStart w:id="7" w:name="_Toc207165052"/>
      <w:r w:rsidRPr="00354ED5">
        <w:rPr>
          <w:rFonts w:ascii="Arial" w:hAnsi="Arial" w:cs="Arial"/>
          <w:b/>
          <w:bCs/>
          <w:color w:val="auto"/>
          <w:lang w:val="en-US"/>
        </w:rPr>
        <w:t>FIGURE S1</w:t>
      </w:r>
      <w:r w:rsidR="00F317D2" w:rsidRPr="00354ED5">
        <w:rPr>
          <w:rFonts w:ascii="Arial" w:hAnsi="Arial" w:cs="Arial"/>
          <w:b/>
          <w:bCs/>
          <w:color w:val="auto"/>
          <w:lang w:val="en-US"/>
        </w:rPr>
        <w:t>.</w:t>
      </w:r>
      <w:r w:rsidRPr="00354ED5">
        <w:rPr>
          <w:rFonts w:ascii="Arial" w:hAnsi="Arial" w:cs="Arial"/>
          <w:b/>
          <w:bCs/>
          <w:color w:val="auto"/>
          <w:lang w:val="en-US"/>
        </w:rPr>
        <w:t xml:space="preserve"> </w:t>
      </w:r>
      <w:r w:rsidRPr="00354ED5">
        <w:rPr>
          <w:rFonts w:ascii="Arial" w:hAnsi="Arial" w:cs="Arial"/>
          <w:color w:val="auto"/>
          <w:lang w:val="en-US"/>
        </w:rPr>
        <w:t>Flowchart of included study participants</w:t>
      </w:r>
      <w:bookmarkEnd w:id="7"/>
    </w:p>
    <w:p w14:paraId="0D7F6775" w14:textId="77777777" w:rsidR="00761CF4" w:rsidRPr="009E1056" w:rsidRDefault="00761CF4" w:rsidP="00761CF4">
      <w:pPr>
        <w:rPr>
          <w:rFonts w:ascii="Arial" w:hAnsi="Arial" w:cs="Arial"/>
        </w:rPr>
      </w:pPr>
    </w:p>
    <w:p w14:paraId="6BB0BE0E" w14:textId="77777777" w:rsidR="00761CF4" w:rsidRPr="009E1056" w:rsidRDefault="00761CF4" w:rsidP="00761CF4">
      <w:pPr>
        <w:rPr>
          <w:rFonts w:ascii="Arial" w:hAnsi="Arial" w:cs="Arial"/>
        </w:rPr>
      </w:pPr>
      <w:r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DDF881" wp14:editId="66080259">
                <wp:simplePos x="0" y="0"/>
                <wp:positionH relativeFrom="column">
                  <wp:posOffset>-16815</wp:posOffset>
                </wp:positionH>
                <wp:positionV relativeFrom="paragraph">
                  <wp:posOffset>131445</wp:posOffset>
                </wp:positionV>
                <wp:extent cx="2552700" cy="1404620"/>
                <wp:effectExtent l="0" t="0" r="19050" b="215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10DA2" w14:textId="71F5F632" w:rsidR="00761CF4" w:rsidRPr="006E7CE7" w:rsidRDefault="00D53A1D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 xml:space="preserve">First-time </w:t>
                            </w:r>
                            <w:r w:rsidR="00761CF4" w:rsidRPr="006E7CE7">
                              <w:rPr>
                                <w:rFonts w:ascii="Arial" w:hAnsi="Arial" w:cs="Arial"/>
                              </w:rPr>
                              <w:t>VTE diagnosis during 1996</w:t>
                            </w:r>
                            <w:r w:rsidR="001D7696" w:rsidRPr="006E7CE7">
                              <w:rPr>
                                <w:rFonts w:ascii="Arial" w:hAnsi="Arial" w:cs="Arial"/>
                              </w:rPr>
                              <w:t>–</w:t>
                            </w:r>
                            <w:r w:rsidR="00761CF4" w:rsidRPr="006E7CE7">
                              <w:rPr>
                                <w:rFonts w:ascii="Arial" w:hAnsi="Arial" w:cs="Arial"/>
                              </w:rPr>
                              <w:t>2022</w:t>
                            </w:r>
                          </w:p>
                          <w:p w14:paraId="58A4C29D" w14:textId="042FF4AB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="006E7CE7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E7CE7">
                              <w:rPr>
                                <w:rFonts w:ascii="Arial" w:hAnsi="Arial" w:cs="Arial"/>
                              </w:rPr>
                              <w:t>= 166,63</w:t>
                            </w:r>
                            <w:r w:rsidR="00FA6444" w:rsidRPr="006E7CE7">
                              <w:rPr>
                                <w:rFonts w:ascii="Arial" w:hAnsi="Arial" w:cs="Arial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DDF88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3pt;margin-top:10.35pt;width:20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">
                <v:textbox style="mso-fit-shape-to-text:t">
                  <w:txbxContent>
                    <w:p w14:paraId="36F10DA2" w14:textId="71F5F632" w:rsidR="00761CF4" w:rsidRPr="006E7CE7" w:rsidRDefault="00D53A1D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 xml:space="preserve">First-time </w:t>
                      </w:r>
                      <w:r w:rsidR="00761CF4" w:rsidRPr="006E7CE7">
                        <w:rPr>
                          <w:rFonts w:ascii="Arial" w:hAnsi="Arial" w:cs="Arial"/>
                        </w:rPr>
                        <w:t>VTE diagnosis during 1996</w:t>
                      </w:r>
                      <w:r w:rsidR="001D7696" w:rsidRPr="006E7CE7">
                        <w:rPr>
                          <w:rFonts w:ascii="Arial" w:hAnsi="Arial" w:cs="Arial"/>
                        </w:rPr>
                        <w:t>–</w:t>
                      </w:r>
                      <w:r w:rsidR="00761CF4" w:rsidRPr="006E7CE7">
                        <w:rPr>
                          <w:rFonts w:ascii="Arial" w:hAnsi="Arial" w:cs="Arial"/>
                        </w:rPr>
                        <w:t>2022</w:t>
                      </w:r>
                    </w:p>
                    <w:p w14:paraId="58A4C29D" w14:textId="042FF4AB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>N</w:t>
                      </w:r>
                      <w:r w:rsidR="006E7CE7">
                        <w:rPr>
                          <w:rFonts w:ascii="Arial" w:hAnsi="Arial" w:cs="Arial"/>
                        </w:rPr>
                        <w:t xml:space="preserve"> </w:t>
                      </w:r>
                      <w:r w:rsidRPr="006E7CE7">
                        <w:rPr>
                          <w:rFonts w:ascii="Arial" w:hAnsi="Arial" w:cs="Arial"/>
                        </w:rPr>
                        <w:t>= 166,63</w:t>
                      </w:r>
                      <w:r w:rsidR="00FA6444" w:rsidRPr="006E7CE7">
                        <w:rPr>
                          <w:rFonts w:ascii="Arial" w:hAnsi="Arial" w:cs="Arial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6781505" w14:textId="77777777" w:rsidR="00761CF4" w:rsidRPr="009E1056" w:rsidRDefault="00761CF4" w:rsidP="00761CF4">
      <w:pPr>
        <w:rPr>
          <w:rFonts w:ascii="Arial" w:hAnsi="Arial" w:cs="Arial"/>
        </w:rPr>
      </w:pPr>
    </w:p>
    <w:p w14:paraId="77CB5D6B" w14:textId="1FE1E294" w:rsidR="00761CF4" w:rsidRPr="009E1056" w:rsidRDefault="00761CF4" w:rsidP="00761CF4">
      <w:pPr>
        <w:rPr>
          <w:rFonts w:ascii="Arial" w:hAnsi="Arial" w:cs="Arial"/>
        </w:rPr>
      </w:pPr>
      <w:r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E503D8" wp14:editId="5E8C9D14">
                <wp:simplePos x="0" y="0"/>
                <wp:positionH relativeFrom="column">
                  <wp:posOffset>1276349</wp:posOffset>
                </wp:positionH>
                <wp:positionV relativeFrom="paragraph">
                  <wp:posOffset>810260</wp:posOffset>
                </wp:positionV>
                <wp:extent cx="1762125" cy="9525"/>
                <wp:effectExtent l="0" t="57150" r="28575" b="8572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2125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E45E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00.5pt;margin-top:63.8pt;width:138.75pt;height: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4FCBD4C5" w14:textId="7C333EAD" w:rsidR="00761CF4" w:rsidRPr="009E1056" w:rsidRDefault="00761CF4" w:rsidP="00761CF4">
      <w:pPr>
        <w:rPr>
          <w:rFonts w:ascii="Arial" w:hAnsi="Arial" w:cs="Arial"/>
        </w:rPr>
      </w:pPr>
    </w:p>
    <w:p w14:paraId="59AE6FFE" w14:textId="3E6C79E3" w:rsidR="00761CF4" w:rsidRPr="009E1056" w:rsidRDefault="003F3E77" w:rsidP="00761CF4">
      <w:pPr>
        <w:rPr>
          <w:rFonts w:ascii="Arial" w:hAnsi="Arial" w:cs="Arial"/>
        </w:rPr>
      </w:pPr>
      <w:r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3F409AE" wp14:editId="537303BF">
                <wp:simplePos x="0" y="0"/>
                <wp:positionH relativeFrom="column">
                  <wp:posOffset>3066110</wp:posOffset>
                </wp:positionH>
                <wp:positionV relativeFrom="paragraph">
                  <wp:posOffset>58420</wp:posOffset>
                </wp:positionV>
                <wp:extent cx="2552700" cy="704850"/>
                <wp:effectExtent l="0" t="0" r="19050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CAD4CE" w14:textId="108424C0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>Excluded: &lt;18</w:t>
                            </w:r>
                            <w:r w:rsidR="00826E72" w:rsidRPr="006E7CE7">
                              <w:rPr>
                                <w:rFonts w:ascii="Arial" w:hAnsi="Arial" w:cs="Arial"/>
                              </w:rPr>
                              <w:t xml:space="preserve"> years of age</w:t>
                            </w:r>
                          </w:p>
                          <w:p w14:paraId="5752BF85" w14:textId="425A9507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 xml:space="preserve">N = </w:t>
                            </w:r>
                            <w:r w:rsidR="001D7696" w:rsidRPr="006E7CE7">
                              <w:rPr>
                                <w:rFonts w:ascii="Arial" w:hAnsi="Arial" w:cs="Arial"/>
                              </w:rPr>
                              <w:t>73</w:t>
                            </w:r>
                            <w:r w:rsidR="00FA6444" w:rsidRPr="006E7CE7">
                              <w:rPr>
                                <w:rFonts w:ascii="Arial" w:hAnsi="Arial" w:cs="Arial"/>
                              </w:rPr>
                              <w:t>7</w:t>
                            </w:r>
                          </w:p>
                          <w:p w14:paraId="1C8A459C" w14:textId="77777777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F409AE" id="_x0000_s1027" type="#_x0000_t202" style="position:absolute;margin-left:241.45pt;margin-top:4.6pt;width:201pt;height:55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">
                <v:textbox>
                  <w:txbxContent>
                    <w:p w14:paraId="43CAD4CE" w14:textId="108424C0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>Excluded: &lt;18</w:t>
                      </w:r>
                      <w:r w:rsidR="00826E72" w:rsidRPr="006E7CE7">
                        <w:rPr>
                          <w:rFonts w:ascii="Arial" w:hAnsi="Arial" w:cs="Arial"/>
                        </w:rPr>
                        <w:t xml:space="preserve"> years of age</w:t>
                      </w:r>
                    </w:p>
                    <w:p w14:paraId="5752BF85" w14:textId="425A9507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 xml:space="preserve">N = </w:t>
                      </w:r>
                      <w:r w:rsidR="001D7696" w:rsidRPr="006E7CE7">
                        <w:rPr>
                          <w:rFonts w:ascii="Arial" w:hAnsi="Arial" w:cs="Arial"/>
                        </w:rPr>
                        <w:t>73</w:t>
                      </w:r>
                      <w:r w:rsidR="00FA6444" w:rsidRPr="006E7CE7">
                        <w:rPr>
                          <w:rFonts w:ascii="Arial" w:hAnsi="Arial" w:cs="Arial"/>
                        </w:rPr>
                        <w:t>7</w:t>
                      </w:r>
                    </w:p>
                    <w:p w14:paraId="1C8A459C" w14:textId="77777777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3506B"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839E69" wp14:editId="7E639D69">
                <wp:simplePos x="0" y="0"/>
                <wp:positionH relativeFrom="column">
                  <wp:posOffset>1276350</wp:posOffset>
                </wp:positionH>
                <wp:positionV relativeFrom="paragraph">
                  <wp:posOffset>79070</wp:posOffset>
                </wp:positionV>
                <wp:extent cx="0" cy="719455"/>
                <wp:effectExtent l="76200" t="0" r="57150" b="6159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94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5EC95F" id="Straight Arrow Connector 5" o:spid="_x0000_s1026" type="#_x0000_t32" style="position:absolute;margin-left:100.5pt;margin-top:6.25pt;width:0;height:56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40B48BB" w14:textId="77777777" w:rsidR="00761CF4" w:rsidRPr="009E1056" w:rsidRDefault="00761CF4" w:rsidP="00761CF4">
      <w:pPr>
        <w:rPr>
          <w:rFonts w:ascii="Arial" w:hAnsi="Arial" w:cs="Arial"/>
        </w:rPr>
      </w:pPr>
    </w:p>
    <w:p w14:paraId="0FF1DF2A" w14:textId="77777777" w:rsidR="00761CF4" w:rsidRPr="009E1056" w:rsidRDefault="00761CF4" w:rsidP="00761CF4">
      <w:pPr>
        <w:rPr>
          <w:rFonts w:ascii="Arial" w:hAnsi="Arial" w:cs="Arial"/>
        </w:rPr>
      </w:pPr>
    </w:p>
    <w:p w14:paraId="4D0B0EB2" w14:textId="746ACC19" w:rsidR="00761CF4" w:rsidRPr="009E1056" w:rsidRDefault="00761CF4" w:rsidP="00761CF4">
      <w:pPr>
        <w:rPr>
          <w:rFonts w:ascii="Arial" w:hAnsi="Arial" w:cs="Arial"/>
        </w:rPr>
      </w:pPr>
    </w:p>
    <w:p w14:paraId="3C3FA499" w14:textId="37BE1CE3" w:rsidR="00761CF4" w:rsidRPr="009E1056" w:rsidRDefault="003F3E77" w:rsidP="00761CF4">
      <w:pPr>
        <w:rPr>
          <w:rFonts w:ascii="Arial" w:hAnsi="Arial" w:cs="Arial"/>
        </w:rPr>
      </w:pPr>
      <w:r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9BB43B4" wp14:editId="39AD32B7">
                <wp:simplePos x="0" y="0"/>
                <wp:positionH relativeFrom="column">
                  <wp:posOffset>-16815</wp:posOffset>
                </wp:positionH>
                <wp:positionV relativeFrom="paragraph">
                  <wp:posOffset>156210</wp:posOffset>
                </wp:positionV>
                <wp:extent cx="2552700" cy="1404620"/>
                <wp:effectExtent l="0" t="0" r="19050" b="2540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D218C" w14:textId="77777777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>Age of 18 years or above</w:t>
                            </w:r>
                          </w:p>
                          <w:p w14:paraId="4A1CFAAF" w14:textId="3C181D7C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="006E7CE7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E7CE7">
                              <w:rPr>
                                <w:rFonts w:ascii="Arial" w:hAnsi="Arial" w:cs="Arial"/>
                              </w:rPr>
                              <w:t>= 165,8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BB43B4" id="_x0000_s1028" type="#_x0000_t202" style="position:absolute;margin-left:-1.3pt;margin-top:12.3pt;width:201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">
                <v:textbox style="mso-fit-shape-to-text:t">
                  <w:txbxContent>
                    <w:p w14:paraId="7F9D218C" w14:textId="77777777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>Age of 18 years or above</w:t>
                      </w:r>
                    </w:p>
                    <w:p w14:paraId="4A1CFAAF" w14:textId="3C181D7C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>N</w:t>
                      </w:r>
                      <w:r w:rsidR="006E7CE7">
                        <w:rPr>
                          <w:rFonts w:ascii="Arial" w:hAnsi="Arial" w:cs="Arial"/>
                        </w:rPr>
                        <w:t xml:space="preserve"> </w:t>
                      </w:r>
                      <w:r w:rsidRPr="006E7CE7">
                        <w:rPr>
                          <w:rFonts w:ascii="Arial" w:hAnsi="Arial" w:cs="Arial"/>
                        </w:rPr>
                        <w:t>= 165,89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09A4491" w14:textId="4DFA4CC3" w:rsidR="00761CF4" w:rsidRPr="009E1056" w:rsidRDefault="00761CF4" w:rsidP="00761CF4">
      <w:pPr>
        <w:rPr>
          <w:rFonts w:ascii="Arial" w:hAnsi="Arial" w:cs="Arial"/>
        </w:rPr>
      </w:pPr>
    </w:p>
    <w:p w14:paraId="69455759" w14:textId="173D1690" w:rsidR="00761CF4" w:rsidRPr="009E1056" w:rsidRDefault="003F3E77" w:rsidP="00761CF4">
      <w:pPr>
        <w:rPr>
          <w:rFonts w:ascii="Arial" w:hAnsi="Arial" w:cs="Arial"/>
        </w:rPr>
      </w:pPr>
      <w:r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0D44855" wp14:editId="212A6952">
                <wp:simplePos x="0" y="0"/>
                <wp:positionH relativeFrom="column">
                  <wp:posOffset>3065475</wp:posOffset>
                </wp:positionH>
                <wp:positionV relativeFrom="paragraph">
                  <wp:posOffset>87630</wp:posOffset>
                </wp:positionV>
                <wp:extent cx="2552700" cy="962025"/>
                <wp:effectExtent l="0" t="0" r="19050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9EB1B" w14:textId="77777777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>Excluded: no history of migraine</w:t>
                            </w:r>
                          </w:p>
                          <w:p w14:paraId="614D5B59" w14:textId="206C8ECE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 xml:space="preserve">N = </w:t>
                            </w:r>
                            <w:r w:rsidR="001D7696" w:rsidRPr="006E7CE7">
                              <w:rPr>
                                <w:rFonts w:ascii="Arial" w:hAnsi="Arial" w:cs="Arial"/>
                              </w:rPr>
                              <w:t>156,52</w:t>
                            </w:r>
                            <w:r w:rsidR="00FA6444" w:rsidRPr="006E7CE7">
                              <w:rPr>
                                <w:rFonts w:ascii="Arial" w:hAnsi="Arial" w:cs="Arial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44855" id="_x0000_s1029" type="#_x0000_t202" style="position:absolute;margin-left:241.4pt;margin-top:6.9pt;width:201pt;height:75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">
                <v:textbox>
                  <w:txbxContent>
                    <w:p w14:paraId="54C9EB1B" w14:textId="77777777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>Excluded: no history of migraine</w:t>
                      </w:r>
                    </w:p>
                    <w:p w14:paraId="614D5B59" w14:textId="206C8ECE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 xml:space="preserve">N = </w:t>
                      </w:r>
                      <w:r w:rsidR="001D7696" w:rsidRPr="006E7CE7">
                        <w:rPr>
                          <w:rFonts w:ascii="Arial" w:hAnsi="Arial" w:cs="Arial"/>
                        </w:rPr>
                        <w:t>156,52</w:t>
                      </w:r>
                      <w:r w:rsidR="00FA6444" w:rsidRPr="006E7CE7">
                        <w:rPr>
                          <w:rFonts w:ascii="Arial" w:hAnsi="Arial" w:cs="Arial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948CC"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87BD99" wp14:editId="73174029">
                <wp:simplePos x="0" y="0"/>
                <wp:positionH relativeFrom="column">
                  <wp:posOffset>1278255</wp:posOffset>
                </wp:positionH>
                <wp:positionV relativeFrom="paragraph">
                  <wp:posOffset>332740</wp:posOffset>
                </wp:positionV>
                <wp:extent cx="1762125" cy="9525"/>
                <wp:effectExtent l="0" t="57150" r="28575" b="8572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2125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5BDC0" id="Straight Arrow Connector 8" o:spid="_x0000_s1026" type="#_x0000_t32" style="position:absolute;margin-left:100.65pt;margin-top:26.2pt;width:138.75pt;height: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="00D948CC"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A87230" wp14:editId="5E0548C6">
                <wp:simplePos x="0" y="0"/>
                <wp:positionH relativeFrom="column">
                  <wp:posOffset>1273175</wp:posOffset>
                </wp:positionH>
                <wp:positionV relativeFrom="paragraph">
                  <wp:posOffset>255905</wp:posOffset>
                </wp:positionV>
                <wp:extent cx="0" cy="359410"/>
                <wp:effectExtent l="76200" t="0" r="76200" b="5969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FF588" id="Straight Arrow Connector 6" o:spid="_x0000_s1026" type="#_x0000_t32" style="position:absolute;margin-left:100.25pt;margin-top:20.15pt;width:0;height:28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2434E818" w14:textId="38D91A24" w:rsidR="00761CF4" w:rsidRPr="009E1056" w:rsidRDefault="00761CF4" w:rsidP="00761CF4">
      <w:pPr>
        <w:rPr>
          <w:rFonts w:ascii="Arial" w:hAnsi="Arial" w:cs="Arial"/>
        </w:rPr>
      </w:pPr>
    </w:p>
    <w:p w14:paraId="1CB8B6BD" w14:textId="12B80B62" w:rsidR="00761CF4" w:rsidRPr="009E1056" w:rsidRDefault="00761CF4" w:rsidP="00761CF4">
      <w:pPr>
        <w:rPr>
          <w:rFonts w:ascii="Arial" w:hAnsi="Arial" w:cs="Arial"/>
        </w:rPr>
      </w:pPr>
    </w:p>
    <w:p w14:paraId="75473837" w14:textId="637793A0" w:rsidR="00761CF4" w:rsidRPr="009E1056" w:rsidRDefault="00C33580" w:rsidP="00761CF4">
      <w:pPr>
        <w:rPr>
          <w:rFonts w:ascii="Arial" w:hAnsi="Arial" w:cs="Arial"/>
        </w:rPr>
      </w:pPr>
      <w:r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91358EE" wp14:editId="4A906E76">
                <wp:simplePos x="0" y="0"/>
                <wp:positionH relativeFrom="margin">
                  <wp:posOffset>-10465</wp:posOffset>
                </wp:positionH>
                <wp:positionV relativeFrom="paragraph">
                  <wp:posOffset>88900</wp:posOffset>
                </wp:positionV>
                <wp:extent cx="2552700" cy="906145"/>
                <wp:effectExtent l="0" t="0" r="19050" b="2730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906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65ECA" w14:textId="77777777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>Previous migraine diagnosis/prescription</w:t>
                            </w:r>
                          </w:p>
                          <w:p w14:paraId="425F5615" w14:textId="5D024B85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="006E7CE7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E7CE7">
                              <w:rPr>
                                <w:rFonts w:ascii="Arial" w:hAnsi="Arial" w:cs="Arial"/>
                              </w:rPr>
                              <w:t>=</w:t>
                            </w:r>
                            <w:r w:rsidR="006E7CE7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E7CE7">
                              <w:rPr>
                                <w:rFonts w:ascii="Arial" w:hAnsi="Arial" w:cs="Arial"/>
                              </w:rPr>
                              <w:t>937</w:t>
                            </w:r>
                            <w:r w:rsidR="00FA6444" w:rsidRPr="006E7CE7">
                              <w:rPr>
                                <w:rFonts w:ascii="Arial" w:hAnsi="Arial" w:cs="Arial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1358EE" id="_x0000_s1030" type="#_x0000_t202" style="position:absolute;margin-left:-.8pt;margin-top:7pt;width:201pt;height:71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">
                <v:textbox>
                  <w:txbxContent>
                    <w:p w14:paraId="6FB65ECA" w14:textId="77777777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>Previous migraine diagnosis/prescription</w:t>
                      </w:r>
                    </w:p>
                    <w:p w14:paraId="425F5615" w14:textId="5D024B85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>N</w:t>
                      </w:r>
                      <w:r w:rsidR="006E7CE7">
                        <w:rPr>
                          <w:rFonts w:ascii="Arial" w:hAnsi="Arial" w:cs="Arial"/>
                        </w:rPr>
                        <w:t xml:space="preserve"> </w:t>
                      </w:r>
                      <w:r w:rsidRPr="006E7CE7">
                        <w:rPr>
                          <w:rFonts w:ascii="Arial" w:hAnsi="Arial" w:cs="Arial"/>
                        </w:rPr>
                        <w:t>=</w:t>
                      </w:r>
                      <w:r w:rsidR="006E7CE7">
                        <w:rPr>
                          <w:rFonts w:ascii="Arial" w:hAnsi="Arial" w:cs="Arial"/>
                        </w:rPr>
                        <w:t xml:space="preserve"> </w:t>
                      </w:r>
                      <w:r w:rsidRPr="006E7CE7">
                        <w:rPr>
                          <w:rFonts w:ascii="Arial" w:hAnsi="Arial" w:cs="Arial"/>
                        </w:rPr>
                        <w:t>937</w:t>
                      </w:r>
                      <w:r w:rsidR="00FA6444" w:rsidRPr="006E7CE7">
                        <w:rPr>
                          <w:rFonts w:ascii="Arial" w:hAnsi="Arial" w:cs="Arial"/>
                        </w:rP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84481BA" w14:textId="4D2CE73B" w:rsidR="00761CF4" w:rsidRPr="009E1056" w:rsidRDefault="00761CF4" w:rsidP="00761CF4">
      <w:pPr>
        <w:rPr>
          <w:rFonts w:ascii="Arial" w:hAnsi="Arial" w:cs="Arial"/>
        </w:rPr>
      </w:pPr>
    </w:p>
    <w:p w14:paraId="07319E35" w14:textId="12889C61" w:rsidR="00761CF4" w:rsidRPr="009E1056" w:rsidRDefault="00761CF4" w:rsidP="00761CF4">
      <w:pPr>
        <w:rPr>
          <w:rFonts w:ascii="Arial" w:hAnsi="Arial" w:cs="Arial"/>
        </w:rPr>
      </w:pPr>
    </w:p>
    <w:p w14:paraId="158EFE5F" w14:textId="73A055F2" w:rsidR="00761CF4" w:rsidRPr="009E1056" w:rsidRDefault="00761CF4" w:rsidP="00761CF4">
      <w:pPr>
        <w:rPr>
          <w:rFonts w:ascii="Arial" w:hAnsi="Arial" w:cs="Arial"/>
        </w:rPr>
      </w:pPr>
    </w:p>
    <w:p w14:paraId="29C12EF2" w14:textId="57E37162" w:rsidR="00761CF4" w:rsidRPr="009E1056" w:rsidRDefault="00761CF4" w:rsidP="00761CF4">
      <w:pPr>
        <w:rPr>
          <w:rFonts w:ascii="Arial" w:hAnsi="Arial" w:cs="Arial"/>
        </w:rPr>
      </w:pPr>
    </w:p>
    <w:p w14:paraId="7332C8BC" w14:textId="1D974D0F" w:rsidR="00761CF4" w:rsidRPr="009E1056" w:rsidRDefault="003F3E77" w:rsidP="00761CF4">
      <w:pPr>
        <w:rPr>
          <w:rFonts w:ascii="Arial" w:hAnsi="Arial" w:cs="Arial"/>
        </w:rPr>
      </w:pPr>
      <w:r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55A30A1" wp14:editId="3A65E7B4">
                <wp:simplePos x="0" y="0"/>
                <wp:positionH relativeFrom="margin">
                  <wp:posOffset>3069285</wp:posOffset>
                </wp:positionH>
                <wp:positionV relativeFrom="paragraph">
                  <wp:posOffset>8255</wp:posOffset>
                </wp:positionV>
                <wp:extent cx="2552700" cy="733425"/>
                <wp:effectExtent l="0" t="0" r="19050" b="2857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63047" w14:textId="77777777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>Excluded: patients with previous diagnosis of cancer</w:t>
                            </w:r>
                          </w:p>
                          <w:p w14:paraId="77270D06" w14:textId="4C8D9DA3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 xml:space="preserve">N = </w:t>
                            </w:r>
                            <w:r w:rsidR="001D7696" w:rsidRPr="006E7CE7">
                              <w:rPr>
                                <w:rFonts w:ascii="Arial" w:hAnsi="Arial" w:cs="Arial"/>
                              </w:rPr>
                              <w:t>22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A30A1" id="_x0000_s1031" type="#_x0000_t202" style="position:absolute;margin-left:241.7pt;margin-top:.65pt;width:201pt;height:57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">
                <v:textbox>
                  <w:txbxContent>
                    <w:p w14:paraId="5E763047" w14:textId="77777777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>Excluded: patients with previous diagnosis of cancer</w:t>
                      </w:r>
                    </w:p>
                    <w:p w14:paraId="77270D06" w14:textId="4C8D9DA3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 xml:space="preserve">N = </w:t>
                      </w:r>
                      <w:r w:rsidR="001D7696" w:rsidRPr="006E7CE7">
                        <w:rPr>
                          <w:rFonts w:ascii="Arial" w:hAnsi="Arial" w:cs="Arial"/>
                        </w:rPr>
                        <w:t>224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948CC"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2BF5AA" wp14:editId="7276BA55">
                <wp:simplePos x="0" y="0"/>
                <wp:positionH relativeFrom="column">
                  <wp:posOffset>1245870</wp:posOffset>
                </wp:positionH>
                <wp:positionV relativeFrom="paragraph">
                  <wp:posOffset>123190</wp:posOffset>
                </wp:positionV>
                <wp:extent cx="0" cy="539750"/>
                <wp:effectExtent l="76200" t="0" r="57150" b="508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2EAEE" id="Straight Arrow Connector 9" o:spid="_x0000_s1026" type="#_x0000_t32" style="position:absolute;margin-left:98.1pt;margin-top:9.7pt;width:0;height:4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7E4BD7CB" w14:textId="4EAF9DB2" w:rsidR="00761CF4" w:rsidRPr="009E1056" w:rsidRDefault="001D7696" w:rsidP="00761CF4">
      <w:pPr>
        <w:rPr>
          <w:rFonts w:ascii="Arial" w:hAnsi="Arial" w:cs="Arial"/>
        </w:rPr>
      </w:pPr>
      <w:r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21780B" wp14:editId="4FD735D4">
                <wp:simplePos x="0" y="0"/>
                <wp:positionH relativeFrom="column">
                  <wp:posOffset>1249045</wp:posOffset>
                </wp:positionH>
                <wp:positionV relativeFrom="paragraph">
                  <wp:posOffset>144145</wp:posOffset>
                </wp:positionV>
                <wp:extent cx="1762125" cy="9525"/>
                <wp:effectExtent l="0" t="57150" r="28575" b="857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2125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4164C" id="Straight Arrow Connector 11" o:spid="_x0000_s1026" type="#_x0000_t32" style="position:absolute;margin-left:98.35pt;margin-top:11.35pt;width:138.75pt;height:.7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EA27E8F" w14:textId="1D7A2507" w:rsidR="00761CF4" w:rsidRPr="009E1056" w:rsidRDefault="00761CF4" w:rsidP="00761CF4">
      <w:pPr>
        <w:tabs>
          <w:tab w:val="left" w:pos="1710"/>
        </w:tabs>
        <w:rPr>
          <w:rFonts w:ascii="Arial" w:hAnsi="Arial" w:cs="Arial"/>
        </w:rPr>
      </w:pPr>
      <w:r w:rsidRPr="009E1056">
        <w:rPr>
          <w:rFonts w:ascii="Arial" w:hAnsi="Arial" w:cs="Arial"/>
        </w:rPr>
        <w:tab/>
      </w:r>
    </w:p>
    <w:p w14:paraId="6C98A4A4" w14:textId="71EB38BC" w:rsidR="00212C50" w:rsidRPr="009E1056" w:rsidRDefault="00D948CC">
      <w:pPr>
        <w:rPr>
          <w:rFonts w:ascii="Arial" w:hAnsi="Arial" w:cs="Arial"/>
        </w:rPr>
      </w:pPr>
      <w:r w:rsidRPr="009E1056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B30552C" wp14:editId="603D094F">
                <wp:simplePos x="0" y="0"/>
                <wp:positionH relativeFrom="column">
                  <wp:posOffset>-12370</wp:posOffset>
                </wp:positionH>
                <wp:positionV relativeFrom="paragraph">
                  <wp:posOffset>159385</wp:posOffset>
                </wp:positionV>
                <wp:extent cx="2552700" cy="1404620"/>
                <wp:effectExtent l="0" t="0" r="19050" b="2540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2B9B56" w14:textId="77777777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>Study cohort</w:t>
                            </w:r>
                          </w:p>
                          <w:p w14:paraId="13F30B56" w14:textId="6509FBCE" w:rsidR="00761CF4" w:rsidRPr="006E7CE7" w:rsidRDefault="00761CF4" w:rsidP="00761C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E7CE7"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="006E7CE7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E7CE7">
                              <w:rPr>
                                <w:rFonts w:ascii="Arial" w:hAnsi="Arial" w:cs="Arial"/>
                              </w:rPr>
                              <w:t>=</w:t>
                            </w:r>
                            <w:r w:rsidR="006E7CE7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E7CE7">
                              <w:rPr>
                                <w:rFonts w:ascii="Arial" w:hAnsi="Arial" w:cs="Arial"/>
                              </w:rPr>
                              <w:t>713</w:t>
                            </w:r>
                            <w:r w:rsidR="00FA6444" w:rsidRPr="006E7CE7">
                              <w:rPr>
                                <w:rFonts w:ascii="Arial" w:hAnsi="Arial" w:cs="Arial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30552C" id="Text Box 10" o:spid="_x0000_s1032" type="#_x0000_t202" style="position:absolute;margin-left:-.95pt;margin-top:12.55pt;width:201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">
                <v:textbox style="mso-fit-shape-to-text:t">
                  <w:txbxContent>
                    <w:p w14:paraId="302B9B56" w14:textId="77777777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>Study cohort</w:t>
                      </w:r>
                    </w:p>
                    <w:p w14:paraId="13F30B56" w14:textId="6509FBCE" w:rsidR="00761CF4" w:rsidRPr="006E7CE7" w:rsidRDefault="00761CF4" w:rsidP="00761CF4">
                      <w:pPr>
                        <w:rPr>
                          <w:rFonts w:ascii="Arial" w:hAnsi="Arial" w:cs="Arial"/>
                        </w:rPr>
                      </w:pPr>
                      <w:r w:rsidRPr="006E7CE7">
                        <w:rPr>
                          <w:rFonts w:ascii="Arial" w:hAnsi="Arial" w:cs="Arial"/>
                        </w:rPr>
                        <w:t>N</w:t>
                      </w:r>
                      <w:r w:rsidR="006E7CE7">
                        <w:rPr>
                          <w:rFonts w:ascii="Arial" w:hAnsi="Arial" w:cs="Arial"/>
                        </w:rPr>
                        <w:t xml:space="preserve"> </w:t>
                      </w:r>
                      <w:r w:rsidRPr="006E7CE7">
                        <w:rPr>
                          <w:rFonts w:ascii="Arial" w:hAnsi="Arial" w:cs="Arial"/>
                        </w:rPr>
                        <w:t>=</w:t>
                      </w:r>
                      <w:r w:rsidR="006E7CE7">
                        <w:rPr>
                          <w:rFonts w:ascii="Arial" w:hAnsi="Arial" w:cs="Arial"/>
                        </w:rPr>
                        <w:t xml:space="preserve"> </w:t>
                      </w:r>
                      <w:r w:rsidRPr="006E7CE7">
                        <w:rPr>
                          <w:rFonts w:ascii="Arial" w:hAnsi="Arial" w:cs="Arial"/>
                        </w:rPr>
                        <w:t>713</w:t>
                      </w:r>
                      <w:r w:rsidR="00FA6444" w:rsidRPr="006E7CE7">
                        <w:rPr>
                          <w:rFonts w:ascii="Arial" w:hAnsi="Arial" w:cs="Arial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212C50" w:rsidRPr="009E1056" w:rsidSect="007E6EBF">
      <w:headerReference w:type="default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F35DE" w14:textId="77777777" w:rsidR="00C36D1C" w:rsidRDefault="00C36D1C">
      <w:r>
        <w:separator/>
      </w:r>
    </w:p>
  </w:endnote>
  <w:endnote w:type="continuationSeparator" w:id="0">
    <w:p w14:paraId="0334AFD4" w14:textId="77777777" w:rsidR="00C36D1C" w:rsidRDefault="00C36D1C">
      <w:r>
        <w:continuationSeparator/>
      </w:r>
    </w:p>
  </w:endnote>
  <w:endnote w:type="continuationNotice" w:id="1">
    <w:p w14:paraId="10795D80" w14:textId="77777777" w:rsidR="00C36D1C" w:rsidRDefault="00C36D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3428306"/>
      <w:docPartObj>
        <w:docPartGallery w:val="Page Numbers (Bottom of Page)"/>
        <w:docPartUnique/>
      </w:docPartObj>
    </w:sdtPr>
    <w:sdtEndPr/>
    <w:sdtContent>
      <w:p w14:paraId="1B442C5B" w14:textId="4115A018" w:rsidR="00761CF4" w:rsidRDefault="00761C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  <w:r w:rsidR="001F6BBE">
          <w:t>/8</w:t>
        </w:r>
      </w:p>
    </w:sdtContent>
  </w:sdt>
  <w:p w14:paraId="216670F5" w14:textId="77777777" w:rsidR="00761CF4" w:rsidRDefault="00761C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0F398" w14:textId="77777777" w:rsidR="00C36D1C" w:rsidRDefault="00C36D1C">
      <w:r>
        <w:separator/>
      </w:r>
    </w:p>
  </w:footnote>
  <w:footnote w:type="continuationSeparator" w:id="0">
    <w:p w14:paraId="4D6BFDD9" w14:textId="77777777" w:rsidR="00C36D1C" w:rsidRDefault="00C36D1C">
      <w:r>
        <w:continuationSeparator/>
      </w:r>
    </w:p>
  </w:footnote>
  <w:footnote w:type="continuationNotice" w:id="1">
    <w:p w14:paraId="0008420E" w14:textId="77777777" w:rsidR="00C36D1C" w:rsidRDefault="00C36D1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1DAC5" w14:textId="581A202D" w:rsidR="009E1056" w:rsidRDefault="009E1056">
    <w:pPr>
      <w:pStyle w:val="Header"/>
    </w:pPr>
    <w:r>
      <w:t>20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D70FBF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B1F699F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38064205">
    <w:abstractNumId w:val="1"/>
  </w:num>
  <w:num w:numId="2" w16cid:durableId="2007903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13"/>
    <w:rsid w:val="000022FC"/>
    <w:rsid w:val="00007231"/>
    <w:rsid w:val="000129D7"/>
    <w:rsid w:val="0001382B"/>
    <w:rsid w:val="00015309"/>
    <w:rsid w:val="00027B08"/>
    <w:rsid w:val="000419E7"/>
    <w:rsid w:val="00047BF0"/>
    <w:rsid w:val="00065DA2"/>
    <w:rsid w:val="00083D6A"/>
    <w:rsid w:val="000907C7"/>
    <w:rsid w:val="00090D1A"/>
    <w:rsid w:val="00094683"/>
    <w:rsid w:val="00096C38"/>
    <w:rsid w:val="000A298A"/>
    <w:rsid w:val="000B1BF5"/>
    <w:rsid w:val="000B52F7"/>
    <w:rsid w:val="000B5D41"/>
    <w:rsid w:val="000C2A4A"/>
    <w:rsid w:val="000D2AE9"/>
    <w:rsid w:val="000E1585"/>
    <w:rsid w:val="000F1D4A"/>
    <w:rsid w:val="000F4F1F"/>
    <w:rsid w:val="001259A0"/>
    <w:rsid w:val="00127C9C"/>
    <w:rsid w:val="00135D26"/>
    <w:rsid w:val="001510EB"/>
    <w:rsid w:val="001578FC"/>
    <w:rsid w:val="0016134A"/>
    <w:rsid w:val="00164AF0"/>
    <w:rsid w:val="00182051"/>
    <w:rsid w:val="00194B79"/>
    <w:rsid w:val="00197BB7"/>
    <w:rsid w:val="001B2A17"/>
    <w:rsid w:val="001B39DA"/>
    <w:rsid w:val="001B3CB9"/>
    <w:rsid w:val="001B4278"/>
    <w:rsid w:val="001C0636"/>
    <w:rsid w:val="001C22DC"/>
    <w:rsid w:val="001C4665"/>
    <w:rsid w:val="001D4BF8"/>
    <w:rsid w:val="001D4E6C"/>
    <w:rsid w:val="001D5065"/>
    <w:rsid w:val="001D679D"/>
    <w:rsid w:val="001D7696"/>
    <w:rsid w:val="001E34EF"/>
    <w:rsid w:val="001E4436"/>
    <w:rsid w:val="001E4C98"/>
    <w:rsid w:val="001F6BBE"/>
    <w:rsid w:val="0020513A"/>
    <w:rsid w:val="00212C50"/>
    <w:rsid w:val="002206CB"/>
    <w:rsid w:val="002251FE"/>
    <w:rsid w:val="002260F1"/>
    <w:rsid w:val="00230AFE"/>
    <w:rsid w:val="002319E0"/>
    <w:rsid w:val="002355C8"/>
    <w:rsid w:val="00240C3E"/>
    <w:rsid w:val="00262EF5"/>
    <w:rsid w:val="00264DE3"/>
    <w:rsid w:val="002728B2"/>
    <w:rsid w:val="002825C9"/>
    <w:rsid w:val="002B05D4"/>
    <w:rsid w:val="002B5269"/>
    <w:rsid w:val="002D1B3D"/>
    <w:rsid w:val="002D3C51"/>
    <w:rsid w:val="002D3CD8"/>
    <w:rsid w:val="002E1856"/>
    <w:rsid w:val="002F5D82"/>
    <w:rsid w:val="0030289C"/>
    <w:rsid w:val="00303C75"/>
    <w:rsid w:val="00330126"/>
    <w:rsid w:val="00333D5C"/>
    <w:rsid w:val="00334851"/>
    <w:rsid w:val="00342979"/>
    <w:rsid w:val="00354ED5"/>
    <w:rsid w:val="003568BE"/>
    <w:rsid w:val="00376E45"/>
    <w:rsid w:val="00387D3D"/>
    <w:rsid w:val="00392042"/>
    <w:rsid w:val="0039435A"/>
    <w:rsid w:val="00394924"/>
    <w:rsid w:val="003C6660"/>
    <w:rsid w:val="003C683B"/>
    <w:rsid w:val="003C6A6C"/>
    <w:rsid w:val="003F3480"/>
    <w:rsid w:val="003F3E77"/>
    <w:rsid w:val="00403F1E"/>
    <w:rsid w:val="00417109"/>
    <w:rsid w:val="00434477"/>
    <w:rsid w:val="00435F58"/>
    <w:rsid w:val="00435FC8"/>
    <w:rsid w:val="004426D8"/>
    <w:rsid w:val="0044457E"/>
    <w:rsid w:val="00445C28"/>
    <w:rsid w:val="00450519"/>
    <w:rsid w:val="00451128"/>
    <w:rsid w:val="0049006E"/>
    <w:rsid w:val="004908F2"/>
    <w:rsid w:val="00494179"/>
    <w:rsid w:val="004C23AE"/>
    <w:rsid w:val="004D014F"/>
    <w:rsid w:val="004F73A5"/>
    <w:rsid w:val="005125D1"/>
    <w:rsid w:val="0053345C"/>
    <w:rsid w:val="00536FB9"/>
    <w:rsid w:val="00542E66"/>
    <w:rsid w:val="005701B3"/>
    <w:rsid w:val="005762D0"/>
    <w:rsid w:val="00577F42"/>
    <w:rsid w:val="005928DF"/>
    <w:rsid w:val="00596135"/>
    <w:rsid w:val="005A02D1"/>
    <w:rsid w:val="005A7858"/>
    <w:rsid w:val="005C5046"/>
    <w:rsid w:val="005C76AC"/>
    <w:rsid w:val="005D6487"/>
    <w:rsid w:val="005E2CB6"/>
    <w:rsid w:val="00602BFE"/>
    <w:rsid w:val="00604900"/>
    <w:rsid w:val="0061315F"/>
    <w:rsid w:val="00621593"/>
    <w:rsid w:val="00646E2D"/>
    <w:rsid w:val="00656E85"/>
    <w:rsid w:val="00657676"/>
    <w:rsid w:val="006720AC"/>
    <w:rsid w:val="0067263B"/>
    <w:rsid w:val="00681B1B"/>
    <w:rsid w:val="0069755E"/>
    <w:rsid w:val="006B0083"/>
    <w:rsid w:val="006B777C"/>
    <w:rsid w:val="006C0EE0"/>
    <w:rsid w:val="006C6024"/>
    <w:rsid w:val="006E3779"/>
    <w:rsid w:val="006E7CE7"/>
    <w:rsid w:val="00715E73"/>
    <w:rsid w:val="007402F5"/>
    <w:rsid w:val="00746087"/>
    <w:rsid w:val="007607CB"/>
    <w:rsid w:val="00761CF4"/>
    <w:rsid w:val="00764286"/>
    <w:rsid w:val="00767C03"/>
    <w:rsid w:val="007714D2"/>
    <w:rsid w:val="00774142"/>
    <w:rsid w:val="00785416"/>
    <w:rsid w:val="00786B1A"/>
    <w:rsid w:val="00787098"/>
    <w:rsid w:val="00790A8E"/>
    <w:rsid w:val="00795AC0"/>
    <w:rsid w:val="007A09F1"/>
    <w:rsid w:val="007A4B47"/>
    <w:rsid w:val="007B0532"/>
    <w:rsid w:val="007B378D"/>
    <w:rsid w:val="007B459A"/>
    <w:rsid w:val="007B6010"/>
    <w:rsid w:val="007C649D"/>
    <w:rsid w:val="007C68BA"/>
    <w:rsid w:val="007D2B88"/>
    <w:rsid w:val="007D2BFA"/>
    <w:rsid w:val="007D65DA"/>
    <w:rsid w:val="007E3FD9"/>
    <w:rsid w:val="007E6EBF"/>
    <w:rsid w:val="007F2689"/>
    <w:rsid w:val="007F5E1C"/>
    <w:rsid w:val="00807143"/>
    <w:rsid w:val="00826E72"/>
    <w:rsid w:val="00830CE5"/>
    <w:rsid w:val="00835860"/>
    <w:rsid w:val="00835DF8"/>
    <w:rsid w:val="00840ADF"/>
    <w:rsid w:val="00856DC6"/>
    <w:rsid w:val="00860126"/>
    <w:rsid w:val="00880B5C"/>
    <w:rsid w:val="00881F98"/>
    <w:rsid w:val="008864AD"/>
    <w:rsid w:val="00890C30"/>
    <w:rsid w:val="00894D55"/>
    <w:rsid w:val="008C63A8"/>
    <w:rsid w:val="008D344A"/>
    <w:rsid w:val="008D3875"/>
    <w:rsid w:val="008D455C"/>
    <w:rsid w:val="008E623D"/>
    <w:rsid w:val="008F0923"/>
    <w:rsid w:val="008F15FA"/>
    <w:rsid w:val="008F24AA"/>
    <w:rsid w:val="008F3CC7"/>
    <w:rsid w:val="008F467B"/>
    <w:rsid w:val="008F4937"/>
    <w:rsid w:val="008F6100"/>
    <w:rsid w:val="00903BC7"/>
    <w:rsid w:val="00906796"/>
    <w:rsid w:val="00915333"/>
    <w:rsid w:val="00920B3B"/>
    <w:rsid w:val="009250CE"/>
    <w:rsid w:val="009261E2"/>
    <w:rsid w:val="00932FD8"/>
    <w:rsid w:val="00942695"/>
    <w:rsid w:val="009458D2"/>
    <w:rsid w:val="00953684"/>
    <w:rsid w:val="009570DC"/>
    <w:rsid w:val="009652D8"/>
    <w:rsid w:val="009708EC"/>
    <w:rsid w:val="00974A57"/>
    <w:rsid w:val="009B0A3E"/>
    <w:rsid w:val="009B4FC3"/>
    <w:rsid w:val="009B5BFE"/>
    <w:rsid w:val="009C15D9"/>
    <w:rsid w:val="009C414F"/>
    <w:rsid w:val="009C5D88"/>
    <w:rsid w:val="009E1056"/>
    <w:rsid w:val="009F33B3"/>
    <w:rsid w:val="00A02B4A"/>
    <w:rsid w:val="00A03A3F"/>
    <w:rsid w:val="00A13C1E"/>
    <w:rsid w:val="00A2596F"/>
    <w:rsid w:val="00A4053F"/>
    <w:rsid w:val="00A5392F"/>
    <w:rsid w:val="00A60720"/>
    <w:rsid w:val="00A76FAD"/>
    <w:rsid w:val="00A84C39"/>
    <w:rsid w:val="00A936E7"/>
    <w:rsid w:val="00A93813"/>
    <w:rsid w:val="00A95BAE"/>
    <w:rsid w:val="00AB3718"/>
    <w:rsid w:val="00AB51CC"/>
    <w:rsid w:val="00AC39BF"/>
    <w:rsid w:val="00AC4EC5"/>
    <w:rsid w:val="00AD22D5"/>
    <w:rsid w:val="00AE562D"/>
    <w:rsid w:val="00AE7A81"/>
    <w:rsid w:val="00B25E45"/>
    <w:rsid w:val="00B2647B"/>
    <w:rsid w:val="00B325D2"/>
    <w:rsid w:val="00B41B7F"/>
    <w:rsid w:val="00B42753"/>
    <w:rsid w:val="00B63F74"/>
    <w:rsid w:val="00B833AB"/>
    <w:rsid w:val="00B94640"/>
    <w:rsid w:val="00BB1BD9"/>
    <w:rsid w:val="00BD208E"/>
    <w:rsid w:val="00BE03C3"/>
    <w:rsid w:val="00BE363F"/>
    <w:rsid w:val="00BE3EC3"/>
    <w:rsid w:val="00BE5B23"/>
    <w:rsid w:val="00BF4914"/>
    <w:rsid w:val="00C0703F"/>
    <w:rsid w:val="00C16228"/>
    <w:rsid w:val="00C3178B"/>
    <w:rsid w:val="00C33580"/>
    <w:rsid w:val="00C3506B"/>
    <w:rsid w:val="00C36D1C"/>
    <w:rsid w:val="00C379C4"/>
    <w:rsid w:val="00C4195F"/>
    <w:rsid w:val="00C52981"/>
    <w:rsid w:val="00C55013"/>
    <w:rsid w:val="00C63863"/>
    <w:rsid w:val="00C678DB"/>
    <w:rsid w:val="00C70748"/>
    <w:rsid w:val="00C83649"/>
    <w:rsid w:val="00C92FB1"/>
    <w:rsid w:val="00CA4846"/>
    <w:rsid w:val="00CA5C76"/>
    <w:rsid w:val="00CA7BDE"/>
    <w:rsid w:val="00CB07CA"/>
    <w:rsid w:val="00CB0809"/>
    <w:rsid w:val="00CB1E96"/>
    <w:rsid w:val="00CB6E4E"/>
    <w:rsid w:val="00CD3B4B"/>
    <w:rsid w:val="00CD42CB"/>
    <w:rsid w:val="00CE1C35"/>
    <w:rsid w:val="00CE2D89"/>
    <w:rsid w:val="00CE688D"/>
    <w:rsid w:val="00D0415E"/>
    <w:rsid w:val="00D07805"/>
    <w:rsid w:val="00D15719"/>
    <w:rsid w:val="00D319F5"/>
    <w:rsid w:val="00D33F0F"/>
    <w:rsid w:val="00D53A1D"/>
    <w:rsid w:val="00D570F8"/>
    <w:rsid w:val="00D6059F"/>
    <w:rsid w:val="00D60C3E"/>
    <w:rsid w:val="00D6769D"/>
    <w:rsid w:val="00D7743F"/>
    <w:rsid w:val="00D825B7"/>
    <w:rsid w:val="00D844D3"/>
    <w:rsid w:val="00D87025"/>
    <w:rsid w:val="00D948CC"/>
    <w:rsid w:val="00D9719E"/>
    <w:rsid w:val="00DA0572"/>
    <w:rsid w:val="00DA499F"/>
    <w:rsid w:val="00DA608A"/>
    <w:rsid w:val="00DC6076"/>
    <w:rsid w:val="00DD2CAE"/>
    <w:rsid w:val="00DD74FC"/>
    <w:rsid w:val="00DF0AF0"/>
    <w:rsid w:val="00DF4431"/>
    <w:rsid w:val="00E140C6"/>
    <w:rsid w:val="00E463EB"/>
    <w:rsid w:val="00E50827"/>
    <w:rsid w:val="00E553C6"/>
    <w:rsid w:val="00E815B8"/>
    <w:rsid w:val="00E85210"/>
    <w:rsid w:val="00E8528F"/>
    <w:rsid w:val="00E906B0"/>
    <w:rsid w:val="00E92EFB"/>
    <w:rsid w:val="00EB62ED"/>
    <w:rsid w:val="00EB6AD9"/>
    <w:rsid w:val="00ED57AD"/>
    <w:rsid w:val="00EE1450"/>
    <w:rsid w:val="00EF3855"/>
    <w:rsid w:val="00EF5F4A"/>
    <w:rsid w:val="00F100B7"/>
    <w:rsid w:val="00F10134"/>
    <w:rsid w:val="00F13870"/>
    <w:rsid w:val="00F15C1C"/>
    <w:rsid w:val="00F245A4"/>
    <w:rsid w:val="00F3173F"/>
    <w:rsid w:val="00F317D2"/>
    <w:rsid w:val="00F37A6B"/>
    <w:rsid w:val="00F4232B"/>
    <w:rsid w:val="00F43BA5"/>
    <w:rsid w:val="00F43BB4"/>
    <w:rsid w:val="00F466A2"/>
    <w:rsid w:val="00F77ADD"/>
    <w:rsid w:val="00F8583D"/>
    <w:rsid w:val="00FA6444"/>
    <w:rsid w:val="00FA6700"/>
    <w:rsid w:val="00FB6BEF"/>
    <w:rsid w:val="00FB76B3"/>
    <w:rsid w:val="00FC2E58"/>
    <w:rsid w:val="00FF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E6B7A7"/>
  <w15:chartTrackingRefBased/>
  <w15:docId w15:val="{97542EC0-27A5-4217-B104-8B9CD7B34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F0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B3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0B3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0B3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da-DK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0B3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B3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a-DK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20B3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a-DK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20B3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da-DK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20B3B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da-DK"/>
      <w14:ligatures w14:val="none"/>
    </w:rPr>
  </w:style>
  <w:style w:type="table" w:styleId="TableGrid">
    <w:name w:val="Table Grid"/>
    <w:basedOn w:val="TableNormal"/>
    <w:uiPriority w:val="39"/>
    <w:rsid w:val="00920B3B"/>
    <w:pPr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20B3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da-DK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20B3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920B3B"/>
    <w:rPr>
      <w:kern w:val="0"/>
      <w:lang w:val="da-D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0B3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920B3B"/>
    <w:rPr>
      <w:kern w:val="0"/>
      <w:lang w:val="da-DK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20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B3B"/>
    <w:pPr>
      <w:spacing w:after="160"/>
    </w:pPr>
    <w:rPr>
      <w:rFonts w:asciiTheme="minorHAnsi" w:eastAsiaTheme="minorHAnsi" w:hAnsiTheme="minorHAnsi" w:cstheme="minorBidi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B3B"/>
    <w:rPr>
      <w:kern w:val="0"/>
      <w:sz w:val="20"/>
      <w:szCs w:val="20"/>
      <w:lang w:val="da-DK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B3B"/>
    <w:rPr>
      <w:b/>
      <w:bCs/>
      <w:kern w:val="0"/>
      <w:sz w:val="20"/>
      <w:szCs w:val="20"/>
      <w:lang w:val="da-DK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B3B"/>
    <w:rPr>
      <w:rFonts w:ascii="Segoe UI" w:eastAsiaTheme="minorHAnsi" w:hAnsi="Segoe UI" w:cs="Segoe UI"/>
      <w:sz w:val="18"/>
      <w:szCs w:val="18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B3B"/>
    <w:rPr>
      <w:rFonts w:ascii="Segoe UI" w:hAnsi="Segoe UI" w:cs="Segoe UI"/>
      <w:kern w:val="0"/>
      <w:sz w:val="18"/>
      <w:szCs w:val="18"/>
      <w:lang w:val="da-DK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20B3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link w:val="EndNoteBibliographyTitleChar"/>
    <w:rsid w:val="00920B3B"/>
    <w:pPr>
      <w:spacing w:line="259" w:lineRule="auto"/>
      <w:jc w:val="center"/>
    </w:pPr>
    <w:rPr>
      <w:rFonts w:ascii="Calibri" w:eastAsiaTheme="minorHAnsi" w:hAnsi="Calibri" w:cs="Calibri"/>
      <w:noProof/>
      <w:color w:val="44546A" w:themeColor="text2"/>
      <w:sz w:val="18"/>
      <w:szCs w:val="18"/>
      <w:lang w:val="da-DK"/>
    </w:rPr>
  </w:style>
  <w:style w:type="character" w:customStyle="1" w:styleId="CaptionChar">
    <w:name w:val="Caption Char"/>
    <w:basedOn w:val="DefaultParagraphFont"/>
    <w:link w:val="Caption"/>
    <w:uiPriority w:val="35"/>
    <w:rsid w:val="00920B3B"/>
    <w:rPr>
      <w:i/>
      <w:iCs/>
      <w:color w:val="44546A" w:themeColor="text2"/>
      <w:kern w:val="0"/>
      <w:sz w:val="18"/>
      <w:szCs w:val="18"/>
      <w:lang w:val="da-DK"/>
      <w14:ligatures w14:val="none"/>
    </w:rPr>
  </w:style>
  <w:style w:type="character" w:customStyle="1" w:styleId="EndNoteBibliographyTitleChar">
    <w:name w:val="EndNote Bibliography Title Char"/>
    <w:basedOn w:val="CaptionChar"/>
    <w:link w:val="EndNoteBibliographyTitle"/>
    <w:rsid w:val="00920B3B"/>
    <w:rPr>
      <w:rFonts w:ascii="Calibri" w:hAnsi="Calibri" w:cs="Calibri"/>
      <w:i w:val="0"/>
      <w:iCs w:val="0"/>
      <w:noProof/>
      <w:color w:val="44546A" w:themeColor="text2"/>
      <w:kern w:val="0"/>
      <w:sz w:val="18"/>
      <w:szCs w:val="18"/>
      <w:lang w:val="da-DK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20B3B"/>
    <w:pPr>
      <w:spacing w:after="160"/>
    </w:pPr>
    <w:rPr>
      <w:rFonts w:ascii="Calibri" w:eastAsiaTheme="minorHAnsi" w:hAnsi="Calibri" w:cs="Calibri"/>
      <w:noProof/>
      <w:color w:val="44546A" w:themeColor="text2"/>
      <w:sz w:val="18"/>
      <w:szCs w:val="18"/>
      <w:lang w:val="da-DK"/>
    </w:rPr>
  </w:style>
  <w:style w:type="character" w:customStyle="1" w:styleId="EndNoteBibliographyChar">
    <w:name w:val="EndNote Bibliography Char"/>
    <w:basedOn w:val="CaptionChar"/>
    <w:link w:val="EndNoteBibliography"/>
    <w:rsid w:val="00920B3B"/>
    <w:rPr>
      <w:rFonts w:ascii="Calibri" w:hAnsi="Calibri" w:cs="Calibri"/>
      <w:i w:val="0"/>
      <w:iCs w:val="0"/>
      <w:noProof/>
      <w:color w:val="44546A" w:themeColor="text2"/>
      <w:kern w:val="0"/>
      <w:sz w:val="18"/>
      <w:szCs w:val="18"/>
      <w:lang w:val="da-DK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20B3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0B3B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da-DK"/>
    </w:rPr>
  </w:style>
  <w:style w:type="paragraph" w:styleId="TOC2">
    <w:name w:val="toc 2"/>
    <w:basedOn w:val="Normal"/>
    <w:next w:val="Normal"/>
    <w:autoRedefine/>
    <w:uiPriority w:val="39"/>
    <w:unhideWhenUsed/>
    <w:rsid w:val="001B39DA"/>
    <w:pPr>
      <w:tabs>
        <w:tab w:val="right" w:leader="dot" w:pos="10456"/>
      </w:tabs>
      <w:spacing w:after="100" w:line="259" w:lineRule="auto"/>
      <w:ind w:left="220"/>
    </w:pPr>
    <w:rPr>
      <w:rFonts w:ascii="Arial" w:eastAsiaTheme="minorHAnsi" w:hAnsi="Arial" w:cs="Arial"/>
      <w:b/>
      <w:bCs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20B3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908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3345C"/>
    <w:pPr>
      <w:spacing w:after="100"/>
      <w:ind w:left="480"/>
    </w:pPr>
  </w:style>
  <w:style w:type="paragraph" w:customStyle="1" w:styleId="pf0">
    <w:name w:val="pf0"/>
    <w:basedOn w:val="Normal"/>
    <w:rsid w:val="00536FB9"/>
    <w:pPr>
      <w:spacing w:before="100" w:beforeAutospacing="1" w:after="100" w:afterAutospacing="1"/>
    </w:pPr>
    <w:rPr>
      <w:lang w:val="da-DK" w:eastAsia="da-DK"/>
    </w:rPr>
  </w:style>
  <w:style w:type="character" w:customStyle="1" w:styleId="cf01">
    <w:name w:val="cf01"/>
    <w:basedOn w:val="DefaultParagraphFont"/>
    <w:rsid w:val="00536FB9"/>
    <w:rPr>
      <w:rFonts w:ascii="Segoe UI" w:hAnsi="Segoe UI" w:cs="Segoe UI" w:hint="default"/>
      <w:sz w:val="18"/>
      <w:szCs w:val="18"/>
    </w:rPr>
  </w:style>
  <w:style w:type="paragraph" w:styleId="ListBullet">
    <w:name w:val="List Bullet"/>
    <w:basedOn w:val="Normal"/>
    <w:uiPriority w:val="99"/>
    <w:semiHidden/>
    <w:unhideWhenUsed/>
    <w:rsid w:val="00E85210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85210"/>
    <w:pPr>
      <w:numPr>
        <w:numId w:val="2"/>
      </w:numPr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C5D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scar.oelrich.rosenkrantz@clin.au.d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2CB1D-018E-4F04-85AE-44A5D43C4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8</Pages>
  <Words>1600</Words>
  <Characters>976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Oelrich Rosenkrantz</dc:creator>
  <cp:keywords/>
  <dc:description/>
  <cp:lastModifiedBy>Oscar Oelrich Rosenkrantz</cp:lastModifiedBy>
  <cp:revision>144</cp:revision>
  <dcterms:created xsi:type="dcterms:W3CDTF">2025-03-10T08:59:00Z</dcterms:created>
  <dcterms:modified xsi:type="dcterms:W3CDTF">2025-08-27T03:30:00Z</dcterms:modified>
</cp:coreProperties>
</file>